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932F47C" w14:textId="13DBB901" w:rsidR="00124ECC" w:rsidRPr="00715BC1" w:rsidRDefault="002A29AC" w:rsidP="004C35F8">
      <w:pPr>
        <w:jc w:val="left"/>
        <w:rPr>
          <w:rFonts w:ascii="Arial" w:hAnsi="Arial" w:cs="Arial" w:hint="eastAsia"/>
          <w:szCs w:val="20"/>
        </w:rPr>
      </w:pPr>
      <w:r w:rsidRPr="00715BC1">
        <w:rPr>
          <w:rFonts w:ascii="Arial" w:hAnsi="Arial" w:cs="Arial"/>
          <w:szCs w:val="20"/>
        </w:rPr>
        <w:t>T</w:t>
      </w:r>
      <w:r w:rsidR="00715BC1" w:rsidRPr="00715BC1">
        <w:rPr>
          <w:rFonts w:ascii="Arial" w:hAnsi="Arial" w:cs="Arial"/>
          <w:szCs w:val="20"/>
        </w:rPr>
        <w:t>ABLE</w:t>
      </w:r>
      <w:r w:rsidRPr="00715BC1">
        <w:rPr>
          <w:rFonts w:ascii="Arial" w:hAnsi="Arial" w:cs="Arial"/>
          <w:szCs w:val="20"/>
        </w:rPr>
        <w:t xml:space="preserve"> </w:t>
      </w:r>
      <w:r w:rsidR="00715BC1" w:rsidRPr="00715BC1">
        <w:rPr>
          <w:rFonts w:ascii="Arial" w:hAnsi="Arial" w:cs="Arial"/>
          <w:szCs w:val="20"/>
        </w:rPr>
        <w:t>S</w:t>
      </w:r>
      <w:r w:rsidRPr="00715BC1">
        <w:rPr>
          <w:rFonts w:ascii="Arial" w:hAnsi="Arial" w:cs="Arial"/>
          <w:szCs w:val="20"/>
        </w:rPr>
        <w:t>2 Primers used in this study</w:t>
      </w:r>
      <w:r w:rsidR="00715BC1">
        <w:rPr>
          <w:rFonts w:ascii="Arial" w:hAnsi="Arial" w:cs="Arial" w:hint="eastAsia"/>
          <w:szCs w:val="20"/>
        </w:rPr>
        <w:t>.</w:t>
      </w:r>
    </w:p>
    <w:tbl>
      <w:tblPr>
        <w:tblW w:w="8573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2128"/>
        <w:gridCol w:w="4300"/>
        <w:gridCol w:w="2145"/>
      </w:tblGrid>
      <w:tr w:rsidR="00715BC1" w:rsidRPr="00715BC1" w14:paraId="0BC198F9" w14:textId="0518F454" w:rsidTr="004C35F8">
        <w:trPr>
          <w:trHeight w:val="20"/>
        </w:trPr>
        <w:tc>
          <w:tcPr>
            <w:tcW w:w="12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9263E8" w14:textId="4E8E0473" w:rsidR="00715BC1" w:rsidRPr="00715BC1" w:rsidRDefault="00715BC1" w:rsidP="004C35F8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5"/>
                <w:szCs w:val="15"/>
              </w:rPr>
            </w:pPr>
            <w:r w:rsidRPr="00715BC1">
              <w:rPr>
                <w:rFonts w:ascii="Arial" w:eastAsia="等线" w:hAnsi="Arial" w:cs="Arial"/>
                <w:b/>
                <w:bCs/>
                <w:color w:val="000000"/>
                <w:kern w:val="0"/>
                <w:sz w:val="15"/>
                <w:szCs w:val="15"/>
              </w:rPr>
              <w:t>Primers</w:t>
            </w:r>
          </w:p>
        </w:tc>
        <w:tc>
          <w:tcPr>
            <w:tcW w:w="25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0F9485" w14:textId="1564F0BC" w:rsidR="00715BC1" w:rsidRPr="00715BC1" w:rsidRDefault="00715BC1" w:rsidP="004C35F8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5"/>
                <w:szCs w:val="15"/>
              </w:rPr>
            </w:pPr>
            <w:r w:rsidRPr="00715BC1">
              <w:rPr>
                <w:rFonts w:ascii="Arial" w:hAnsi="Arial" w:cs="Arial"/>
                <w:b/>
                <w:bCs/>
                <w:color w:val="333333"/>
                <w:sz w:val="15"/>
                <w:szCs w:val="15"/>
                <w:shd w:val="clear" w:color="auto" w:fill="FFFFFF"/>
              </w:rPr>
              <w:t>Sequence (</w:t>
            </w:r>
            <w:proofErr w:type="gramStart"/>
            <w:r w:rsidRPr="00715BC1">
              <w:rPr>
                <w:rFonts w:ascii="Arial" w:hAnsi="Arial" w:cs="Arial"/>
                <w:b/>
                <w:bCs/>
                <w:color w:val="333333"/>
                <w:sz w:val="15"/>
                <w:szCs w:val="15"/>
                <w:shd w:val="clear" w:color="auto" w:fill="FFFFFF"/>
              </w:rPr>
              <w:t>5′-</w:t>
            </w:r>
            <w:proofErr w:type="gramEnd"/>
            <w:r w:rsidRPr="00715BC1">
              <w:rPr>
                <w:rFonts w:ascii="Arial" w:hAnsi="Arial" w:cs="Arial"/>
                <w:b/>
                <w:bCs/>
                <w:color w:val="333333"/>
                <w:sz w:val="15"/>
                <w:szCs w:val="15"/>
                <w:shd w:val="clear" w:color="auto" w:fill="FFFFFF"/>
              </w:rPr>
              <w:t>3′)</w:t>
            </w:r>
          </w:p>
        </w:tc>
        <w:tc>
          <w:tcPr>
            <w:tcW w:w="12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61FE2D" w14:textId="25AD19E2" w:rsidR="00715BC1" w:rsidRPr="00715BC1" w:rsidRDefault="00715BC1" w:rsidP="004C35F8">
            <w:pPr>
              <w:widowControl/>
              <w:jc w:val="left"/>
              <w:rPr>
                <w:rFonts w:ascii="Arial" w:hAnsi="Arial" w:cs="Arial" w:hint="eastAsia"/>
                <w:b/>
                <w:bCs/>
                <w:color w:val="333333"/>
                <w:sz w:val="15"/>
                <w:szCs w:val="15"/>
                <w:shd w:val="clear" w:color="auto" w:fill="FFFFFF"/>
              </w:rPr>
            </w:pPr>
            <w:r w:rsidRPr="00715BC1">
              <w:rPr>
                <w:rFonts w:ascii="Arial" w:hAnsi="Arial" w:cs="Arial" w:hint="eastAsia"/>
                <w:b/>
                <w:bCs/>
                <w:color w:val="333333"/>
                <w:sz w:val="15"/>
                <w:szCs w:val="15"/>
                <w:shd w:val="clear" w:color="auto" w:fill="FFFFFF"/>
              </w:rPr>
              <w:t>T</w:t>
            </w:r>
            <w:r w:rsidRPr="00715BC1">
              <w:rPr>
                <w:rFonts w:ascii="Arial" w:hAnsi="Arial" w:cs="Arial"/>
                <w:b/>
                <w:bCs/>
                <w:color w:val="333333"/>
                <w:sz w:val="15"/>
                <w:szCs w:val="15"/>
                <w:shd w:val="clear" w:color="auto" w:fill="FFFFFF"/>
              </w:rPr>
              <w:t>arget gene</w:t>
            </w:r>
          </w:p>
        </w:tc>
      </w:tr>
      <w:tr w:rsidR="00715BC1" w:rsidRPr="00715BC1" w14:paraId="1D4420B5" w14:textId="2F60DF03" w:rsidTr="004C35F8">
        <w:trPr>
          <w:trHeight w:val="212"/>
        </w:trPr>
        <w:tc>
          <w:tcPr>
            <w:tcW w:w="12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7C92B6" w14:textId="77777777" w:rsidR="004C35F8" w:rsidRDefault="00715BC1" w:rsidP="004C35F8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5"/>
                <w:szCs w:val="15"/>
              </w:rPr>
            </w:pPr>
            <w:r w:rsidRPr="00715BC1">
              <w:rPr>
                <w:rFonts w:ascii="Arial" w:eastAsia="等线" w:hAnsi="Arial" w:cs="Arial"/>
                <w:b/>
                <w:bCs/>
                <w:color w:val="000000"/>
                <w:kern w:val="0"/>
                <w:sz w:val="15"/>
                <w:szCs w:val="15"/>
              </w:rPr>
              <w:t xml:space="preserve">Primers for </w:t>
            </w:r>
          </w:p>
          <w:p w14:paraId="30EE3462" w14:textId="39364186" w:rsidR="00715BC1" w:rsidRPr="00715BC1" w:rsidRDefault="00715BC1" w:rsidP="004C35F8">
            <w:pPr>
              <w:widowControl/>
              <w:jc w:val="left"/>
              <w:rPr>
                <w:rFonts w:ascii="Arial" w:eastAsia="等线" w:hAnsi="Arial" w:cs="Arial" w:hint="eastAsia"/>
                <w:b/>
                <w:bCs/>
                <w:color w:val="000000"/>
                <w:kern w:val="0"/>
                <w:sz w:val="15"/>
                <w:szCs w:val="15"/>
              </w:rPr>
            </w:pPr>
            <w:r w:rsidRPr="00715BC1">
              <w:rPr>
                <w:rFonts w:ascii="Arial" w:eastAsia="等线" w:hAnsi="Arial" w:cs="Arial"/>
                <w:b/>
                <w:bCs/>
                <w:color w:val="000000"/>
                <w:kern w:val="0"/>
                <w:sz w:val="15"/>
                <w:szCs w:val="15"/>
              </w:rPr>
              <w:t>gene knockout</w:t>
            </w:r>
          </w:p>
        </w:tc>
        <w:tc>
          <w:tcPr>
            <w:tcW w:w="25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5C6965" w14:textId="77777777" w:rsidR="00715BC1" w:rsidRPr="00715BC1" w:rsidRDefault="00715BC1" w:rsidP="004C35F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25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5847B0" w14:textId="77777777" w:rsidR="00715BC1" w:rsidRPr="00715BC1" w:rsidRDefault="00715BC1" w:rsidP="004C35F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</w:p>
        </w:tc>
      </w:tr>
      <w:tr w:rsidR="004C35F8" w:rsidRPr="00715BC1" w14:paraId="5F65CB0E" w14:textId="7FC2FD5B" w:rsidTr="004C35F8">
        <w:trPr>
          <w:trHeight w:val="146"/>
        </w:trPr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163617" w14:textId="77777777" w:rsidR="004C35F8" w:rsidRPr="00715BC1" w:rsidRDefault="004C35F8" w:rsidP="004C35F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715BC1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cm-</w:t>
            </w:r>
            <w:proofErr w:type="spellStart"/>
            <w:r w:rsidRPr="00715BC1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fimC</w:t>
            </w:r>
            <w:proofErr w:type="spellEnd"/>
            <w:r w:rsidRPr="00715BC1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-F</w:t>
            </w:r>
          </w:p>
        </w:tc>
        <w:tc>
          <w:tcPr>
            <w:tcW w:w="2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25DB95" w14:textId="77777777" w:rsidR="004C35F8" w:rsidRPr="00715BC1" w:rsidRDefault="004C35F8" w:rsidP="004C35F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715BC1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GATAATGTGATAACAGGAACAGGACAGTGAGTAATAAAAATGTAGGCTGGAGCTGCTT</w:t>
            </w:r>
          </w:p>
        </w:tc>
        <w:tc>
          <w:tcPr>
            <w:tcW w:w="1251" w:type="pct"/>
            <w:vMerge w:val="restart"/>
            <w:tcBorders>
              <w:top w:val="nil"/>
              <w:left w:val="nil"/>
              <w:right w:val="nil"/>
            </w:tcBorders>
          </w:tcPr>
          <w:p w14:paraId="767E84C4" w14:textId="068DFC67" w:rsidR="004C35F8" w:rsidRPr="00715BC1" w:rsidRDefault="004C35F8" w:rsidP="004C35F8">
            <w:pPr>
              <w:widowControl/>
              <w:jc w:val="left"/>
              <w:rPr>
                <w:rFonts w:ascii="Arial" w:eastAsia="等线" w:hAnsi="Arial" w:cs="Arial" w:hint="eastAsia"/>
                <w:color w:val="000000"/>
                <w:kern w:val="0"/>
                <w:sz w:val="15"/>
                <w:szCs w:val="15"/>
              </w:rPr>
            </w:pPr>
            <w:proofErr w:type="spellStart"/>
            <w:r w:rsidRPr="004C35F8">
              <w:rPr>
                <w:rFonts w:ascii="Arial" w:eastAsia="等线" w:hAnsi="Arial" w:cs="Arial" w:hint="eastAsia"/>
                <w:i/>
                <w:iCs/>
                <w:color w:val="000000"/>
                <w:kern w:val="0"/>
                <w:sz w:val="15"/>
                <w:szCs w:val="15"/>
              </w:rPr>
              <w:t>fimC</w:t>
            </w:r>
            <w:proofErr w:type="spellEnd"/>
            <w:r w:rsidRPr="004C35F8">
              <w:rPr>
                <w:rFonts w:ascii="Arial" w:eastAsia="等线" w:hAnsi="Arial" w:cs="Arial" w:hint="eastAsia"/>
                <w:i/>
                <w:iCs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15"/>
                <w:szCs w:val="15"/>
              </w:rPr>
              <w:t xml:space="preserve">gene mutant strain construction and </w:t>
            </w:r>
            <w:r w:rsidRPr="004C35F8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identification</w:t>
            </w:r>
          </w:p>
        </w:tc>
      </w:tr>
      <w:tr w:rsidR="004C35F8" w:rsidRPr="00715BC1" w14:paraId="6984FC74" w14:textId="6EB84504" w:rsidTr="00085445">
        <w:trPr>
          <w:trHeight w:val="20"/>
        </w:trPr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2BAF87" w14:textId="77777777" w:rsidR="004C35F8" w:rsidRPr="00715BC1" w:rsidRDefault="004C35F8" w:rsidP="004C35F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715BC1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cm-</w:t>
            </w:r>
            <w:proofErr w:type="spellStart"/>
            <w:r w:rsidRPr="00715BC1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fimC</w:t>
            </w:r>
            <w:proofErr w:type="spellEnd"/>
            <w:r w:rsidRPr="00715BC1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-R</w:t>
            </w:r>
          </w:p>
        </w:tc>
        <w:tc>
          <w:tcPr>
            <w:tcW w:w="2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F9A6E9" w14:textId="77777777" w:rsidR="004C35F8" w:rsidRPr="00715BC1" w:rsidRDefault="004C35F8" w:rsidP="004C35F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715BC1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CGTTATTCCATTACGCCCGTCATTTTTGGGGTAAGCATATGAATATCCTCCTTAGTTC</w:t>
            </w:r>
          </w:p>
        </w:tc>
        <w:tc>
          <w:tcPr>
            <w:tcW w:w="1251" w:type="pct"/>
            <w:vMerge/>
            <w:tcBorders>
              <w:left w:val="nil"/>
              <w:right w:val="nil"/>
            </w:tcBorders>
          </w:tcPr>
          <w:p w14:paraId="2E3CA75C" w14:textId="77777777" w:rsidR="004C35F8" w:rsidRPr="00715BC1" w:rsidRDefault="004C35F8" w:rsidP="004C35F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</w:p>
        </w:tc>
      </w:tr>
      <w:tr w:rsidR="004C35F8" w:rsidRPr="00715BC1" w14:paraId="1EC75C69" w14:textId="67ED4677" w:rsidTr="00085445">
        <w:trPr>
          <w:trHeight w:val="20"/>
        </w:trPr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D5D6BE" w14:textId="77777777" w:rsidR="004C35F8" w:rsidRPr="00715BC1" w:rsidRDefault="004C35F8" w:rsidP="004C35F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proofErr w:type="spellStart"/>
            <w:r w:rsidRPr="00715BC1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fimC</w:t>
            </w:r>
            <w:proofErr w:type="spellEnd"/>
            <w:r w:rsidRPr="00715BC1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-in-F</w:t>
            </w:r>
          </w:p>
        </w:tc>
        <w:tc>
          <w:tcPr>
            <w:tcW w:w="2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9C0060" w14:textId="77777777" w:rsidR="004C35F8" w:rsidRPr="00715BC1" w:rsidRDefault="004C35F8" w:rsidP="004C35F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715BC1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TTTAATTCAATCATGGGTGG</w:t>
            </w:r>
          </w:p>
        </w:tc>
        <w:tc>
          <w:tcPr>
            <w:tcW w:w="1251" w:type="pct"/>
            <w:vMerge/>
            <w:tcBorders>
              <w:left w:val="nil"/>
              <w:right w:val="nil"/>
            </w:tcBorders>
          </w:tcPr>
          <w:p w14:paraId="14B53F77" w14:textId="77777777" w:rsidR="004C35F8" w:rsidRPr="00715BC1" w:rsidRDefault="004C35F8" w:rsidP="004C35F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</w:p>
        </w:tc>
      </w:tr>
      <w:tr w:rsidR="004C35F8" w:rsidRPr="00715BC1" w14:paraId="05FABCBB" w14:textId="085071DB" w:rsidTr="00085445">
        <w:trPr>
          <w:trHeight w:val="20"/>
        </w:trPr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30F398" w14:textId="77777777" w:rsidR="004C35F8" w:rsidRPr="00715BC1" w:rsidRDefault="004C35F8" w:rsidP="004C35F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proofErr w:type="spellStart"/>
            <w:r w:rsidRPr="00715BC1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fimC</w:t>
            </w:r>
            <w:proofErr w:type="spellEnd"/>
            <w:r w:rsidRPr="00715BC1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-in-R</w:t>
            </w:r>
          </w:p>
        </w:tc>
        <w:tc>
          <w:tcPr>
            <w:tcW w:w="2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FE0B0D" w14:textId="77777777" w:rsidR="004C35F8" w:rsidRPr="00715BC1" w:rsidRDefault="004C35F8" w:rsidP="004C35F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715BC1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ATTTTGATTTATCCATTGAC</w:t>
            </w:r>
          </w:p>
        </w:tc>
        <w:tc>
          <w:tcPr>
            <w:tcW w:w="1251" w:type="pct"/>
            <w:vMerge/>
            <w:tcBorders>
              <w:left w:val="nil"/>
              <w:right w:val="nil"/>
            </w:tcBorders>
          </w:tcPr>
          <w:p w14:paraId="112C85D3" w14:textId="77777777" w:rsidR="004C35F8" w:rsidRPr="00715BC1" w:rsidRDefault="004C35F8" w:rsidP="004C35F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</w:p>
        </w:tc>
      </w:tr>
      <w:tr w:rsidR="004C35F8" w:rsidRPr="00715BC1" w14:paraId="5DC5AD57" w14:textId="7416AA05" w:rsidTr="00085445">
        <w:trPr>
          <w:trHeight w:val="20"/>
        </w:trPr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6FE96" w14:textId="77777777" w:rsidR="004C35F8" w:rsidRPr="00715BC1" w:rsidRDefault="004C35F8" w:rsidP="004C35F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proofErr w:type="spellStart"/>
            <w:r w:rsidRPr="00715BC1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fimC</w:t>
            </w:r>
            <w:proofErr w:type="spellEnd"/>
            <w:r w:rsidRPr="00715BC1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-out-F</w:t>
            </w:r>
          </w:p>
        </w:tc>
        <w:tc>
          <w:tcPr>
            <w:tcW w:w="2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01CA97" w14:textId="77777777" w:rsidR="004C35F8" w:rsidRPr="00715BC1" w:rsidRDefault="004C35F8" w:rsidP="004C35F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715BC1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GGCATCGCCAATGCACAGGC</w:t>
            </w:r>
          </w:p>
        </w:tc>
        <w:tc>
          <w:tcPr>
            <w:tcW w:w="1251" w:type="pct"/>
            <w:vMerge/>
            <w:tcBorders>
              <w:left w:val="nil"/>
              <w:right w:val="nil"/>
            </w:tcBorders>
          </w:tcPr>
          <w:p w14:paraId="24856EC4" w14:textId="77777777" w:rsidR="004C35F8" w:rsidRPr="00715BC1" w:rsidRDefault="004C35F8" w:rsidP="004C35F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</w:p>
        </w:tc>
      </w:tr>
      <w:tr w:rsidR="004C35F8" w:rsidRPr="00715BC1" w14:paraId="59C59AED" w14:textId="2DF70CE0" w:rsidTr="008B73E1">
        <w:trPr>
          <w:trHeight w:val="20"/>
        </w:trPr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97BC13" w14:textId="77777777" w:rsidR="004C35F8" w:rsidRPr="00715BC1" w:rsidRDefault="004C35F8" w:rsidP="004C35F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proofErr w:type="spellStart"/>
            <w:r w:rsidRPr="00715BC1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fimC</w:t>
            </w:r>
            <w:proofErr w:type="spellEnd"/>
            <w:r w:rsidRPr="00715BC1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-out-R</w:t>
            </w:r>
          </w:p>
        </w:tc>
        <w:tc>
          <w:tcPr>
            <w:tcW w:w="2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16D3BB" w14:textId="77777777" w:rsidR="004C35F8" w:rsidRPr="00715BC1" w:rsidRDefault="004C35F8" w:rsidP="004C35F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715BC1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TGTTTCGCTGGTAAAGTCTT</w:t>
            </w:r>
          </w:p>
        </w:tc>
        <w:tc>
          <w:tcPr>
            <w:tcW w:w="1251" w:type="pct"/>
            <w:vMerge/>
            <w:tcBorders>
              <w:left w:val="nil"/>
              <w:bottom w:val="nil"/>
              <w:right w:val="nil"/>
            </w:tcBorders>
          </w:tcPr>
          <w:p w14:paraId="79B5C5A3" w14:textId="77777777" w:rsidR="004C35F8" w:rsidRPr="00715BC1" w:rsidRDefault="004C35F8" w:rsidP="004C35F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</w:p>
        </w:tc>
      </w:tr>
      <w:tr w:rsidR="004C35F8" w:rsidRPr="00715BC1" w14:paraId="3CB5D403" w14:textId="4D6BFD5E" w:rsidTr="0073418F">
        <w:trPr>
          <w:trHeight w:val="20"/>
        </w:trPr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D568D1" w14:textId="77777777" w:rsidR="004C35F8" w:rsidRPr="00715BC1" w:rsidRDefault="004C35F8" w:rsidP="004C35F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715BC1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cm-agn43-F</w:t>
            </w:r>
          </w:p>
        </w:tc>
        <w:tc>
          <w:tcPr>
            <w:tcW w:w="2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22D0EC" w14:textId="77777777" w:rsidR="004C35F8" w:rsidRPr="00715BC1" w:rsidRDefault="004C35F8" w:rsidP="004C35F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715BC1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GGTACCGGCTTTTTTATTCACCCTCTGTAAGGAAAAGCTTTGTAGGCTGGAGCTGCTT</w:t>
            </w:r>
          </w:p>
        </w:tc>
        <w:tc>
          <w:tcPr>
            <w:tcW w:w="1251" w:type="pct"/>
            <w:vMerge w:val="restart"/>
            <w:tcBorders>
              <w:top w:val="nil"/>
              <w:left w:val="nil"/>
              <w:right w:val="nil"/>
            </w:tcBorders>
          </w:tcPr>
          <w:p w14:paraId="42E3E26E" w14:textId="0F6CCC5F" w:rsidR="004C35F8" w:rsidRPr="00715BC1" w:rsidRDefault="004C35F8" w:rsidP="004C35F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 w:hint="eastAsia"/>
                <w:i/>
                <w:iCs/>
                <w:color w:val="000000"/>
                <w:kern w:val="0"/>
                <w:sz w:val="15"/>
                <w:szCs w:val="15"/>
              </w:rPr>
              <w:t>agn43</w:t>
            </w:r>
            <w:r w:rsidRPr="004C35F8">
              <w:rPr>
                <w:rFonts w:ascii="Arial" w:eastAsia="等线" w:hAnsi="Arial" w:cs="Arial" w:hint="eastAsia"/>
                <w:i/>
                <w:iCs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15"/>
                <w:szCs w:val="15"/>
              </w:rPr>
              <w:t xml:space="preserve">gene mutant strain construction and </w:t>
            </w:r>
            <w:r w:rsidRPr="004C35F8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identification</w:t>
            </w:r>
          </w:p>
        </w:tc>
      </w:tr>
      <w:tr w:rsidR="004C35F8" w:rsidRPr="00715BC1" w14:paraId="7D906505" w14:textId="3B72634A" w:rsidTr="0073418F">
        <w:trPr>
          <w:trHeight w:val="20"/>
        </w:trPr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934EAF" w14:textId="77777777" w:rsidR="004C35F8" w:rsidRPr="00715BC1" w:rsidRDefault="004C35F8" w:rsidP="004C35F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715BC1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cm-</w:t>
            </w:r>
            <w:r w:rsidRPr="00F40745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agn43</w:t>
            </w:r>
            <w:r w:rsidRPr="00715BC1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-R</w:t>
            </w:r>
          </w:p>
        </w:tc>
        <w:tc>
          <w:tcPr>
            <w:tcW w:w="2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3E5002" w14:textId="77777777" w:rsidR="004C35F8" w:rsidRPr="00715BC1" w:rsidRDefault="004C35F8" w:rsidP="004C35F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715BC1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TGATGACCGGGGCCTGAAGGGGAGTGACCTGATTACATATGAATATCCTCCTTAG</w:t>
            </w:r>
          </w:p>
        </w:tc>
        <w:tc>
          <w:tcPr>
            <w:tcW w:w="1251" w:type="pct"/>
            <w:vMerge/>
            <w:tcBorders>
              <w:left w:val="nil"/>
              <w:right w:val="nil"/>
            </w:tcBorders>
          </w:tcPr>
          <w:p w14:paraId="2E57D2BE" w14:textId="77777777" w:rsidR="004C35F8" w:rsidRPr="00715BC1" w:rsidRDefault="004C35F8" w:rsidP="004C35F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</w:p>
        </w:tc>
      </w:tr>
      <w:tr w:rsidR="004C35F8" w:rsidRPr="00715BC1" w14:paraId="253E1BE9" w14:textId="7A3C9A16" w:rsidTr="0073418F">
        <w:trPr>
          <w:trHeight w:val="20"/>
        </w:trPr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805A3E" w14:textId="77777777" w:rsidR="004C35F8" w:rsidRPr="00715BC1" w:rsidRDefault="004C35F8" w:rsidP="004C35F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715BC1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agn43-in-F</w:t>
            </w:r>
          </w:p>
        </w:tc>
        <w:tc>
          <w:tcPr>
            <w:tcW w:w="2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12C5E2" w14:textId="77777777" w:rsidR="004C35F8" w:rsidRPr="00715BC1" w:rsidRDefault="004C35F8" w:rsidP="004C35F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715BC1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GAAACGACATCTGAACACC</w:t>
            </w:r>
          </w:p>
        </w:tc>
        <w:tc>
          <w:tcPr>
            <w:tcW w:w="1251" w:type="pct"/>
            <w:vMerge/>
            <w:tcBorders>
              <w:left w:val="nil"/>
              <w:right w:val="nil"/>
            </w:tcBorders>
          </w:tcPr>
          <w:p w14:paraId="01F040BF" w14:textId="77777777" w:rsidR="004C35F8" w:rsidRPr="00715BC1" w:rsidRDefault="004C35F8" w:rsidP="004C35F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</w:p>
        </w:tc>
      </w:tr>
      <w:tr w:rsidR="004C35F8" w:rsidRPr="00715BC1" w14:paraId="694E1EBD" w14:textId="78F09183" w:rsidTr="0073418F">
        <w:trPr>
          <w:trHeight w:val="20"/>
        </w:trPr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C184F3" w14:textId="77777777" w:rsidR="004C35F8" w:rsidRPr="00715BC1" w:rsidRDefault="004C35F8" w:rsidP="004C35F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715BC1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agn43-in-R</w:t>
            </w:r>
          </w:p>
        </w:tc>
        <w:tc>
          <w:tcPr>
            <w:tcW w:w="2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163DCF" w14:textId="77777777" w:rsidR="004C35F8" w:rsidRPr="00715BC1" w:rsidRDefault="004C35F8" w:rsidP="004C35F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715BC1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CACTCTCTGAAGACCACCA</w:t>
            </w:r>
          </w:p>
        </w:tc>
        <w:tc>
          <w:tcPr>
            <w:tcW w:w="1251" w:type="pct"/>
            <w:vMerge/>
            <w:tcBorders>
              <w:left w:val="nil"/>
              <w:right w:val="nil"/>
            </w:tcBorders>
          </w:tcPr>
          <w:p w14:paraId="400B3C4A" w14:textId="77777777" w:rsidR="004C35F8" w:rsidRPr="00715BC1" w:rsidRDefault="004C35F8" w:rsidP="004C35F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</w:p>
        </w:tc>
      </w:tr>
      <w:tr w:rsidR="004C35F8" w:rsidRPr="00715BC1" w14:paraId="5A8C213B" w14:textId="0A14AA71" w:rsidTr="0073418F">
        <w:trPr>
          <w:trHeight w:val="20"/>
        </w:trPr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FE321E" w14:textId="77777777" w:rsidR="004C35F8" w:rsidRPr="00715BC1" w:rsidRDefault="004C35F8" w:rsidP="004C35F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715BC1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agn43-out-F</w:t>
            </w:r>
          </w:p>
        </w:tc>
        <w:tc>
          <w:tcPr>
            <w:tcW w:w="2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D59398" w14:textId="77777777" w:rsidR="004C35F8" w:rsidRPr="00715BC1" w:rsidRDefault="004C35F8" w:rsidP="004C35F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715BC1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GAATTGCACACAACGGACTG</w:t>
            </w:r>
          </w:p>
        </w:tc>
        <w:tc>
          <w:tcPr>
            <w:tcW w:w="1251" w:type="pct"/>
            <w:vMerge/>
            <w:tcBorders>
              <w:left w:val="nil"/>
              <w:right w:val="nil"/>
            </w:tcBorders>
          </w:tcPr>
          <w:p w14:paraId="55DB766F" w14:textId="77777777" w:rsidR="004C35F8" w:rsidRPr="00715BC1" w:rsidRDefault="004C35F8" w:rsidP="004C35F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</w:p>
        </w:tc>
      </w:tr>
      <w:tr w:rsidR="004C35F8" w:rsidRPr="00715BC1" w14:paraId="2DBB6006" w14:textId="5F5B61CE" w:rsidTr="0073418F">
        <w:trPr>
          <w:trHeight w:val="20"/>
        </w:trPr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E3CDAB" w14:textId="77777777" w:rsidR="004C35F8" w:rsidRPr="00715BC1" w:rsidRDefault="004C35F8" w:rsidP="004C35F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715BC1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agn43-out-R</w:t>
            </w:r>
          </w:p>
        </w:tc>
        <w:tc>
          <w:tcPr>
            <w:tcW w:w="2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55EEEA" w14:textId="77777777" w:rsidR="004C35F8" w:rsidRPr="00715BC1" w:rsidRDefault="004C35F8" w:rsidP="004C35F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715BC1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GGATCGGGTAATAACTGGCC</w:t>
            </w:r>
          </w:p>
        </w:tc>
        <w:tc>
          <w:tcPr>
            <w:tcW w:w="1251" w:type="pct"/>
            <w:vMerge/>
            <w:tcBorders>
              <w:left w:val="nil"/>
              <w:bottom w:val="nil"/>
              <w:right w:val="nil"/>
            </w:tcBorders>
          </w:tcPr>
          <w:p w14:paraId="4FC401BD" w14:textId="77777777" w:rsidR="004C35F8" w:rsidRPr="00715BC1" w:rsidRDefault="004C35F8" w:rsidP="004C35F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</w:p>
        </w:tc>
      </w:tr>
      <w:tr w:rsidR="00715BC1" w:rsidRPr="00715BC1" w14:paraId="1842DE2E" w14:textId="3E1B34A0" w:rsidTr="004C35F8">
        <w:trPr>
          <w:trHeight w:val="20"/>
        </w:trPr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4CC01C" w14:textId="4BAF0675" w:rsidR="00715BC1" w:rsidRPr="00715BC1" w:rsidRDefault="00715BC1" w:rsidP="004C35F8">
            <w:pPr>
              <w:widowControl/>
              <w:jc w:val="left"/>
              <w:rPr>
                <w:rFonts w:ascii="Arial" w:eastAsia="等线" w:hAnsi="Arial" w:cs="Arial" w:hint="eastAsia"/>
                <w:b/>
                <w:bCs/>
                <w:color w:val="000000"/>
                <w:kern w:val="0"/>
                <w:sz w:val="15"/>
                <w:szCs w:val="15"/>
              </w:rPr>
            </w:pPr>
            <w:r w:rsidRPr="00715BC1">
              <w:rPr>
                <w:rFonts w:ascii="Arial" w:eastAsia="等线" w:hAnsi="Arial" w:cs="Arial"/>
                <w:b/>
                <w:bCs/>
                <w:color w:val="000000"/>
                <w:kern w:val="0"/>
                <w:sz w:val="15"/>
                <w:szCs w:val="15"/>
              </w:rPr>
              <w:t>Primers</w:t>
            </w:r>
            <w:r w:rsidRPr="00715BC1">
              <w:rPr>
                <w:rFonts w:ascii="Arial" w:eastAsia="等线" w:hAnsi="Arial" w:cs="Arial" w:hint="eastAsia"/>
                <w:b/>
                <w:bCs/>
                <w:color w:val="000000"/>
                <w:kern w:val="0"/>
                <w:sz w:val="15"/>
                <w:szCs w:val="15"/>
              </w:rPr>
              <w:t xml:space="preserve"> for plasmid construction</w:t>
            </w:r>
          </w:p>
        </w:tc>
        <w:tc>
          <w:tcPr>
            <w:tcW w:w="2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72CD82" w14:textId="7FDD4538" w:rsidR="00715BC1" w:rsidRPr="00715BC1" w:rsidRDefault="00715BC1" w:rsidP="004C35F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</w:tcPr>
          <w:p w14:paraId="34BEBCAF" w14:textId="77777777" w:rsidR="00715BC1" w:rsidRPr="00715BC1" w:rsidRDefault="00715BC1" w:rsidP="004C35F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</w:p>
        </w:tc>
      </w:tr>
      <w:tr w:rsidR="004C35F8" w:rsidRPr="00715BC1" w14:paraId="6992E586" w14:textId="14596842" w:rsidTr="00F30218">
        <w:trPr>
          <w:trHeight w:val="20"/>
        </w:trPr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52380B" w14:textId="77777777" w:rsidR="004C35F8" w:rsidRPr="00715BC1" w:rsidRDefault="004C35F8" w:rsidP="004C35F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715BC1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 xml:space="preserve">pSTV28- </w:t>
            </w:r>
            <w:proofErr w:type="spellStart"/>
            <w:r w:rsidRPr="00715BC1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fimC</w:t>
            </w:r>
            <w:proofErr w:type="spellEnd"/>
            <w:r w:rsidRPr="00715BC1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-F</w:t>
            </w:r>
          </w:p>
        </w:tc>
        <w:tc>
          <w:tcPr>
            <w:tcW w:w="2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3CD3B6" w14:textId="77777777" w:rsidR="004C35F8" w:rsidRPr="00715BC1" w:rsidRDefault="004C35F8" w:rsidP="004C35F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715BC1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CG</w:t>
            </w:r>
            <w:r w:rsidRPr="00715BC1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  <w:u w:val="single"/>
              </w:rPr>
              <w:t>GGATCC</w:t>
            </w:r>
            <w:r w:rsidRPr="00715BC1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GATAATGTGATAACAGGAAC</w:t>
            </w:r>
          </w:p>
        </w:tc>
        <w:tc>
          <w:tcPr>
            <w:tcW w:w="1251" w:type="pct"/>
            <w:vMerge w:val="restart"/>
            <w:tcBorders>
              <w:top w:val="nil"/>
              <w:left w:val="nil"/>
              <w:right w:val="nil"/>
            </w:tcBorders>
          </w:tcPr>
          <w:p w14:paraId="450167EB" w14:textId="1BFA22B3" w:rsidR="004C35F8" w:rsidRPr="00715BC1" w:rsidRDefault="004C35F8" w:rsidP="004C35F8">
            <w:pPr>
              <w:widowControl/>
              <w:jc w:val="left"/>
              <w:rPr>
                <w:rFonts w:ascii="Arial" w:eastAsia="等线" w:hAnsi="Arial" w:cs="Arial" w:hint="eastAsia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E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15"/>
                <w:szCs w:val="15"/>
              </w:rPr>
              <w:t xml:space="preserve">xpressing of </w:t>
            </w:r>
            <w:proofErr w:type="spellStart"/>
            <w:r w:rsidRPr="004C35F8">
              <w:rPr>
                <w:rFonts w:ascii="Arial" w:eastAsia="等线" w:hAnsi="Arial" w:cs="Arial" w:hint="eastAsia"/>
                <w:i/>
                <w:iCs/>
                <w:color w:val="000000"/>
                <w:kern w:val="0"/>
                <w:sz w:val="15"/>
                <w:szCs w:val="15"/>
              </w:rPr>
              <w:t>fimC</w:t>
            </w:r>
            <w:proofErr w:type="spellEnd"/>
          </w:p>
        </w:tc>
      </w:tr>
      <w:tr w:rsidR="004C35F8" w:rsidRPr="00715BC1" w14:paraId="4B09591D" w14:textId="61FC8832" w:rsidTr="00F30218">
        <w:trPr>
          <w:trHeight w:val="20"/>
        </w:trPr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7C41E9" w14:textId="77777777" w:rsidR="004C35F8" w:rsidRPr="00715BC1" w:rsidRDefault="004C35F8" w:rsidP="004C35F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715BC1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 xml:space="preserve">pSTV28- </w:t>
            </w:r>
            <w:proofErr w:type="spellStart"/>
            <w:r w:rsidRPr="00715BC1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fimC</w:t>
            </w:r>
            <w:proofErr w:type="spellEnd"/>
            <w:r w:rsidRPr="00715BC1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-R</w:t>
            </w:r>
          </w:p>
        </w:tc>
        <w:tc>
          <w:tcPr>
            <w:tcW w:w="2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F967A2" w14:textId="77777777" w:rsidR="004C35F8" w:rsidRPr="00715BC1" w:rsidRDefault="004C35F8" w:rsidP="004C35F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715BC1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CC</w:t>
            </w:r>
            <w:r w:rsidRPr="00715BC1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  <w:u w:val="single"/>
              </w:rPr>
              <w:t>AAGCTT</w:t>
            </w:r>
            <w:r w:rsidRPr="00715BC1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CGTTATTCCATTACGCCCGT</w:t>
            </w:r>
          </w:p>
        </w:tc>
        <w:tc>
          <w:tcPr>
            <w:tcW w:w="1251" w:type="pct"/>
            <w:vMerge/>
            <w:tcBorders>
              <w:left w:val="nil"/>
              <w:bottom w:val="nil"/>
              <w:right w:val="nil"/>
            </w:tcBorders>
          </w:tcPr>
          <w:p w14:paraId="3001E099" w14:textId="77777777" w:rsidR="004C35F8" w:rsidRPr="00715BC1" w:rsidRDefault="004C35F8" w:rsidP="004C35F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</w:p>
        </w:tc>
      </w:tr>
      <w:tr w:rsidR="004C35F8" w:rsidRPr="00715BC1" w14:paraId="7F2AC530" w14:textId="53121FC7" w:rsidTr="00970284">
        <w:trPr>
          <w:trHeight w:val="20"/>
        </w:trPr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AC8E45" w14:textId="77777777" w:rsidR="004C35F8" w:rsidRPr="00715BC1" w:rsidRDefault="004C35F8" w:rsidP="004C35F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715BC1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pTWV228-agn43-F</w:t>
            </w:r>
          </w:p>
        </w:tc>
        <w:tc>
          <w:tcPr>
            <w:tcW w:w="2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DAB3A6" w14:textId="77777777" w:rsidR="004C35F8" w:rsidRPr="00715BC1" w:rsidRDefault="004C35F8" w:rsidP="004C35F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715BC1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CG</w:t>
            </w:r>
            <w:r w:rsidRPr="00715BC1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  <w:u w:val="single"/>
              </w:rPr>
              <w:t>GGATCC</w:t>
            </w:r>
            <w:r w:rsidRPr="00715BC1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ATGAAACGACATCTGAACAC</w:t>
            </w:r>
          </w:p>
        </w:tc>
        <w:tc>
          <w:tcPr>
            <w:tcW w:w="1251" w:type="pct"/>
            <w:vMerge w:val="restart"/>
            <w:tcBorders>
              <w:top w:val="nil"/>
              <w:left w:val="nil"/>
              <w:right w:val="nil"/>
            </w:tcBorders>
          </w:tcPr>
          <w:p w14:paraId="7959F918" w14:textId="46D471DB" w:rsidR="004C35F8" w:rsidRPr="00715BC1" w:rsidRDefault="004C35F8" w:rsidP="004C35F8">
            <w:pPr>
              <w:widowControl/>
              <w:jc w:val="left"/>
              <w:rPr>
                <w:rFonts w:ascii="Arial" w:eastAsia="等线" w:hAnsi="Arial" w:cs="Arial" w:hint="eastAsia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E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15"/>
                <w:szCs w:val="15"/>
              </w:rPr>
              <w:t xml:space="preserve">xpressing of </w:t>
            </w:r>
            <w:r>
              <w:rPr>
                <w:rFonts w:ascii="Arial" w:eastAsia="等线" w:hAnsi="Arial" w:cs="Arial" w:hint="eastAsia"/>
                <w:i/>
                <w:iCs/>
                <w:color w:val="000000"/>
                <w:kern w:val="0"/>
                <w:sz w:val="15"/>
                <w:szCs w:val="15"/>
              </w:rPr>
              <w:t>agn43</w:t>
            </w:r>
          </w:p>
        </w:tc>
      </w:tr>
      <w:tr w:rsidR="004C35F8" w:rsidRPr="00715BC1" w14:paraId="587FD445" w14:textId="0BB60BD4" w:rsidTr="00970284">
        <w:trPr>
          <w:trHeight w:val="20"/>
        </w:trPr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DBB322" w14:textId="77777777" w:rsidR="004C35F8" w:rsidRPr="00715BC1" w:rsidRDefault="004C35F8" w:rsidP="004C35F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715BC1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pTWV228-agn43-R</w:t>
            </w:r>
          </w:p>
        </w:tc>
        <w:tc>
          <w:tcPr>
            <w:tcW w:w="2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73DA05" w14:textId="77777777" w:rsidR="004C35F8" w:rsidRPr="00715BC1" w:rsidRDefault="004C35F8" w:rsidP="004C35F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715BC1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CC</w:t>
            </w:r>
            <w:r w:rsidRPr="00715BC1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  <w:u w:val="single"/>
              </w:rPr>
              <w:t>AAGCTT</w:t>
            </w:r>
            <w:r w:rsidRPr="00715BC1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TCAGAAAGTCACATTCAGTG</w:t>
            </w:r>
          </w:p>
        </w:tc>
        <w:tc>
          <w:tcPr>
            <w:tcW w:w="1251" w:type="pct"/>
            <w:vMerge/>
            <w:tcBorders>
              <w:left w:val="nil"/>
              <w:bottom w:val="nil"/>
              <w:right w:val="nil"/>
            </w:tcBorders>
          </w:tcPr>
          <w:p w14:paraId="61F06C1A" w14:textId="77777777" w:rsidR="004C35F8" w:rsidRPr="00715BC1" w:rsidRDefault="004C35F8" w:rsidP="004C35F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</w:p>
        </w:tc>
      </w:tr>
      <w:tr w:rsidR="004C35F8" w:rsidRPr="00715BC1" w14:paraId="65AD6AB3" w14:textId="77777777" w:rsidTr="00827FBA">
        <w:trPr>
          <w:trHeight w:val="20"/>
        </w:trPr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24A74A" w14:textId="7D505BD5" w:rsidR="004C35F8" w:rsidRPr="00715BC1" w:rsidRDefault="004C35F8" w:rsidP="004C35F8">
            <w:pPr>
              <w:widowControl/>
              <w:jc w:val="left"/>
              <w:rPr>
                <w:rFonts w:ascii="Arial" w:eastAsia="等线" w:hAnsi="Arial" w:cs="Arial" w:hint="eastAsia"/>
                <w:color w:val="000000"/>
                <w:kern w:val="0"/>
                <w:sz w:val="15"/>
                <w:szCs w:val="15"/>
              </w:rPr>
            </w:pPr>
            <w:proofErr w:type="spellStart"/>
            <w:r>
              <w:rPr>
                <w:rFonts w:ascii="Arial" w:eastAsia="等线" w:hAnsi="Arial" w:cs="Arial" w:hint="eastAsia"/>
                <w:color w:val="000000"/>
                <w:kern w:val="0"/>
                <w:sz w:val="15"/>
                <w:szCs w:val="15"/>
              </w:rPr>
              <w:t>pBAD</w:t>
            </w:r>
            <w:proofErr w:type="spellEnd"/>
            <w:r>
              <w:rPr>
                <w:rFonts w:ascii="Arial" w:eastAsia="等线" w:hAnsi="Arial" w:cs="Arial" w:hint="eastAsia"/>
                <w:color w:val="000000"/>
                <w:kern w:val="0"/>
                <w:sz w:val="15"/>
                <w:szCs w:val="15"/>
              </w:rPr>
              <w:t>-</w:t>
            </w:r>
            <w:proofErr w:type="spellStart"/>
            <w:r>
              <w:rPr>
                <w:rFonts w:ascii="Arial" w:eastAsia="等线" w:hAnsi="Arial" w:cs="Arial" w:hint="eastAsia"/>
                <w:color w:val="000000"/>
                <w:kern w:val="0"/>
                <w:sz w:val="15"/>
                <w:szCs w:val="15"/>
              </w:rPr>
              <w:t>fimC</w:t>
            </w:r>
            <w:proofErr w:type="spellEnd"/>
            <w:r>
              <w:rPr>
                <w:rFonts w:ascii="Arial" w:eastAsia="等线" w:hAnsi="Arial" w:cs="Arial" w:hint="eastAsia"/>
                <w:color w:val="000000"/>
                <w:kern w:val="0"/>
                <w:sz w:val="15"/>
                <w:szCs w:val="15"/>
              </w:rPr>
              <w:t>-F</w:t>
            </w:r>
          </w:p>
        </w:tc>
        <w:tc>
          <w:tcPr>
            <w:tcW w:w="2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32B400" w14:textId="3E41B90B" w:rsidR="004C35F8" w:rsidRPr="00715BC1" w:rsidRDefault="004C35F8" w:rsidP="004C35F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715BC1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CG</w:t>
            </w:r>
            <w:r w:rsidRPr="00715BC1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  <w:u w:val="single"/>
              </w:rPr>
              <w:t>GGATCC</w:t>
            </w:r>
            <w:r w:rsidRPr="00715BC1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GATAATGTGATAACAGGAAC</w:t>
            </w:r>
          </w:p>
        </w:tc>
        <w:tc>
          <w:tcPr>
            <w:tcW w:w="1251" w:type="pct"/>
            <w:vMerge w:val="restart"/>
            <w:tcBorders>
              <w:top w:val="nil"/>
              <w:left w:val="nil"/>
              <w:right w:val="nil"/>
            </w:tcBorders>
          </w:tcPr>
          <w:p w14:paraId="3A302FFA" w14:textId="46190790" w:rsidR="004C35F8" w:rsidRPr="00715BC1" w:rsidRDefault="004C35F8" w:rsidP="004C35F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E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15"/>
                <w:szCs w:val="15"/>
              </w:rPr>
              <w:t xml:space="preserve">xpressing of </w:t>
            </w:r>
            <w:proofErr w:type="spellStart"/>
            <w:r w:rsidRPr="004C35F8">
              <w:rPr>
                <w:rFonts w:ascii="Arial" w:eastAsia="等线" w:hAnsi="Arial" w:cs="Arial" w:hint="eastAsia"/>
                <w:i/>
                <w:iCs/>
                <w:color w:val="000000"/>
                <w:kern w:val="0"/>
                <w:sz w:val="15"/>
                <w:szCs w:val="15"/>
              </w:rPr>
              <w:t>fimC</w:t>
            </w:r>
            <w:proofErr w:type="spellEnd"/>
          </w:p>
        </w:tc>
      </w:tr>
      <w:tr w:rsidR="004C35F8" w:rsidRPr="00715BC1" w14:paraId="1DCED13C" w14:textId="77777777" w:rsidTr="00827FBA">
        <w:trPr>
          <w:trHeight w:val="20"/>
        </w:trPr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A1EF28" w14:textId="34202371" w:rsidR="004C35F8" w:rsidRDefault="004C35F8" w:rsidP="004C35F8">
            <w:pPr>
              <w:widowControl/>
              <w:jc w:val="left"/>
              <w:rPr>
                <w:rFonts w:ascii="Arial" w:eastAsia="等线" w:hAnsi="Arial" w:cs="Arial" w:hint="eastAsia"/>
                <w:color w:val="000000"/>
                <w:kern w:val="0"/>
                <w:sz w:val="15"/>
                <w:szCs w:val="15"/>
              </w:rPr>
            </w:pPr>
            <w:proofErr w:type="spellStart"/>
            <w:r>
              <w:rPr>
                <w:rFonts w:ascii="Arial" w:eastAsia="等线" w:hAnsi="Arial" w:cs="Arial" w:hint="eastAsia"/>
                <w:color w:val="000000"/>
                <w:kern w:val="0"/>
                <w:sz w:val="15"/>
                <w:szCs w:val="15"/>
              </w:rPr>
              <w:t>pBAD</w:t>
            </w:r>
            <w:proofErr w:type="spellEnd"/>
            <w:r>
              <w:rPr>
                <w:rFonts w:ascii="Arial" w:eastAsia="等线" w:hAnsi="Arial" w:cs="Arial" w:hint="eastAsia"/>
                <w:color w:val="000000"/>
                <w:kern w:val="0"/>
                <w:sz w:val="15"/>
                <w:szCs w:val="15"/>
              </w:rPr>
              <w:t>-</w:t>
            </w:r>
            <w:proofErr w:type="spellStart"/>
            <w:r>
              <w:rPr>
                <w:rFonts w:ascii="Arial" w:eastAsia="等线" w:hAnsi="Arial" w:cs="Arial" w:hint="eastAsia"/>
                <w:color w:val="000000"/>
                <w:kern w:val="0"/>
                <w:sz w:val="15"/>
                <w:szCs w:val="15"/>
              </w:rPr>
              <w:t>fimC</w:t>
            </w:r>
            <w:proofErr w:type="spellEnd"/>
            <w:r>
              <w:rPr>
                <w:rFonts w:ascii="Arial" w:eastAsia="等线" w:hAnsi="Arial" w:cs="Arial" w:hint="eastAsia"/>
                <w:color w:val="000000"/>
                <w:kern w:val="0"/>
                <w:sz w:val="15"/>
                <w:szCs w:val="15"/>
              </w:rPr>
              <w:t>-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15"/>
                <w:szCs w:val="15"/>
              </w:rPr>
              <w:t>R</w:t>
            </w:r>
          </w:p>
        </w:tc>
        <w:tc>
          <w:tcPr>
            <w:tcW w:w="2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60AFA5" w14:textId="7A64C0F8" w:rsidR="004C35F8" w:rsidRPr="00715BC1" w:rsidRDefault="004C35F8" w:rsidP="004C35F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715BC1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CC</w:t>
            </w:r>
            <w:r w:rsidRPr="00715BC1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  <w:u w:val="single"/>
              </w:rPr>
              <w:t>AAGCTT</w:t>
            </w:r>
            <w:r w:rsidRPr="00715BC1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CGTTATTCCATTACGCCCGT</w:t>
            </w:r>
          </w:p>
        </w:tc>
        <w:tc>
          <w:tcPr>
            <w:tcW w:w="1251" w:type="pct"/>
            <w:vMerge/>
            <w:tcBorders>
              <w:left w:val="nil"/>
              <w:bottom w:val="nil"/>
              <w:right w:val="nil"/>
            </w:tcBorders>
          </w:tcPr>
          <w:p w14:paraId="453F05D0" w14:textId="77777777" w:rsidR="004C35F8" w:rsidRPr="00715BC1" w:rsidRDefault="004C35F8" w:rsidP="004C35F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</w:p>
        </w:tc>
      </w:tr>
      <w:tr w:rsidR="004C35F8" w:rsidRPr="00715BC1" w14:paraId="073ACB17" w14:textId="77777777" w:rsidTr="00A74D8A">
        <w:trPr>
          <w:trHeight w:val="20"/>
        </w:trPr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0BC243" w14:textId="7443F4A7" w:rsidR="004C35F8" w:rsidRDefault="004C35F8" w:rsidP="004C35F8">
            <w:pPr>
              <w:widowControl/>
              <w:jc w:val="left"/>
              <w:rPr>
                <w:rFonts w:ascii="Arial" w:eastAsia="等线" w:hAnsi="Arial" w:cs="Arial" w:hint="eastAsia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5"/>
                <w:szCs w:val="15"/>
              </w:rPr>
              <w:t>pET28a-fimC-F</w:t>
            </w:r>
          </w:p>
        </w:tc>
        <w:tc>
          <w:tcPr>
            <w:tcW w:w="2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28623A" w14:textId="255ABA6D" w:rsidR="004C35F8" w:rsidRPr="00715BC1" w:rsidRDefault="004C35F8" w:rsidP="004C35F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715BC1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CG</w:t>
            </w:r>
            <w:r w:rsidRPr="00715BC1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  <w:u w:val="single"/>
              </w:rPr>
              <w:t>GGATCC</w:t>
            </w:r>
            <w:r w:rsidRPr="00715BC1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GATAATGTGATAACAGGAAC</w:t>
            </w:r>
          </w:p>
        </w:tc>
        <w:tc>
          <w:tcPr>
            <w:tcW w:w="1251" w:type="pct"/>
            <w:vMerge w:val="restart"/>
            <w:tcBorders>
              <w:top w:val="nil"/>
              <w:left w:val="nil"/>
              <w:right w:val="nil"/>
            </w:tcBorders>
          </w:tcPr>
          <w:p w14:paraId="6B4D1566" w14:textId="669D2B86" w:rsidR="004C35F8" w:rsidRPr="00715BC1" w:rsidRDefault="004C35F8" w:rsidP="004C35F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E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15"/>
                <w:szCs w:val="15"/>
              </w:rPr>
              <w:t xml:space="preserve">xpressing of </w:t>
            </w:r>
            <w:proofErr w:type="spellStart"/>
            <w:r w:rsidRPr="004C35F8">
              <w:rPr>
                <w:rFonts w:ascii="Arial" w:eastAsia="等线" w:hAnsi="Arial" w:cs="Arial" w:hint="eastAsia"/>
                <w:i/>
                <w:iCs/>
                <w:color w:val="000000"/>
                <w:kern w:val="0"/>
                <w:sz w:val="15"/>
                <w:szCs w:val="15"/>
              </w:rPr>
              <w:t>fimC</w:t>
            </w:r>
            <w:proofErr w:type="spellEnd"/>
          </w:p>
        </w:tc>
      </w:tr>
      <w:tr w:rsidR="004C35F8" w:rsidRPr="00715BC1" w14:paraId="61ED31B3" w14:textId="77777777" w:rsidTr="00A74D8A">
        <w:trPr>
          <w:trHeight w:val="20"/>
        </w:trPr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E23307" w14:textId="284F870A" w:rsidR="004C35F8" w:rsidRDefault="004C35F8" w:rsidP="004C35F8">
            <w:pPr>
              <w:widowControl/>
              <w:jc w:val="left"/>
              <w:rPr>
                <w:rFonts w:ascii="Arial" w:eastAsia="等线" w:hAnsi="Arial" w:cs="Arial" w:hint="eastAsia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5"/>
                <w:szCs w:val="15"/>
              </w:rPr>
              <w:t>pET28a-fimC-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15"/>
                <w:szCs w:val="15"/>
              </w:rPr>
              <w:t>R</w:t>
            </w:r>
          </w:p>
        </w:tc>
        <w:tc>
          <w:tcPr>
            <w:tcW w:w="2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CC3E2E" w14:textId="24AEBA18" w:rsidR="004C35F8" w:rsidRPr="00715BC1" w:rsidRDefault="004C35F8" w:rsidP="004C35F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715BC1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CC</w:t>
            </w:r>
            <w:r w:rsidRPr="00715BC1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  <w:u w:val="single"/>
              </w:rPr>
              <w:t>AAGCTT</w:t>
            </w:r>
            <w:r w:rsidRPr="00715BC1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CGTTATTCCATTACGCCCGT</w:t>
            </w:r>
          </w:p>
        </w:tc>
        <w:tc>
          <w:tcPr>
            <w:tcW w:w="1251" w:type="pct"/>
            <w:vMerge/>
            <w:tcBorders>
              <w:left w:val="nil"/>
              <w:bottom w:val="nil"/>
              <w:right w:val="nil"/>
            </w:tcBorders>
          </w:tcPr>
          <w:p w14:paraId="587A2BBF" w14:textId="77777777" w:rsidR="004C35F8" w:rsidRPr="00715BC1" w:rsidRDefault="004C35F8" w:rsidP="004C35F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</w:p>
        </w:tc>
      </w:tr>
      <w:tr w:rsidR="00715BC1" w:rsidRPr="00715BC1" w14:paraId="1E877D34" w14:textId="5F70021A" w:rsidTr="004C35F8">
        <w:trPr>
          <w:trHeight w:val="20"/>
        </w:trPr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FF4ED5" w14:textId="77777777" w:rsidR="00715BC1" w:rsidRPr="00715BC1" w:rsidRDefault="00715BC1" w:rsidP="004C35F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715BC1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Primers for RT-PCR</w:t>
            </w:r>
          </w:p>
        </w:tc>
        <w:tc>
          <w:tcPr>
            <w:tcW w:w="2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800D34" w14:textId="77777777" w:rsidR="00715BC1" w:rsidRPr="00715BC1" w:rsidRDefault="00715BC1" w:rsidP="004C35F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</w:tcPr>
          <w:p w14:paraId="670D856C" w14:textId="77777777" w:rsidR="00715BC1" w:rsidRPr="00715BC1" w:rsidRDefault="00715BC1" w:rsidP="004C35F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</w:p>
        </w:tc>
      </w:tr>
      <w:tr w:rsidR="004C35F8" w:rsidRPr="00715BC1" w14:paraId="0CA7274F" w14:textId="0CC4623E" w:rsidTr="00CA24E7">
        <w:trPr>
          <w:trHeight w:val="20"/>
        </w:trPr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DAEA5D" w14:textId="77777777" w:rsidR="004C35F8" w:rsidRPr="00715BC1" w:rsidRDefault="004C35F8" w:rsidP="004C35F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715BC1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RT-</w:t>
            </w:r>
            <w:proofErr w:type="spellStart"/>
            <w:r w:rsidRPr="00715BC1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dnaE</w:t>
            </w:r>
            <w:proofErr w:type="spellEnd"/>
            <w:r w:rsidRPr="00715BC1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-F</w:t>
            </w:r>
          </w:p>
        </w:tc>
        <w:tc>
          <w:tcPr>
            <w:tcW w:w="2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5DCDA6" w14:textId="77777777" w:rsidR="004C35F8" w:rsidRPr="00715BC1" w:rsidRDefault="004C35F8" w:rsidP="004C35F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715BC1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TTTGACGCACACGAAATCCG</w:t>
            </w:r>
          </w:p>
        </w:tc>
        <w:tc>
          <w:tcPr>
            <w:tcW w:w="1251" w:type="pct"/>
            <w:vMerge w:val="restart"/>
            <w:tcBorders>
              <w:top w:val="nil"/>
              <w:left w:val="nil"/>
              <w:right w:val="nil"/>
            </w:tcBorders>
          </w:tcPr>
          <w:p w14:paraId="64F9AE7A" w14:textId="09F5416E" w:rsidR="004C35F8" w:rsidRPr="00907CC0" w:rsidRDefault="004C35F8" w:rsidP="004C35F8">
            <w:pPr>
              <w:widowControl/>
              <w:jc w:val="left"/>
              <w:rPr>
                <w:rFonts w:ascii="Arial" w:eastAsia="等线" w:hAnsi="Arial" w:cs="Arial" w:hint="eastAsia"/>
                <w:i/>
                <w:iCs/>
                <w:color w:val="000000"/>
                <w:kern w:val="0"/>
                <w:sz w:val="15"/>
                <w:szCs w:val="15"/>
              </w:rPr>
            </w:pPr>
            <w:proofErr w:type="spellStart"/>
            <w:r w:rsidRPr="00907CC0">
              <w:rPr>
                <w:rFonts w:ascii="Arial" w:eastAsia="等线" w:hAnsi="Arial" w:cs="Arial" w:hint="eastAsia"/>
                <w:i/>
                <w:iCs/>
                <w:color w:val="000000"/>
                <w:kern w:val="0"/>
                <w:sz w:val="15"/>
                <w:szCs w:val="15"/>
              </w:rPr>
              <w:t>dnaE</w:t>
            </w:r>
            <w:proofErr w:type="spellEnd"/>
          </w:p>
        </w:tc>
      </w:tr>
      <w:tr w:rsidR="004C35F8" w:rsidRPr="00715BC1" w14:paraId="0FCBA34A" w14:textId="59A762DF" w:rsidTr="00CA24E7">
        <w:trPr>
          <w:trHeight w:val="20"/>
        </w:trPr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9BB88D" w14:textId="77777777" w:rsidR="004C35F8" w:rsidRPr="00715BC1" w:rsidRDefault="004C35F8" w:rsidP="004C35F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715BC1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RT-</w:t>
            </w:r>
            <w:proofErr w:type="spellStart"/>
            <w:r w:rsidRPr="00715BC1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dnaE</w:t>
            </w:r>
            <w:proofErr w:type="spellEnd"/>
            <w:r w:rsidRPr="00715BC1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-R</w:t>
            </w:r>
          </w:p>
        </w:tc>
        <w:tc>
          <w:tcPr>
            <w:tcW w:w="2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03AB34" w14:textId="77777777" w:rsidR="004C35F8" w:rsidRPr="00715BC1" w:rsidRDefault="004C35F8" w:rsidP="004C35F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715BC1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TTGCTGCGGCGAATAGTTAC</w:t>
            </w:r>
          </w:p>
        </w:tc>
        <w:tc>
          <w:tcPr>
            <w:tcW w:w="1251" w:type="pct"/>
            <w:vMerge/>
            <w:tcBorders>
              <w:left w:val="nil"/>
              <w:bottom w:val="nil"/>
              <w:right w:val="nil"/>
            </w:tcBorders>
          </w:tcPr>
          <w:p w14:paraId="0588FC14" w14:textId="77777777" w:rsidR="004C35F8" w:rsidRPr="00907CC0" w:rsidRDefault="004C35F8" w:rsidP="004C35F8">
            <w:pPr>
              <w:widowControl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15"/>
                <w:szCs w:val="15"/>
              </w:rPr>
            </w:pPr>
          </w:p>
        </w:tc>
      </w:tr>
      <w:tr w:rsidR="004C35F8" w:rsidRPr="00715BC1" w14:paraId="591F7E74" w14:textId="733B306D" w:rsidTr="003B6C7D">
        <w:trPr>
          <w:trHeight w:val="20"/>
        </w:trPr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44069B" w14:textId="77777777" w:rsidR="004C35F8" w:rsidRPr="00715BC1" w:rsidRDefault="004C35F8" w:rsidP="004C35F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715BC1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RT-agn43-F</w:t>
            </w:r>
          </w:p>
        </w:tc>
        <w:tc>
          <w:tcPr>
            <w:tcW w:w="2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BE2F0A" w14:textId="77777777" w:rsidR="004C35F8" w:rsidRPr="00715BC1" w:rsidRDefault="004C35F8" w:rsidP="004C35F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715BC1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AGAAAACACGGGTGGATGAC</w:t>
            </w:r>
          </w:p>
        </w:tc>
        <w:tc>
          <w:tcPr>
            <w:tcW w:w="1251" w:type="pct"/>
            <w:vMerge w:val="restart"/>
            <w:tcBorders>
              <w:top w:val="nil"/>
              <w:left w:val="nil"/>
              <w:right w:val="nil"/>
            </w:tcBorders>
          </w:tcPr>
          <w:p w14:paraId="40BDC966" w14:textId="13677862" w:rsidR="004C35F8" w:rsidRPr="00907CC0" w:rsidRDefault="004C35F8" w:rsidP="004C35F8">
            <w:pPr>
              <w:widowControl/>
              <w:jc w:val="left"/>
              <w:rPr>
                <w:rFonts w:ascii="Arial" w:eastAsia="等线" w:hAnsi="Arial" w:cs="Arial" w:hint="eastAsia"/>
                <w:i/>
                <w:iCs/>
                <w:color w:val="000000"/>
                <w:kern w:val="0"/>
                <w:sz w:val="15"/>
                <w:szCs w:val="15"/>
              </w:rPr>
            </w:pPr>
            <w:r w:rsidRPr="00907CC0">
              <w:rPr>
                <w:rFonts w:ascii="Arial" w:eastAsia="等线" w:hAnsi="Arial" w:cs="Arial" w:hint="eastAsia"/>
                <w:i/>
                <w:iCs/>
                <w:color w:val="000000"/>
                <w:kern w:val="0"/>
                <w:sz w:val="15"/>
                <w:szCs w:val="15"/>
              </w:rPr>
              <w:t>agn43</w:t>
            </w:r>
          </w:p>
        </w:tc>
      </w:tr>
      <w:tr w:rsidR="004C35F8" w:rsidRPr="00715BC1" w14:paraId="4BCF12A1" w14:textId="4BE41503" w:rsidTr="003B6C7D">
        <w:trPr>
          <w:trHeight w:val="20"/>
        </w:trPr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431098" w14:textId="77777777" w:rsidR="004C35F8" w:rsidRPr="00715BC1" w:rsidRDefault="004C35F8" w:rsidP="004C35F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715BC1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RT-agn43-R</w:t>
            </w:r>
          </w:p>
        </w:tc>
        <w:tc>
          <w:tcPr>
            <w:tcW w:w="2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E052A3" w14:textId="77777777" w:rsidR="004C35F8" w:rsidRPr="00715BC1" w:rsidRDefault="004C35F8" w:rsidP="004C35F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715BC1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GATGTCCGACAGTGGTGTTG</w:t>
            </w:r>
          </w:p>
        </w:tc>
        <w:tc>
          <w:tcPr>
            <w:tcW w:w="1251" w:type="pct"/>
            <w:vMerge/>
            <w:tcBorders>
              <w:left w:val="nil"/>
              <w:bottom w:val="nil"/>
              <w:right w:val="nil"/>
            </w:tcBorders>
          </w:tcPr>
          <w:p w14:paraId="0806EE75" w14:textId="77777777" w:rsidR="004C35F8" w:rsidRPr="00907CC0" w:rsidRDefault="004C35F8" w:rsidP="004C35F8">
            <w:pPr>
              <w:widowControl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15"/>
                <w:szCs w:val="15"/>
              </w:rPr>
            </w:pPr>
          </w:p>
        </w:tc>
      </w:tr>
      <w:tr w:rsidR="004C35F8" w:rsidRPr="00715BC1" w14:paraId="12581523" w14:textId="0CF6B43B" w:rsidTr="009E489C">
        <w:trPr>
          <w:trHeight w:val="20"/>
        </w:trPr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0A750A" w14:textId="77777777" w:rsidR="004C35F8" w:rsidRPr="00715BC1" w:rsidRDefault="004C35F8" w:rsidP="004C35F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715BC1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RT-</w:t>
            </w:r>
            <w:proofErr w:type="spellStart"/>
            <w:r w:rsidRPr="00715BC1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fimA</w:t>
            </w:r>
            <w:proofErr w:type="spellEnd"/>
            <w:r w:rsidRPr="00715BC1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-F</w:t>
            </w:r>
          </w:p>
        </w:tc>
        <w:tc>
          <w:tcPr>
            <w:tcW w:w="2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38F692" w14:textId="77777777" w:rsidR="004C35F8" w:rsidRPr="00715BC1" w:rsidRDefault="004C35F8" w:rsidP="004C35F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715BC1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TTGCGATACCAATGTTGCAT</w:t>
            </w:r>
          </w:p>
        </w:tc>
        <w:tc>
          <w:tcPr>
            <w:tcW w:w="1251" w:type="pct"/>
            <w:vMerge w:val="restart"/>
            <w:tcBorders>
              <w:top w:val="nil"/>
              <w:left w:val="nil"/>
              <w:right w:val="nil"/>
            </w:tcBorders>
          </w:tcPr>
          <w:p w14:paraId="6F6CF7F9" w14:textId="3D2FFA73" w:rsidR="004C35F8" w:rsidRPr="00907CC0" w:rsidRDefault="004C35F8" w:rsidP="004C35F8">
            <w:pPr>
              <w:widowControl/>
              <w:jc w:val="left"/>
              <w:rPr>
                <w:rFonts w:ascii="Arial" w:eastAsia="等线" w:hAnsi="Arial" w:cs="Arial" w:hint="eastAsia"/>
                <w:i/>
                <w:iCs/>
                <w:color w:val="000000"/>
                <w:kern w:val="0"/>
                <w:sz w:val="15"/>
                <w:szCs w:val="15"/>
              </w:rPr>
            </w:pPr>
            <w:proofErr w:type="spellStart"/>
            <w:r w:rsidRPr="00907CC0">
              <w:rPr>
                <w:rFonts w:ascii="Arial" w:eastAsia="等线" w:hAnsi="Arial" w:cs="Arial" w:hint="eastAsia"/>
                <w:i/>
                <w:iCs/>
                <w:color w:val="000000"/>
                <w:kern w:val="0"/>
                <w:sz w:val="15"/>
                <w:szCs w:val="15"/>
              </w:rPr>
              <w:t>fimA</w:t>
            </w:r>
            <w:proofErr w:type="spellEnd"/>
          </w:p>
        </w:tc>
      </w:tr>
      <w:tr w:rsidR="004C35F8" w:rsidRPr="00715BC1" w14:paraId="6DE0D5DB" w14:textId="427202AB" w:rsidTr="009E489C">
        <w:trPr>
          <w:trHeight w:val="20"/>
        </w:trPr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2F87E0" w14:textId="77777777" w:rsidR="004C35F8" w:rsidRPr="00715BC1" w:rsidRDefault="004C35F8" w:rsidP="004C35F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715BC1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RT-</w:t>
            </w:r>
            <w:proofErr w:type="spellStart"/>
            <w:r w:rsidRPr="00715BC1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fimA</w:t>
            </w:r>
            <w:proofErr w:type="spellEnd"/>
            <w:r w:rsidRPr="00715BC1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-R</w:t>
            </w:r>
          </w:p>
        </w:tc>
        <w:tc>
          <w:tcPr>
            <w:tcW w:w="2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7C8401" w14:textId="77777777" w:rsidR="004C35F8" w:rsidRPr="00715BC1" w:rsidRDefault="004C35F8" w:rsidP="004C35F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715BC1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TCAGGGTTGTTTGCTCACTG</w:t>
            </w:r>
          </w:p>
        </w:tc>
        <w:tc>
          <w:tcPr>
            <w:tcW w:w="1251" w:type="pct"/>
            <w:vMerge/>
            <w:tcBorders>
              <w:left w:val="nil"/>
              <w:bottom w:val="nil"/>
              <w:right w:val="nil"/>
            </w:tcBorders>
          </w:tcPr>
          <w:p w14:paraId="2ADD33A9" w14:textId="77777777" w:rsidR="004C35F8" w:rsidRPr="00907CC0" w:rsidRDefault="004C35F8" w:rsidP="004C35F8">
            <w:pPr>
              <w:widowControl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15"/>
                <w:szCs w:val="15"/>
              </w:rPr>
            </w:pPr>
          </w:p>
        </w:tc>
      </w:tr>
      <w:tr w:rsidR="004C35F8" w:rsidRPr="00715BC1" w14:paraId="397E9E5E" w14:textId="0313B68F" w:rsidTr="00EE16D8">
        <w:trPr>
          <w:trHeight w:val="20"/>
        </w:trPr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7914F0" w14:textId="77777777" w:rsidR="004C35F8" w:rsidRPr="00715BC1" w:rsidRDefault="004C35F8" w:rsidP="004C35F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715BC1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RT-</w:t>
            </w:r>
            <w:proofErr w:type="spellStart"/>
            <w:r w:rsidRPr="00715BC1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fimB</w:t>
            </w:r>
            <w:proofErr w:type="spellEnd"/>
            <w:r w:rsidRPr="00715BC1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-F</w:t>
            </w:r>
          </w:p>
        </w:tc>
        <w:tc>
          <w:tcPr>
            <w:tcW w:w="2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25280E" w14:textId="77777777" w:rsidR="004C35F8" w:rsidRPr="00715BC1" w:rsidRDefault="004C35F8" w:rsidP="004C35F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715BC1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GGTGGTAATGCTGGGTTGTC</w:t>
            </w:r>
          </w:p>
        </w:tc>
        <w:tc>
          <w:tcPr>
            <w:tcW w:w="1251" w:type="pct"/>
            <w:vMerge w:val="restart"/>
            <w:tcBorders>
              <w:top w:val="nil"/>
              <w:left w:val="nil"/>
              <w:right w:val="nil"/>
            </w:tcBorders>
          </w:tcPr>
          <w:p w14:paraId="264F4F76" w14:textId="0EAEAC8E" w:rsidR="004C35F8" w:rsidRPr="00907CC0" w:rsidRDefault="004C35F8" w:rsidP="004C35F8">
            <w:pPr>
              <w:widowControl/>
              <w:jc w:val="left"/>
              <w:rPr>
                <w:rFonts w:ascii="Arial" w:eastAsia="等线" w:hAnsi="Arial" w:cs="Arial" w:hint="eastAsia"/>
                <w:i/>
                <w:iCs/>
                <w:color w:val="000000"/>
                <w:kern w:val="0"/>
                <w:sz w:val="15"/>
                <w:szCs w:val="15"/>
              </w:rPr>
            </w:pPr>
            <w:proofErr w:type="spellStart"/>
            <w:r w:rsidRPr="00907CC0">
              <w:rPr>
                <w:rFonts w:ascii="Arial" w:eastAsia="等线" w:hAnsi="Arial" w:cs="Arial" w:hint="eastAsia"/>
                <w:i/>
                <w:iCs/>
                <w:color w:val="000000"/>
                <w:kern w:val="0"/>
                <w:sz w:val="15"/>
                <w:szCs w:val="15"/>
              </w:rPr>
              <w:t>fimB</w:t>
            </w:r>
            <w:proofErr w:type="spellEnd"/>
          </w:p>
        </w:tc>
      </w:tr>
      <w:tr w:rsidR="004C35F8" w:rsidRPr="00715BC1" w14:paraId="4B05FA23" w14:textId="4BA82E99" w:rsidTr="00EE16D8">
        <w:trPr>
          <w:trHeight w:val="20"/>
        </w:trPr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8E4A99" w14:textId="77777777" w:rsidR="004C35F8" w:rsidRPr="00715BC1" w:rsidRDefault="004C35F8" w:rsidP="004C35F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715BC1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RT-</w:t>
            </w:r>
            <w:proofErr w:type="spellStart"/>
            <w:r w:rsidRPr="00715BC1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fimB</w:t>
            </w:r>
            <w:proofErr w:type="spellEnd"/>
            <w:r w:rsidRPr="00715BC1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-R</w:t>
            </w:r>
          </w:p>
        </w:tc>
        <w:tc>
          <w:tcPr>
            <w:tcW w:w="2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D0B03D" w14:textId="77777777" w:rsidR="004C35F8" w:rsidRPr="00715BC1" w:rsidRDefault="004C35F8" w:rsidP="004C35F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715BC1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GCTCTATCCCAGATGCCGTA</w:t>
            </w:r>
          </w:p>
        </w:tc>
        <w:tc>
          <w:tcPr>
            <w:tcW w:w="1251" w:type="pct"/>
            <w:vMerge/>
            <w:tcBorders>
              <w:left w:val="nil"/>
              <w:bottom w:val="nil"/>
              <w:right w:val="nil"/>
            </w:tcBorders>
          </w:tcPr>
          <w:p w14:paraId="0E106E10" w14:textId="77777777" w:rsidR="004C35F8" w:rsidRPr="00907CC0" w:rsidRDefault="004C35F8" w:rsidP="004C35F8">
            <w:pPr>
              <w:widowControl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15"/>
                <w:szCs w:val="15"/>
              </w:rPr>
            </w:pPr>
          </w:p>
        </w:tc>
      </w:tr>
      <w:tr w:rsidR="004C35F8" w:rsidRPr="00715BC1" w14:paraId="1DCC0C57" w14:textId="275B246B" w:rsidTr="005D39C4">
        <w:trPr>
          <w:trHeight w:val="20"/>
        </w:trPr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59F2CC" w14:textId="77777777" w:rsidR="004C35F8" w:rsidRPr="00715BC1" w:rsidRDefault="004C35F8" w:rsidP="004C35F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715BC1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RT-</w:t>
            </w:r>
            <w:proofErr w:type="spellStart"/>
            <w:r w:rsidRPr="00715BC1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fimD</w:t>
            </w:r>
            <w:proofErr w:type="spellEnd"/>
            <w:r w:rsidRPr="00715BC1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-F</w:t>
            </w:r>
          </w:p>
        </w:tc>
        <w:tc>
          <w:tcPr>
            <w:tcW w:w="2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C44D07" w14:textId="77777777" w:rsidR="004C35F8" w:rsidRPr="00715BC1" w:rsidRDefault="004C35F8" w:rsidP="004C35F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715BC1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AGAATCGGATTGGGGGTAAC</w:t>
            </w:r>
          </w:p>
        </w:tc>
        <w:tc>
          <w:tcPr>
            <w:tcW w:w="1251" w:type="pct"/>
            <w:vMerge w:val="restart"/>
            <w:tcBorders>
              <w:top w:val="nil"/>
              <w:left w:val="nil"/>
              <w:right w:val="nil"/>
            </w:tcBorders>
          </w:tcPr>
          <w:p w14:paraId="6E90F715" w14:textId="03B015F0" w:rsidR="004C35F8" w:rsidRPr="00907CC0" w:rsidRDefault="004C35F8" w:rsidP="004C35F8">
            <w:pPr>
              <w:widowControl/>
              <w:jc w:val="left"/>
              <w:rPr>
                <w:rFonts w:ascii="Arial" w:eastAsia="等线" w:hAnsi="Arial" w:cs="Arial" w:hint="eastAsia"/>
                <w:i/>
                <w:iCs/>
                <w:color w:val="000000"/>
                <w:kern w:val="0"/>
                <w:sz w:val="15"/>
                <w:szCs w:val="15"/>
              </w:rPr>
            </w:pPr>
            <w:proofErr w:type="spellStart"/>
            <w:r w:rsidRPr="00907CC0">
              <w:rPr>
                <w:rFonts w:ascii="Arial" w:eastAsia="等线" w:hAnsi="Arial" w:cs="Arial" w:hint="eastAsia"/>
                <w:i/>
                <w:iCs/>
                <w:color w:val="000000"/>
                <w:kern w:val="0"/>
                <w:sz w:val="15"/>
                <w:szCs w:val="15"/>
              </w:rPr>
              <w:t>fimD</w:t>
            </w:r>
            <w:proofErr w:type="spellEnd"/>
          </w:p>
        </w:tc>
      </w:tr>
      <w:tr w:rsidR="004C35F8" w:rsidRPr="00715BC1" w14:paraId="10958C11" w14:textId="4A63D524" w:rsidTr="005D39C4">
        <w:trPr>
          <w:trHeight w:val="20"/>
        </w:trPr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0236C1" w14:textId="77777777" w:rsidR="004C35F8" w:rsidRPr="00715BC1" w:rsidRDefault="004C35F8" w:rsidP="004C35F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715BC1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RT-</w:t>
            </w:r>
            <w:proofErr w:type="spellStart"/>
            <w:r w:rsidRPr="00715BC1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fimD</w:t>
            </w:r>
            <w:proofErr w:type="spellEnd"/>
            <w:r w:rsidRPr="00715BC1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-R</w:t>
            </w:r>
          </w:p>
        </w:tc>
        <w:tc>
          <w:tcPr>
            <w:tcW w:w="2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FB5916" w14:textId="77777777" w:rsidR="004C35F8" w:rsidRPr="00715BC1" w:rsidRDefault="004C35F8" w:rsidP="004C35F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715BC1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TCTCGCTCAAGCCAGGTATT</w:t>
            </w:r>
          </w:p>
        </w:tc>
        <w:tc>
          <w:tcPr>
            <w:tcW w:w="1251" w:type="pct"/>
            <w:vMerge/>
            <w:tcBorders>
              <w:left w:val="nil"/>
              <w:bottom w:val="nil"/>
              <w:right w:val="nil"/>
            </w:tcBorders>
          </w:tcPr>
          <w:p w14:paraId="72F4B14C" w14:textId="77777777" w:rsidR="004C35F8" w:rsidRPr="00907CC0" w:rsidRDefault="004C35F8" w:rsidP="004C35F8">
            <w:pPr>
              <w:widowControl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15"/>
                <w:szCs w:val="15"/>
              </w:rPr>
            </w:pPr>
          </w:p>
        </w:tc>
      </w:tr>
      <w:tr w:rsidR="004C35F8" w:rsidRPr="00715BC1" w14:paraId="212E1866" w14:textId="3042AE0A" w:rsidTr="005E2BFB">
        <w:trPr>
          <w:trHeight w:val="20"/>
        </w:trPr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2B314E" w14:textId="77777777" w:rsidR="004C35F8" w:rsidRPr="00715BC1" w:rsidRDefault="004C35F8" w:rsidP="004C35F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715BC1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RT-</w:t>
            </w:r>
            <w:proofErr w:type="spellStart"/>
            <w:r w:rsidRPr="00715BC1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fimE</w:t>
            </w:r>
            <w:proofErr w:type="spellEnd"/>
            <w:r w:rsidRPr="00715BC1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-F</w:t>
            </w:r>
          </w:p>
        </w:tc>
        <w:tc>
          <w:tcPr>
            <w:tcW w:w="2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0F61F8" w14:textId="77777777" w:rsidR="004C35F8" w:rsidRPr="00715BC1" w:rsidRDefault="004C35F8" w:rsidP="004C35F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715BC1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CTAACTGGAAAGGCGCTGAC</w:t>
            </w:r>
          </w:p>
        </w:tc>
        <w:tc>
          <w:tcPr>
            <w:tcW w:w="1251" w:type="pct"/>
            <w:vMerge w:val="restart"/>
            <w:tcBorders>
              <w:top w:val="nil"/>
              <w:left w:val="nil"/>
              <w:right w:val="nil"/>
            </w:tcBorders>
          </w:tcPr>
          <w:p w14:paraId="091B922C" w14:textId="75B28EB8" w:rsidR="004C35F8" w:rsidRPr="00907CC0" w:rsidRDefault="004C35F8" w:rsidP="004C35F8">
            <w:pPr>
              <w:widowControl/>
              <w:jc w:val="left"/>
              <w:rPr>
                <w:rFonts w:ascii="Arial" w:eastAsia="等线" w:hAnsi="Arial" w:cs="Arial" w:hint="eastAsia"/>
                <w:i/>
                <w:iCs/>
                <w:color w:val="000000"/>
                <w:kern w:val="0"/>
                <w:sz w:val="15"/>
                <w:szCs w:val="15"/>
              </w:rPr>
            </w:pPr>
            <w:proofErr w:type="spellStart"/>
            <w:r w:rsidRPr="00907CC0">
              <w:rPr>
                <w:rFonts w:ascii="Arial" w:eastAsia="等线" w:hAnsi="Arial" w:cs="Arial" w:hint="eastAsia"/>
                <w:i/>
                <w:iCs/>
                <w:color w:val="000000"/>
                <w:kern w:val="0"/>
                <w:sz w:val="15"/>
                <w:szCs w:val="15"/>
              </w:rPr>
              <w:t>fimE</w:t>
            </w:r>
            <w:proofErr w:type="spellEnd"/>
          </w:p>
        </w:tc>
      </w:tr>
      <w:tr w:rsidR="004C35F8" w:rsidRPr="00715BC1" w14:paraId="5F86BA92" w14:textId="01C361FA" w:rsidTr="005E2BFB">
        <w:trPr>
          <w:trHeight w:val="20"/>
        </w:trPr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6AC877" w14:textId="77777777" w:rsidR="004C35F8" w:rsidRPr="00715BC1" w:rsidRDefault="004C35F8" w:rsidP="004C35F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715BC1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RT-</w:t>
            </w:r>
            <w:proofErr w:type="spellStart"/>
            <w:r w:rsidRPr="00715BC1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fimE</w:t>
            </w:r>
            <w:proofErr w:type="spellEnd"/>
            <w:r w:rsidRPr="00715BC1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-R</w:t>
            </w:r>
          </w:p>
        </w:tc>
        <w:tc>
          <w:tcPr>
            <w:tcW w:w="2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9934AE" w14:textId="77777777" w:rsidR="004C35F8" w:rsidRPr="00715BC1" w:rsidRDefault="004C35F8" w:rsidP="004C35F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715BC1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GATGCCCGAGATAATCCTGA</w:t>
            </w:r>
          </w:p>
        </w:tc>
        <w:tc>
          <w:tcPr>
            <w:tcW w:w="1251" w:type="pct"/>
            <w:vMerge/>
            <w:tcBorders>
              <w:left w:val="nil"/>
              <w:bottom w:val="nil"/>
              <w:right w:val="nil"/>
            </w:tcBorders>
          </w:tcPr>
          <w:p w14:paraId="3F926BF1" w14:textId="77777777" w:rsidR="004C35F8" w:rsidRPr="00907CC0" w:rsidRDefault="004C35F8" w:rsidP="004C35F8">
            <w:pPr>
              <w:widowControl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15"/>
                <w:szCs w:val="15"/>
              </w:rPr>
            </w:pPr>
          </w:p>
        </w:tc>
      </w:tr>
      <w:tr w:rsidR="004C35F8" w:rsidRPr="00715BC1" w14:paraId="32A18A4F" w14:textId="6F43D843" w:rsidTr="0013156B">
        <w:trPr>
          <w:trHeight w:val="20"/>
        </w:trPr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B063B1" w14:textId="77777777" w:rsidR="004C35F8" w:rsidRPr="00715BC1" w:rsidRDefault="004C35F8" w:rsidP="004C35F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715BC1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RT-</w:t>
            </w:r>
            <w:proofErr w:type="spellStart"/>
            <w:r w:rsidRPr="00715BC1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fimF</w:t>
            </w:r>
            <w:proofErr w:type="spellEnd"/>
            <w:r w:rsidRPr="00715BC1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-F</w:t>
            </w:r>
          </w:p>
        </w:tc>
        <w:tc>
          <w:tcPr>
            <w:tcW w:w="2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ED6DFE" w14:textId="77777777" w:rsidR="004C35F8" w:rsidRPr="00715BC1" w:rsidRDefault="004C35F8" w:rsidP="004C35F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715BC1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CTCCTGTCGTTCCATTTCGT</w:t>
            </w:r>
          </w:p>
        </w:tc>
        <w:tc>
          <w:tcPr>
            <w:tcW w:w="1251" w:type="pct"/>
            <w:vMerge w:val="restart"/>
            <w:tcBorders>
              <w:top w:val="nil"/>
              <w:left w:val="nil"/>
              <w:right w:val="nil"/>
            </w:tcBorders>
          </w:tcPr>
          <w:p w14:paraId="18CC7FC6" w14:textId="61CF4804" w:rsidR="004C35F8" w:rsidRPr="00907CC0" w:rsidRDefault="004C35F8" w:rsidP="004C35F8">
            <w:pPr>
              <w:widowControl/>
              <w:jc w:val="left"/>
              <w:rPr>
                <w:rFonts w:ascii="Arial" w:eastAsia="等线" w:hAnsi="Arial" w:cs="Arial" w:hint="eastAsia"/>
                <w:i/>
                <w:iCs/>
                <w:color w:val="000000"/>
                <w:kern w:val="0"/>
                <w:sz w:val="15"/>
                <w:szCs w:val="15"/>
              </w:rPr>
            </w:pPr>
            <w:proofErr w:type="spellStart"/>
            <w:r w:rsidRPr="00907CC0">
              <w:rPr>
                <w:rFonts w:ascii="Arial" w:eastAsia="等线" w:hAnsi="Arial" w:cs="Arial" w:hint="eastAsia"/>
                <w:i/>
                <w:iCs/>
                <w:color w:val="000000"/>
                <w:kern w:val="0"/>
                <w:sz w:val="15"/>
                <w:szCs w:val="15"/>
              </w:rPr>
              <w:t>fimF</w:t>
            </w:r>
            <w:proofErr w:type="spellEnd"/>
          </w:p>
        </w:tc>
      </w:tr>
      <w:tr w:rsidR="004C35F8" w:rsidRPr="00715BC1" w14:paraId="2B4886B5" w14:textId="784E851A" w:rsidTr="0013156B">
        <w:trPr>
          <w:trHeight w:val="20"/>
        </w:trPr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43B4CA" w14:textId="77777777" w:rsidR="004C35F8" w:rsidRPr="00715BC1" w:rsidRDefault="004C35F8" w:rsidP="004C35F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715BC1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lastRenderedPageBreak/>
              <w:t>RT-</w:t>
            </w:r>
            <w:proofErr w:type="spellStart"/>
            <w:r w:rsidRPr="00715BC1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fimF</w:t>
            </w:r>
            <w:proofErr w:type="spellEnd"/>
            <w:r w:rsidRPr="00715BC1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-R</w:t>
            </w:r>
          </w:p>
        </w:tc>
        <w:tc>
          <w:tcPr>
            <w:tcW w:w="2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7B9D26" w14:textId="77777777" w:rsidR="004C35F8" w:rsidRPr="00715BC1" w:rsidRDefault="004C35F8" w:rsidP="004C35F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715BC1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CGATGGAGCATTAAGGGGTA</w:t>
            </w:r>
          </w:p>
        </w:tc>
        <w:tc>
          <w:tcPr>
            <w:tcW w:w="1251" w:type="pct"/>
            <w:vMerge/>
            <w:tcBorders>
              <w:left w:val="nil"/>
              <w:bottom w:val="nil"/>
              <w:right w:val="nil"/>
            </w:tcBorders>
          </w:tcPr>
          <w:p w14:paraId="77551CCB" w14:textId="77777777" w:rsidR="004C35F8" w:rsidRPr="00907CC0" w:rsidRDefault="004C35F8" w:rsidP="004C35F8">
            <w:pPr>
              <w:widowControl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15"/>
                <w:szCs w:val="15"/>
              </w:rPr>
            </w:pPr>
          </w:p>
        </w:tc>
      </w:tr>
      <w:tr w:rsidR="004C35F8" w:rsidRPr="00715BC1" w14:paraId="3D45C51C" w14:textId="173E9CBF" w:rsidTr="00F14E27">
        <w:trPr>
          <w:trHeight w:val="20"/>
        </w:trPr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64A7AC" w14:textId="77777777" w:rsidR="004C35F8" w:rsidRPr="00715BC1" w:rsidRDefault="004C35F8" w:rsidP="004C35F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715BC1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RT-</w:t>
            </w:r>
            <w:proofErr w:type="spellStart"/>
            <w:r w:rsidRPr="00715BC1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fimG</w:t>
            </w:r>
            <w:proofErr w:type="spellEnd"/>
            <w:r w:rsidRPr="00715BC1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-F</w:t>
            </w:r>
          </w:p>
        </w:tc>
        <w:tc>
          <w:tcPr>
            <w:tcW w:w="2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8123C2" w14:textId="77777777" w:rsidR="004C35F8" w:rsidRPr="00715BC1" w:rsidRDefault="004C35F8" w:rsidP="004C35F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715BC1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CATGATGTTGCGCTTGAGTT</w:t>
            </w:r>
          </w:p>
        </w:tc>
        <w:tc>
          <w:tcPr>
            <w:tcW w:w="1251" w:type="pct"/>
            <w:vMerge w:val="restart"/>
            <w:tcBorders>
              <w:top w:val="nil"/>
              <w:left w:val="nil"/>
              <w:right w:val="nil"/>
            </w:tcBorders>
          </w:tcPr>
          <w:p w14:paraId="58100EBF" w14:textId="6B998EE6" w:rsidR="004C35F8" w:rsidRPr="00907CC0" w:rsidRDefault="004C35F8" w:rsidP="004C35F8">
            <w:pPr>
              <w:widowControl/>
              <w:jc w:val="left"/>
              <w:rPr>
                <w:rFonts w:ascii="Arial" w:eastAsia="等线" w:hAnsi="Arial" w:cs="Arial" w:hint="eastAsia"/>
                <w:i/>
                <w:iCs/>
                <w:color w:val="000000"/>
                <w:kern w:val="0"/>
                <w:sz w:val="15"/>
                <w:szCs w:val="15"/>
              </w:rPr>
            </w:pPr>
            <w:proofErr w:type="spellStart"/>
            <w:r w:rsidRPr="00907CC0">
              <w:rPr>
                <w:rFonts w:ascii="Arial" w:eastAsia="等线" w:hAnsi="Arial" w:cs="Arial" w:hint="eastAsia"/>
                <w:i/>
                <w:iCs/>
                <w:color w:val="000000"/>
                <w:kern w:val="0"/>
                <w:sz w:val="15"/>
                <w:szCs w:val="15"/>
              </w:rPr>
              <w:t>fimG</w:t>
            </w:r>
            <w:proofErr w:type="spellEnd"/>
          </w:p>
        </w:tc>
      </w:tr>
      <w:tr w:rsidR="004C35F8" w:rsidRPr="00715BC1" w14:paraId="2754FFA2" w14:textId="7B129A89" w:rsidTr="00F14E27">
        <w:trPr>
          <w:trHeight w:val="20"/>
        </w:trPr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A791C6" w14:textId="77777777" w:rsidR="004C35F8" w:rsidRPr="00715BC1" w:rsidRDefault="004C35F8" w:rsidP="004C35F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715BC1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RT-</w:t>
            </w:r>
            <w:proofErr w:type="spellStart"/>
            <w:r w:rsidRPr="00715BC1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fimG</w:t>
            </w:r>
            <w:proofErr w:type="spellEnd"/>
            <w:r w:rsidRPr="00715BC1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-R</w:t>
            </w:r>
          </w:p>
        </w:tc>
        <w:tc>
          <w:tcPr>
            <w:tcW w:w="2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90212A" w14:textId="77777777" w:rsidR="004C35F8" w:rsidRPr="00715BC1" w:rsidRDefault="004C35F8" w:rsidP="004C35F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715BC1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GTTTTGGTTGCGCCAGTATT</w:t>
            </w:r>
          </w:p>
        </w:tc>
        <w:tc>
          <w:tcPr>
            <w:tcW w:w="1251" w:type="pct"/>
            <w:vMerge/>
            <w:tcBorders>
              <w:left w:val="nil"/>
              <w:bottom w:val="nil"/>
              <w:right w:val="nil"/>
            </w:tcBorders>
          </w:tcPr>
          <w:p w14:paraId="13BF8238" w14:textId="77777777" w:rsidR="004C35F8" w:rsidRPr="00907CC0" w:rsidRDefault="004C35F8" w:rsidP="004C35F8">
            <w:pPr>
              <w:widowControl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15"/>
                <w:szCs w:val="15"/>
              </w:rPr>
            </w:pPr>
          </w:p>
        </w:tc>
      </w:tr>
      <w:tr w:rsidR="004C35F8" w:rsidRPr="00715BC1" w14:paraId="76F550D1" w14:textId="34F348FB" w:rsidTr="00CB320E">
        <w:trPr>
          <w:trHeight w:val="20"/>
        </w:trPr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DFA63F" w14:textId="77777777" w:rsidR="004C35F8" w:rsidRPr="00715BC1" w:rsidRDefault="004C35F8" w:rsidP="004C35F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715BC1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RT-</w:t>
            </w:r>
            <w:proofErr w:type="spellStart"/>
            <w:r w:rsidRPr="00715BC1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fimH</w:t>
            </w:r>
            <w:proofErr w:type="spellEnd"/>
            <w:r w:rsidRPr="00715BC1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-F</w:t>
            </w:r>
          </w:p>
        </w:tc>
        <w:tc>
          <w:tcPr>
            <w:tcW w:w="2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F981CC" w14:textId="77777777" w:rsidR="004C35F8" w:rsidRPr="00715BC1" w:rsidRDefault="004C35F8" w:rsidP="004C35F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715BC1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TATTTGACGCCTGTGAGCAG</w:t>
            </w:r>
          </w:p>
        </w:tc>
        <w:tc>
          <w:tcPr>
            <w:tcW w:w="1251" w:type="pct"/>
            <w:vMerge w:val="restart"/>
            <w:tcBorders>
              <w:top w:val="nil"/>
              <w:left w:val="nil"/>
              <w:right w:val="nil"/>
            </w:tcBorders>
          </w:tcPr>
          <w:p w14:paraId="74438638" w14:textId="3583F1B1" w:rsidR="004C35F8" w:rsidRPr="00907CC0" w:rsidRDefault="004C35F8" w:rsidP="004C35F8">
            <w:pPr>
              <w:widowControl/>
              <w:jc w:val="left"/>
              <w:rPr>
                <w:rFonts w:ascii="Arial" w:eastAsia="等线" w:hAnsi="Arial" w:cs="Arial" w:hint="eastAsia"/>
                <w:i/>
                <w:iCs/>
                <w:color w:val="000000"/>
                <w:kern w:val="0"/>
                <w:sz w:val="15"/>
                <w:szCs w:val="15"/>
              </w:rPr>
            </w:pPr>
            <w:proofErr w:type="spellStart"/>
            <w:r w:rsidRPr="00907CC0">
              <w:rPr>
                <w:rFonts w:ascii="Arial" w:eastAsia="等线" w:hAnsi="Arial" w:cs="Arial" w:hint="eastAsia"/>
                <w:i/>
                <w:iCs/>
                <w:color w:val="000000"/>
                <w:kern w:val="0"/>
                <w:sz w:val="15"/>
                <w:szCs w:val="15"/>
              </w:rPr>
              <w:t>fimH</w:t>
            </w:r>
            <w:proofErr w:type="spellEnd"/>
          </w:p>
        </w:tc>
      </w:tr>
      <w:tr w:rsidR="004C35F8" w:rsidRPr="00715BC1" w14:paraId="670221CF" w14:textId="5D8105A8" w:rsidTr="00CB320E">
        <w:trPr>
          <w:trHeight w:val="20"/>
        </w:trPr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2A4D60" w14:textId="77777777" w:rsidR="004C35F8" w:rsidRPr="00715BC1" w:rsidRDefault="004C35F8" w:rsidP="004C35F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715BC1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RT-</w:t>
            </w:r>
            <w:proofErr w:type="spellStart"/>
            <w:r w:rsidRPr="00715BC1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fimH</w:t>
            </w:r>
            <w:proofErr w:type="spellEnd"/>
            <w:r w:rsidRPr="00715BC1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-R</w:t>
            </w:r>
          </w:p>
        </w:tc>
        <w:tc>
          <w:tcPr>
            <w:tcW w:w="2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E721A2" w14:textId="77777777" w:rsidR="004C35F8" w:rsidRPr="00715BC1" w:rsidRDefault="004C35F8" w:rsidP="004C35F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715BC1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AGGAATTGGCACTGAACCAG</w:t>
            </w:r>
          </w:p>
        </w:tc>
        <w:tc>
          <w:tcPr>
            <w:tcW w:w="1251" w:type="pct"/>
            <w:vMerge/>
            <w:tcBorders>
              <w:left w:val="nil"/>
              <w:bottom w:val="nil"/>
              <w:right w:val="nil"/>
            </w:tcBorders>
          </w:tcPr>
          <w:p w14:paraId="39C2ECDA" w14:textId="77777777" w:rsidR="004C35F8" w:rsidRPr="00907CC0" w:rsidRDefault="004C35F8" w:rsidP="004C35F8">
            <w:pPr>
              <w:widowControl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15"/>
                <w:szCs w:val="15"/>
              </w:rPr>
            </w:pPr>
          </w:p>
        </w:tc>
      </w:tr>
      <w:tr w:rsidR="004C35F8" w:rsidRPr="00715BC1" w14:paraId="4E2A5CC5" w14:textId="75B0C041" w:rsidTr="004A3424">
        <w:trPr>
          <w:trHeight w:val="20"/>
        </w:trPr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B136A1" w14:textId="77777777" w:rsidR="004C35F8" w:rsidRPr="00715BC1" w:rsidRDefault="004C35F8" w:rsidP="004C35F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715BC1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RT-</w:t>
            </w:r>
            <w:proofErr w:type="spellStart"/>
            <w:r w:rsidRPr="00715BC1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lsrR</w:t>
            </w:r>
            <w:proofErr w:type="spellEnd"/>
            <w:r w:rsidRPr="00715BC1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-F</w:t>
            </w:r>
          </w:p>
        </w:tc>
        <w:tc>
          <w:tcPr>
            <w:tcW w:w="2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8987C6" w14:textId="77777777" w:rsidR="004C35F8" w:rsidRPr="00715BC1" w:rsidRDefault="004C35F8" w:rsidP="004C35F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715BC1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TTTTGATGCAAAAGGTGACG</w:t>
            </w:r>
          </w:p>
        </w:tc>
        <w:tc>
          <w:tcPr>
            <w:tcW w:w="1251" w:type="pct"/>
            <w:vMerge w:val="restart"/>
            <w:tcBorders>
              <w:top w:val="nil"/>
              <w:left w:val="nil"/>
              <w:right w:val="nil"/>
            </w:tcBorders>
          </w:tcPr>
          <w:p w14:paraId="18CC7846" w14:textId="10C1E9B3" w:rsidR="004C35F8" w:rsidRPr="00907CC0" w:rsidRDefault="004C35F8" w:rsidP="004C35F8">
            <w:pPr>
              <w:widowControl/>
              <w:jc w:val="left"/>
              <w:rPr>
                <w:rFonts w:ascii="Arial" w:eastAsia="等线" w:hAnsi="Arial" w:cs="Arial" w:hint="eastAsia"/>
                <w:i/>
                <w:iCs/>
                <w:color w:val="000000"/>
                <w:kern w:val="0"/>
                <w:sz w:val="15"/>
                <w:szCs w:val="15"/>
              </w:rPr>
            </w:pPr>
            <w:proofErr w:type="spellStart"/>
            <w:r w:rsidRPr="00907CC0">
              <w:rPr>
                <w:rFonts w:ascii="Arial" w:eastAsia="等线" w:hAnsi="Arial" w:cs="Arial" w:hint="eastAsia"/>
                <w:i/>
                <w:iCs/>
                <w:color w:val="000000"/>
                <w:kern w:val="0"/>
                <w:sz w:val="15"/>
                <w:szCs w:val="15"/>
              </w:rPr>
              <w:t>lsrR</w:t>
            </w:r>
            <w:proofErr w:type="spellEnd"/>
          </w:p>
        </w:tc>
      </w:tr>
      <w:tr w:rsidR="004C35F8" w:rsidRPr="00715BC1" w14:paraId="3B998ABA" w14:textId="772ED63D" w:rsidTr="004A3424">
        <w:trPr>
          <w:trHeight w:val="20"/>
        </w:trPr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35C0FD" w14:textId="77777777" w:rsidR="004C35F8" w:rsidRPr="00715BC1" w:rsidRDefault="004C35F8" w:rsidP="004C35F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715BC1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RT-</w:t>
            </w:r>
            <w:proofErr w:type="spellStart"/>
            <w:r w:rsidRPr="00715BC1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lsrR</w:t>
            </w:r>
            <w:proofErr w:type="spellEnd"/>
            <w:r w:rsidRPr="00715BC1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-R</w:t>
            </w:r>
          </w:p>
        </w:tc>
        <w:tc>
          <w:tcPr>
            <w:tcW w:w="2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39986F" w14:textId="77777777" w:rsidR="004C35F8" w:rsidRPr="00715BC1" w:rsidRDefault="004C35F8" w:rsidP="004C35F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715BC1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ATAACCGCCTTTCATTGCAG</w:t>
            </w:r>
          </w:p>
        </w:tc>
        <w:tc>
          <w:tcPr>
            <w:tcW w:w="1251" w:type="pct"/>
            <w:vMerge/>
            <w:tcBorders>
              <w:left w:val="nil"/>
              <w:bottom w:val="nil"/>
              <w:right w:val="nil"/>
            </w:tcBorders>
          </w:tcPr>
          <w:p w14:paraId="5ADDE6EF" w14:textId="77777777" w:rsidR="004C35F8" w:rsidRPr="00907CC0" w:rsidRDefault="004C35F8" w:rsidP="004C35F8">
            <w:pPr>
              <w:widowControl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15"/>
                <w:szCs w:val="15"/>
              </w:rPr>
            </w:pPr>
          </w:p>
        </w:tc>
      </w:tr>
      <w:tr w:rsidR="004C35F8" w:rsidRPr="00715BC1" w14:paraId="6BB3504A" w14:textId="0DF13392" w:rsidTr="00FC3112">
        <w:trPr>
          <w:trHeight w:val="20"/>
        </w:trPr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6BE873" w14:textId="77777777" w:rsidR="004C35F8" w:rsidRPr="00715BC1" w:rsidRDefault="004C35F8" w:rsidP="004C35F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715BC1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RT-</w:t>
            </w:r>
            <w:proofErr w:type="spellStart"/>
            <w:r w:rsidRPr="00715BC1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lsrK</w:t>
            </w:r>
            <w:proofErr w:type="spellEnd"/>
            <w:r w:rsidRPr="00715BC1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-F</w:t>
            </w:r>
          </w:p>
        </w:tc>
        <w:tc>
          <w:tcPr>
            <w:tcW w:w="2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C14651" w14:textId="77777777" w:rsidR="004C35F8" w:rsidRPr="00715BC1" w:rsidRDefault="004C35F8" w:rsidP="004C35F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715BC1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CAACCATCACCATGATCAGC</w:t>
            </w:r>
          </w:p>
        </w:tc>
        <w:tc>
          <w:tcPr>
            <w:tcW w:w="1251" w:type="pct"/>
            <w:vMerge w:val="restart"/>
            <w:tcBorders>
              <w:top w:val="nil"/>
              <w:left w:val="nil"/>
              <w:right w:val="nil"/>
            </w:tcBorders>
          </w:tcPr>
          <w:p w14:paraId="79542C38" w14:textId="1915FFFA" w:rsidR="004C35F8" w:rsidRPr="00907CC0" w:rsidRDefault="004C35F8" w:rsidP="004C35F8">
            <w:pPr>
              <w:widowControl/>
              <w:jc w:val="left"/>
              <w:rPr>
                <w:rFonts w:ascii="Arial" w:eastAsia="等线" w:hAnsi="Arial" w:cs="Arial" w:hint="eastAsia"/>
                <w:i/>
                <w:iCs/>
                <w:color w:val="000000"/>
                <w:kern w:val="0"/>
                <w:sz w:val="15"/>
                <w:szCs w:val="15"/>
              </w:rPr>
            </w:pPr>
            <w:proofErr w:type="spellStart"/>
            <w:r w:rsidRPr="00907CC0">
              <w:rPr>
                <w:rFonts w:ascii="Arial" w:eastAsia="等线" w:hAnsi="Arial" w:cs="Arial" w:hint="eastAsia"/>
                <w:i/>
                <w:iCs/>
                <w:color w:val="000000"/>
                <w:kern w:val="0"/>
                <w:sz w:val="15"/>
                <w:szCs w:val="15"/>
              </w:rPr>
              <w:t>lsrK</w:t>
            </w:r>
            <w:proofErr w:type="spellEnd"/>
          </w:p>
        </w:tc>
      </w:tr>
      <w:tr w:rsidR="004C35F8" w:rsidRPr="00715BC1" w14:paraId="123C6AAD" w14:textId="2D316BC9" w:rsidTr="00FC3112">
        <w:trPr>
          <w:trHeight w:val="20"/>
        </w:trPr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1C0FEE" w14:textId="77777777" w:rsidR="004C35F8" w:rsidRPr="00715BC1" w:rsidRDefault="004C35F8" w:rsidP="004C35F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715BC1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RT-</w:t>
            </w:r>
            <w:proofErr w:type="spellStart"/>
            <w:r w:rsidRPr="00715BC1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lsrK</w:t>
            </w:r>
            <w:proofErr w:type="spellEnd"/>
            <w:r w:rsidRPr="00715BC1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-R</w:t>
            </w:r>
          </w:p>
        </w:tc>
        <w:tc>
          <w:tcPr>
            <w:tcW w:w="2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9C10C7" w14:textId="77777777" w:rsidR="004C35F8" w:rsidRPr="00715BC1" w:rsidRDefault="004C35F8" w:rsidP="004C35F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715BC1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AATGTGCCGGTTTCTTTGAC</w:t>
            </w:r>
          </w:p>
        </w:tc>
        <w:tc>
          <w:tcPr>
            <w:tcW w:w="1251" w:type="pct"/>
            <w:vMerge/>
            <w:tcBorders>
              <w:left w:val="nil"/>
              <w:bottom w:val="nil"/>
              <w:right w:val="nil"/>
            </w:tcBorders>
          </w:tcPr>
          <w:p w14:paraId="5C00D935" w14:textId="77777777" w:rsidR="004C35F8" w:rsidRPr="00907CC0" w:rsidRDefault="004C35F8" w:rsidP="004C35F8">
            <w:pPr>
              <w:widowControl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15"/>
                <w:szCs w:val="15"/>
              </w:rPr>
            </w:pPr>
          </w:p>
        </w:tc>
      </w:tr>
      <w:tr w:rsidR="004C35F8" w:rsidRPr="00715BC1" w14:paraId="5B09AB4F" w14:textId="55F1E723" w:rsidTr="00EB753E">
        <w:trPr>
          <w:trHeight w:val="20"/>
        </w:trPr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B633FE" w14:textId="77777777" w:rsidR="004C35F8" w:rsidRPr="00715BC1" w:rsidRDefault="004C35F8" w:rsidP="004C35F8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715BC1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RT-</w:t>
            </w:r>
            <w:proofErr w:type="spellStart"/>
            <w:r w:rsidRPr="00715BC1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flhC</w:t>
            </w:r>
            <w:proofErr w:type="spellEnd"/>
            <w:r w:rsidRPr="00715BC1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-F</w:t>
            </w:r>
          </w:p>
        </w:tc>
        <w:tc>
          <w:tcPr>
            <w:tcW w:w="2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F57801" w14:textId="77777777" w:rsidR="004C35F8" w:rsidRPr="00715BC1" w:rsidRDefault="004C35F8" w:rsidP="004C35F8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715BC1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ACATAAGCTGCAGGCAAAGC</w:t>
            </w:r>
          </w:p>
        </w:tc>
        <w:tc>
          <w:tcPr>
            <w:tcW w:w="1251" w:type="pct"/>
            <w:vMerge w:val="restart"/>
            <w:tcBorders>
              <w:top w:val="nil"/>
              <w:left w:val="nil"/>
              <w:right w:val="nil"/>
            </w:tcBorders>
          </w:tcPr>
          <w:p w14:paraId="3C3D05A7" w14:textId="7224CE1D" w:rsidR="004C35F8" w:rsidRPr="00907CC0" w:rsidRDefault="004C35F8" w:rsidP="004C35F8">
            <w:pPr>
              <w:widowControl/>
              <w:jc w:val="left"/>
              <w:rPr>
                <w:rFonts w:ascii="Arial" w:eastAsia="等线" w:hAnsi="Arial" w:cs="Arial" w:hint="eastAsia"/>
                <w:i/>
                <w:iCs/>
                <w:color w:val="000000"/>
                <w:kern w:val="0"/>
                <w:sz w:val="15"/>
                <w:szCs w:val="15"/>
              </w:rPr>
            </w:pPr>
            <w:proofErr w:type="spellStart"/>
            <w:r w:rsidRPr="00907CC0">
              <w:rPr>
                <w:rFonts w:ascii="Arial" w:eastAsia="等线" w:hAnsi="Arial" w:cs="Arial" w:hint="eastAsia"/>
                <w:i/>
                <w:iCs/>
                <w:color w:val="000000"/>
                <w:kern w:val="0"/>
                <w:sz w:val="15"/>
                <w:szCs w:val="15"/>
              </w:rPr>
              <w:t>flhC</w:t>
            </w:r>
            <w:proofErr w:type="spellEnd"/>
          </w:p>
        </w:tc>
      </w:tr>
      <w:tr w:rsidR="004C35F8" w:rsidRPr="00715BC1" w14:paraId="4825B852" w14:textId="0C0EACA4" w:rsidTr="00EB753E">
        <w:trPr>
          <w:trHeight w:val="20"/>
        </w:trPr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FDD396" w14:textId="77777777" w:rsidR="004C35F8" w:rsidRPr="00715BC1" w:rsidRDefault="004C35F8" w:rsidP="004C35F8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715BC1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RT-</w:t>
            </w:r>
            <w:proofErr w:type="spellStart"/>
            <w:r w:rsidRPr="00715BC1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flhC</w:t>
            </w:r>
            <w:proofErr w:type="spellEnd"/>
            <w:r w:rsidRPr="00715BC1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-R</w:t>
            </w:r>
          </w:p>
        </w:tc>
        <w:tc>
          <w:tcPr>
            <w:tcW w:w="2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AAEBD2" w14:textId="77777777" w:rsidR="004C35F8" w:rsidRPr="00715BC1" w:rsidRDefault="004C35F8" w:rsidP="004C35F8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715BC1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TGCAACTTTCCAGCTGCAAC</w:t>
            </w:r>
          </w:p>
        </w:tc>
        <w:tc>
          <w:tcPr>
            <w:tcW w:w="1251" w:type="pct"/>
            <w:vMerge/>
            <w:tcBorders>
              <w:left w:val="nil"/>
              <w:bottom w:val="nil"/>
              <w:right w:val="nil"/>
            </w:tcBorders>
          </w:tcPr>
          <w:p w14:paraId="2A01C24E" w14:textId="77777777" w:rsidR="004C35F8" w:rsidRPr="00907CC0" w:rsidRDefault="004C35F8" w:rsidP="004C35F8">
            <w:pPr>
              <w:widowControl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15"/>
                <w:szCs w:val="15"/>
              </w:rPr>
            </w:pPr>
          </w:p>
        </w:tc>
      </w:tr>
      <w:tr w:rsidR="004C35F8" w:rsidRPr="00715BC1" w14:paraId="2F36F34B" w14:textId="77777777" w:rsidTr="00593E81">
        <w:trPr>
          <w:trHeight w:val="20"/>
        </w:trPr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AD501B" w14:textId="72E0DC46" w:rsidR="004C35F8" w:rsidRPr="00715BC1" w:rsidRDefault="004C35F8" w:rsidP="004C35F8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715BC1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RT-</w:t>
            </w:r>
            <w:proofErr w:type="spellStart"/>
            <w:r w:rsidRPr="00715BC1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flh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15"/>
                <w:szCs w:val="15"/>
              </w:rPr>
              <w:t>D</w:t>
            </w:r>
            <w:proofErr w:type="spellEnd"/>
            <w:r w:rsidRPr="00715BC1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-F</w:t>
            </w:r>
          </w:p>
        </w:tc>
        <w:tc>
          <w:tcPr>
            <w:tcW w:w="2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E6E1B8" w14:textId="7846D8B2" w:rsidR="004C35F8" w:rsidRPr="00715BC1" w:rsidRDefault="004C35F8" w:rsidP="004C35F8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5"/>
                <w:szCs w:val="15"/>
              </w:rPr>
              <w:t>G</w:t>
            </w:r>
            <w:r w:rsidRPr="00715BC1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CCGTAGCTATCGCAAAGC</w:t>
            </w:r>
          </w:p>
        </w:tc>
        <w:tc>
          <w:tcPr>
            <w:tcW w:w="1251" w:type="pct"/>
            <w:vMerge w:val="restart"/>
            <w:tcBorders>
              <w:left w:val="nil"/>
              <w:right w:val="nil"/>
            </w:tcBorders>
          </w:tcPr>
          <w:p w14:paraId="196E1561" w14:textId="059695C3" w:rsidR="004C35F8" w:rsidRPr="00907CC0" w:rsidRDefault="004C35F8" w:rsidP="004C35F8">
            <w:pPr>
              <w:widowControl/>
              <w:jc w:val="left"/>
              <w:rPr>
                <w:rFonts w:ascii="Arial" w:eastAsia="等线" w:hAnsi="Arial" w:cs="Arial" w:hint="eastAsia"/>
                <w:i/>
                <w:iCs/>
                <w:color w:val="000000"/>
                <w:kern w:val="0"/>
                <w:sz w:val="15"/>
                <w:szCs w:val="15"/>
              </w:rPr>
            </w:pPr>
            <w:proofErr w:type="spellStart"/>
            <w:r w:rsidRPr="00907CC0">
              <w:rPr>
                <w:rFonts w:ascii="Arial" w:eastAsia="等线" w:hAnsi="Arial" w:cs="Arial" w:hint="eastAsia"/>
                <w:i/>
                <w:iCs/>
                <w:color w:val="000000"/>
                <w:kern w:val="0"/>
                <w:sz w:val="15"/>
                <w:szCs w:val="15"/>
              </w:rPr>
              <w:t>flhD</w:t>
            </w:r>
            <w:proofErr w:type="spellEnd"/>
          </w:p>
        </w:tc>
      </w:tr>
      <w:tr w:rsidR="004C35F8" w:rsidRPr="00715BC1" w14:paraId="6EA63C5E" w14:textId="77777777" w:rsidTr="00EB753E">
        <w:trPr>
          <w:trHeight w:val="20"/>
        </w:trPr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2061E7" w14:textId="455A1E72" w:rsidR="004C35F8" w:rsidRPr="00715BC1" w:rsidRDefault="004C35F8" w:rsidP="004C35F8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715BC1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RT-</w:t>
            </w:r>
            <w:proofErr w:type="spellStart"/>
            <w:r w:rsidRPr="00715BC1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flh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15"/>
                <w:szCs w:val="15"/>
              </w:rPr>
              <w:t>D</w:t>
            </w:r>
            <w:proofErr w:type="spellEnd"/>
            <w:r w:rsidRPr="00715BC1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-R</w:t>
            </w:r>
          </w:p>
        </w:tc>
        <w:tc>
          <w:tcPr>
            <w:tcW w:w="2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58DD11" w14:textId="43CBFAE3" w:rsidR="004C35F8" w:rsidRPr="00715BC1" w:rsidRDefault="004C35F8" w:rsidP="004C35F8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715BC1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CCATACTTTCCCGCAGCTTG</w:t>
            </w:r>
          </w:p>
        </w:tc>
        <w:tc>
          <w:tcPr>
            <w:tcW w:w="1251" w:type="pct"/>
            <w:vMerge/>
            <w:tcBorders>
              <w:left w:val="nil"/>
              <w:bottom w:val="nil"/>
              <w:right w:val="nil"/>
            </w:tcBorders>
          </w:tcPr>
          <w:p w14:paraId="2725C293" w14:textId="77777777" w:rsidR="004C35F8" w:rsidRPr="00907CC0" w:rsidRDefault="004C35F8" w:rsidP="004C35F8">
            <w:pPr>
              <w:widowControl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15"/>
                <w:szCs w:val="15"/>
              </w:rPr>
            </w:pPr>
          </w:p>
        </w:tc>
      </w:tr>
      <w:tr w:rsidR="00907CC0" w:rsidRPr="00715BC1" w14:paraId="781C8CB5" w14:textId="2088030E" w:rsidTr="0071299F">
        <w:trPr>
          <w:trHeight w:val="20"/>
        </w:trPr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1D043E" w14:textId="044DA503" w:rsidR="00907CC0" w:rsidRPr="00715BC1" w:rsidRDefault="00907CC0" w:rsidP="004C35F8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715BC1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RT-</w:t>
            </w:r>
            <w:proofErr w:type="spellStart"/>
            <w:r>
              <w:rPr>
                <w:rFonts w:ascii="Arial" w:eastAsia="等线" w:hAnsi="Arial" w:cs="Arial" w:hint="eastAsia"/>
                <w:color w:val="000000"/>
                <w:kern w:val="0"/>
                <w:sz w:val="15"/>
                <w:szCs w:val="15"/>
              </w:rPr>
              <w:t>dgcE</w:t>
            </w:r>
            <w:proofErr w:type="spellEnd"/>
            <w:r w:rsidRPr="00715BC1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-F</w:t>
            </w:r>
          </w:p>
        </w:tc>
        <w:tc>
          <w:tcPr>
            <w:tcW w:w="2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38B249" w14:textId="77777777" w:rsidR="00907CC0" w:rsidRPr="00715BC1" w:rsidRDefault="00907CC0" w:rsidP="004C35F8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715BC1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CATTGAAGTGCCGTTGTTTG</w:t>
            </w:r>
          </w:p>
        </w:tc>
        <w:tc>
          <w:tcPr>
            <w:tcW w:w="1251" w:type="pct"/>
            <w:vMerge w:val="restart"/>
            <w:tcBorders>
              <w:top w:val="nil"/>
              <w:left w:val="nil"/>
              <w:right w:val="nil"/>
            </w:tcBorders>
          </w:tcPr>
          <w:p w14:paraId="1CE9E5F6" w14:textId="28748A17" w:rsidR="00907CC0" w:rsidRPr="00907CC0" w:rsidRDefault="00907CC0" w:rsidP="004C35F8">
            <w:pPr>
              <w:widowControl/>
              <w:jc w:val="left"/>
              <w:rPr>
                <w:rFonts w:ascii="Arial" w:eastAsia="等线" w:hAnsi="Arial" w:cs="Arial" w:hint="eastAsia"/>
                <w:i/>
                <w:iCs/>
                <w:color w:val="000000"/>
                <w:kern w:val="0"/>
                <w:sz w:val="15"/>
                <w:szCs w:val="15"/>
              </w:rPr>
            </w:pPr>
            <w:proofErr w:type="spellStart"/>
            <w:r w:rsidRPr="00907CC0">
              <w:rPr>
                <w:rFonts w:ascii="Arial" w:eastAsia="等线" w:hAnsi="Arial" w:cs="Arial" w:hint="eastAsia"/>
                <w:i/>
                <w:iCs/>
                <w:color w:val="000000"/>
                <w:kern w:val="0"/>
                <w:sz w:val="15"/>
                <w:szCs w:val="15"/>
              </w:rPr>
              <w:t>dgcE</w:t>
            </w:r>
            <w:proofErr w:type="spellEnd"/>
          </w:p>
        </w:tc>
      </w:tr>
      <w:tr w:rsidR="00907CC0" w:rsidRPr="00715BC1" w14:paraId="515C133E" w14:textId="5427D8D8" w:rsidTr="0071299F">
        <w:trPr>
          <w:trHeight w:val="20"/>
        </w:trPr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4EF50F" w14:textId="3B49D609" w:rsidR="00907CC0" w:rsidRPr="00715BC1" w:rsidRDefault="00907CC0" w:rsidP="004C35F8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715BC1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RT-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15"/>
                <w:szCs w:val="15"/>
              </w:rPr>
              <w:t xml:space="preserve"> </w:t>
            </w:r>
            <w:proofErr w:type="spellStart"/>
            <w:r>
              <w:rPr>
                <w:rFonts w:ascii="Arial" w:eastAsia="等线" w:hAnsi="Arial" w:cs="Arial" w:hint="eastAsia"/>
                <w:color w:val="000000"/>
                <w:kern w:val="0"/>
                <w:sz w:val="15"/>
                <w:szCs w:val="15"/>
              </w:rPr>
              <w:t>dgcE</w:t>
            </w:r>
            <w:proofErr w:type="spellEnd"/>
            <w:r w:rsidRPr="00715BC1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 xml:space="preserve"> -R</w:t>
            </w:r>
          </w:p>
        </w:tc>
        <w:tc>
          <w:tcPr>
            <w:tcW w:w="2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1C43A6" w14:textId="77777777" w:rsidR="00907CC0" w:rsidRPr="00715BC1" w:rsidRDefault="00907CC0" w:rsidP="004C35F8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715BC1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CCACCATGTTACGCAGTGTC</w:t>
            </w:r>
          </w:p>
        </w:tc>
        <w:tc>
          <w:tcPr>
            <w:tcW w:w="1251" w:type="pct"/>
            <w:vMerge/>
            <w:tcBorders>
              <w:left w:val="nil"/>
              <w:bottom w:val="nil"/>
              <w:right w:val="nil"/>
            </w:tcBorders>
          </w:tcPr>
          <w:p w14:paraId="17B6C571" w14:textId="77777777" w:rsidR="00907CC0" w:rsidRPr="00907CC0" w:rsidRDefault="00907CC0" w:rsidP="004C35F8">
            <w:pPr>
              <w:widowControl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15"/>
                <w:szCs w:val="15"/>
              </w:rPr>
            </w:pPr>
          </w:p>
        </w:tc>
      </w:tr>
      <w:tr w:rsidR="00907CC0" w:rsidRPr="00715BC1" w14:paraId="14363F01" w14:textId="59C133E6" w:rsidTr="00E21A11">
        <w:trPr>
          <w:trHeight w:val="20"/>
        </w:trPr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5B067E" w14:textId="49C38A45" w:rsidR="00907CC0" w:rsidRPr="00715BC1" w:rsidRDefault="00907CC0" w:rsidP="004C35F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715BC1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RT-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15"/>
                <w:szCs w:val="15"/>
              </w:rPr>
              <w:t xml:space="preserve"> </w:t>
            </w:r>
            <w:proofErr w:type="spellStart"/>
            <w:r>
              <w:rPr>
                <w:rFonts w:ascii="Arial" w:eastAsia="等线" w:hAnsi="Arial" w:cs="Arial" w:hint="eastAsia"/>
                <w:color w:val="000000"/>
                <w:kern w:val="0"/>
                <w:sz w:val="15"/>
                <w:szCs w:val="15"/>
              </w:rPr>
              <w:t>pdeH</w:t>
            </w:r>
            <w:proofErr w:type="spellEnd"/>
            <w:r w:rsidRPr="00715BC1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 xml:space="preserve"> -F</w:t>
            </w:r>
          </w:p>
        </w:tc>
        <w:tc>
          <w:tcPr>
            <w:tcW w:w="2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14E8DD" w14:textId="77777777" w:rsidR="00907CC0" w:rsidRPr="00715BC1" w:rsidRDefault="00907CC0" w:rsidP="004C35F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715BC1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TCTGGATATCGAAGGGATCG</w:t>
            </w:r>
          </w:p>
        </w:tc>
        <w:tc>
          <w:tcPr>
            <w:tcW w:w="1251" w:type="pct"/>
            <w:vMerge w:val="restart"/>
            <w:tcBorders>
              <w:top w:val="nil"/>
              <w:left w:val="nil"/>
              <w:right w:val="nil"/>
            </w:tcBorders>
          </w:tcPr>
          <w:p w14:paraId="63F0F311" w14:textId="543292DF" w:rsidR="00907CC0" w:rsidRPr="00907CC0" w:rsidRDefault="00907CC0" w:rsidP="004C35F8">
            <w:pPr>
              <w:widowControl/>
              <w:jc w:val="left"/>
              <w:rPr>
                <w:rFonts w:ascii="Arial" w:eastAsia="等线" w:hAnsi="Arial" w:cs="Arial" w:hint="eastAsia"/>
                <w:i/>
                <w:iCs/>
                <w:color w:val="000000"/>
                <w:kern w:val="0"/>
                <w:sz w:val="15"/>
                <w:szCs w:val="15"/>
              </w:rPr>
            </w:pPr>
            <w:proofErr w:type="spellStart"/>
            <w:r w:rsidRPr="00907CC0">
              <w:rPr>
                <w:rFonts w:ascii="Arial" w:eastAsia="等线" w:hAnsi="Arial" w:cs="Arial" w:hint="eastAsia"/>
                <w:i/>
                <w:iCs/>
                <w:color w:val="000000"/>
                <w:kern w:val="0"/>
                <w:sz w:val="15"/>
                <w:szCs w:val="15"/>
              </w:rPr>
              <w:t>pdeH</w:t>
            </w:r>
            <w:proofErr w:type="spellEnd"/>
          </w:p>
        </w:tc>
      </w:tr>
      <w:tr w:rsidR="00907CC0" w:rsidRPr="00715BC1" w14:paraId="463CC92F" w14:textId="2DA9BE53" w:rsidTr="00E21A11">
        <w:trPr>
          <w:trHeight w:val="20"/>
        </w:trPr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1BBF3E" w14:textId="6E1A4612" w:rsidR="00907CC0" w:rsidRPr="00715BC1" w:rsidRDefault="00907CC0" w:rsidP="004C35F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715BC1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RT-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15"/>
                <w:szCs w:val="15"/>
              </w:rPr>
              <w:t xml:space="preserve"> </w:t>
            </w:r>
            <w:proofErr w:type="spellStart"/>
            <w:r>
              <w:rPr>
                <w:rFonts w:ascii="Arial" w:eastAsia="等线" w:hAnsi="Arial" w:cs="Arial" w:hint="eastAsia"/>
                <w:color w:val="000000"/>
                <w:kern w:val="0"/>
                <w:sz w:val="15"/>
                <w:szCs w:val="15"/>
              </w:rPr>
              <w:t>pdeH</w:t>
            </w:r>
            <w:proofErr w:type="spellEnd"/>
            <w:r w:rsidRPr="00715BC1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 xml:space="preserve"> -R</w:t>
            </w:r>
          </w:p>
        </w:tc>
        <w:tc>
          <w:tcPr>
            <w:tcW w:w="2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8451A4" w14:textId="77777777" w:rsidR="00907CC0" w:rsidRPr="00715BC1" w:rsidRDefault="00907CC0" w:rsidP="004C35F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715BC1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AGGCGCAGAACTTCACTCTC</w:t>
            </w:r>
          </w:p>
        </w:tc>
        <w:tc>
          <w:tcPr>
            <w:tcW w:w="1251" w:type="pct"/>
            <w:vMerge/>
            <w:tcBorders>
              <w:left w:val="nil"/>
              <w:bottom w:val="nil"/>
              <w:right w:val="nil"/>
            </w:tcBorders>
          </w:tcPr>
          <w:p w14:paraId="63F74640" w14:textId="77777777" w:rsidR="00907CC0" w:rsidRPr="00907CC0" w:rsidRDefault="00907CC0" w:rsidP="004C35F8">
            <w:pPr>
              <w:widowControl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15"/>
                <w:szCs w:val="15"/>
              </w:rPr>
            </w:pPr>
          </w:p>
        </w:tc>
      </w:tr>
      <w:tr w:rsidR="00907CC0" w:rsidRPr="00715BC1" w14:paraId="08717411" w14:textId="204EE5C3" w:rsidTr="00190103">
        <w:trPr>
          <w:trHeight w:val="20"/>
        </w:trPr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FEF8AD" w14:textId="4B50D019" w:rsidR="00907CC0" w:rsidRPr="00715BC1" w:rsidRDefault="00907CC0" w:rsidP="004C35F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715BC1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RT-</w:t>
            </w:r>
            <w:proofErr w:type="spellStart"/>
            <w:r w:rsidRPr="00715BC1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cs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15"/>
                <w:szCs w:val="15"/>
              </w:rPr>
              <w:t>g</w:t>
            </w:r>
            <w:r w:rsidRPr="00715BC1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A</w:t>
            </w:r>
            <w:proofErr w:type="spellEnd"/>
            <w:r w:rsidRPr="00715BC1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-F</w:t>
            </w:r>
          </w:p>
        </w:tc>
        <w:tc>
          <w:tcPr>
            <w:tcW w:w="2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96CE33" w14:textId="77777777" w:rsidR="00907CC0" w:rsidRPr="00715BC1" w:rsidRDefault="00907CC0" w:rsidP="004C35F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715BC1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TGACCTTGCCATAGCTTGTG</w:t>
            </w:r>
          </w:p>
        </w:tc>
        <w:tc>
          <w:tcPr>
            <w:tcW w:w="1251" w:type="pct"/>
            <w:vMerge w:val="restart"/>
            <w:tcBorders>
              <w:top w:val="nil"/>
              <w:left w:val="nil"/>
              <w:right w:val="nil"/>
            </w:tcBorders>
          </w:tcPr>
          <w:p w14:paraId="0DD11B85" w14:textId="0F9DD1CE" w:rsidR="00907CC0" w:rsidRPr="00907CC0" w:rsidRDefault="00907CC0" w:rsidP="004C35F8">
            <w:pPr>
              <w:widowControl/>
              <w:jc w:val="left"/>
              <w:rPr>
                <w:rFonts w:ascii="Arial" w:eastAsia="等线" w:hAnsi="Arial" w:cs="Arial" w:hint="eastAsia"/>
                <w:i/>
                <w:iCs/>
                <w:color w:val="000000"/>
                <w:kern w:val="0"/>
                <w:sz w:val="15"/>
                <w:szCs w:val="15"/>
              </w:rPr>
            </w:pPr>
            <w:proofErr w:type="spellStart"/>
            <w:r w:rsidRPr="00907CC0">
              <w:rPr>
                <w:rFonts w:ascii="Arial" w:eastAsia="等线" w:hAnsi="Arial" w:cs="Arial" w:hint="eastAsia"/>
                <w:i/>
                <w:iCs/>
                <w:color w:val="000000"/>
                <w:kern w:val="0"/>
                <w:sz w:val="15"/>
                <w:szCs w:val="15"/>
              </w:rPr>
              <w:t>csgA</w:t>
            </w:r>
            <w:proofErr w:type="spellEnd"/>
          </w:p>
        </w:tc>
      </w:tr>
      <w:tr w:rsidR="00907CC0" w:rsidRPr="00715BC1" w14:paraId="6EDFD734" w14:textId="2A198134" w:rsidTr="00190103">
        <w:trPr>
          <w:trHeight w:val="20"/>
        </w:trPr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7E551F" w14:textId="5FD0139C" w:rsidR="00907CC0" w:rsidRPr="00715BC1" w:rsidRDefault="00907CC0" w:rsidP="004C35F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715BC1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 xml:space="preserve">RT- </w:t>
            </w:r>
            <w:proofErr w:type="spellStart"/>
            <w:r w:rsidRPr="00715BC1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cs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15"/>
                <w:szCs w:val="15"/>
              </w:rPr>
              <w:t>g</w:t>
            </w:r>
            <w:r w:rsidRPr="00715BC1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A</w:t>
            </w:r>
            <w:proofErr w:type="spellEnd"/>
            <w:r w:rsidRPr="00715BC1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 xml:space="preserve"> -R</w:t>
            </w:r>
          </w:p>
        </w:tc>
        <w:tc>
          <w:tcPr>
            <w:tcW w:w="2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94286E" w14:textId="77777777" w:rsidR="00907CC0" w:rsidRPr="00715BC1" w:rsidRDefault="00907CC0" w:rsidP="004C35F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715BC1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GCCAAGGATATCGTCGAGAG</w:t>
            </w:r>
          </w:p>
        </w:tc>
        <w:tc>
          <w:tcPr>
            <w:tcW w:w="1251" w:type="pct"/>
            <w:vMerge/>
            <w:tcBorders>
              <w:left w:val="nil"/>
              <w:bottom w:val="nil"/>
              <w:right w:val="nil"/>
            </w:tcBorders>
          </w:tcPr>
          <w:p w14:paraId="2F7E7119" w14:textId="77777777" w:rsidR="00907CC0" w:rsidRPr="00907CC0" w:rsidRDefault="00907CC0" w:rsidP="004C35F8">
            <w:pPr>
              <w:widowControl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15"/>
                <w:szCs w:val="15"/>
              </w:rPr>
            </w:pPr>
          </w:p>
        </w:tc>
      </w:tr>
      <w:tr w:rsidR="00907CC0" w:rsidRPr="00715BC1" w14:paraId="2F95E681" w14:textId="20C59151" w:rsidTr="00977D88">
        <w:trPr>
          <w:trHeight w:val="20"/>
        </w:trPr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4FDE87" w14:textId="5A1A685C" w:rsidR="00907CC0" w:rsidRPr="00715BC1" w:rsidRDefault="00907CC0" w:rsidP="004C35F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715BC1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RT-</w:t>
            </w:r>
            <w:proofErr w:type="spellStart"/>
            <w:r>
              <w:rPr>
                <w:rFonts w:ascii="Arial" w:eastAsia="等线" w:hAnsi="Arial" w:cs="Arial" w:hint="eastAsia"/>
                <w:color w:val="000000"/>
                <w:kern w:val="0"/>
                <w:sz w:val="15"/>
                <w:szCs w:val="15"/>
              </w:rPr>
              <w:t>csgD</w:t>
            </w:r>
            <w:proofErr w:type="spellEnd"/>
            <w:r w:rsidRPr="00715BC1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-F</w:t>
            </w:r>
          </w:p>
        </w:tc>
        <w:tc>
          <w:tcPr>
            <w:tcW w:w="2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18A59A" w14:textId="77777777" w:rsidR="00907CC0" w:rsidRPr="00715BC1" w:rsidRDefault="00907CC0" w:rsidP="004C35F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715BC1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TGGTAAACACTTGCCCCATA</w:t>
            </w:r>
          </w:p>
        </w:tc>
        <w:tc>
          <w:tcPr>
            <w:tcW w:w="1251" w:type="pct"/>
            <w:vMerge w:val="restart"/>
            <w:tcBorders>
              <w:top w:val="nil"/>
              <w:left w:val="nil"/>
              <w:right w:val="nil"/>
            </w:tcBorders>
          </w:tcPr>
          <w:p w14:paraId="5664A3F8" w14:textId="36BF68D4" w:rsidR="00907CC0" w:rsidRPr="00907CC0" w:rsidRDefault="00907CC0" w:rsidP="004C35F8">
            <w:pPr>
              <w:widowControl/>
              <w:jc w:val="left"/>
              <w:rPr>
                <w:rFonts w:ascii="Arial" w:eastAsia="等线" w:hAnsi="Arial" w:cs="Arial" w:hint="eastAsia"/>
                <w:i/>
                <w:iCs/>
                <w:color w:val="000000"/>
                <w:kern w:val="0"/>
                <w:sz w:val="15"/>
                <w:szCs w:val="15"/>
              </w:rPr>
            </w:pPr>
            <w:proofErr w:type="spellStart"/>
            <w:r w:rsidRPr="00907CC0">
              <w:rPr>
                <w:rFonts w:ascii="Arial" w:eastAsia="等线" w:hAnsi="Arial" w:cs="Arial" w:hint="eastAsia"/>
                <w:i/>
                <w:iCs/>
                <w:color w:val="000000"/>
                <w:kern w:val="0"/>
                <w:sz w:val="15"/>
                <w:szCs w:val="15"/>
              </w:rPr>
              <w:t>csgD</w:t>
            </w:r>
            <w:proofErr w:type="spellEnd"/>
          </w:p>
        </w:tc>
      </w:tr>
      <w:tr w:rsidR="00907CC0" w:rsidRPr="00715BC1" w14:paraId="3986E269" w14:textId="6DF34F3C" w:rsidTr="00977D88">
        <w:trPr>
          <w:trHeight w:val="20"/>
        </w:trPr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B8A95F" w14:textId="589E609E" w:rsidR="00907CC0" w:rsidRPr="00715BC1" w:rsidRDefault="00907CC0" w:rsidP="004C35F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715BC1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RT-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15"/>
                <w:szCs w:val="15"/>
              </w:rPr>
              <w:t xml:space="preserve"> </w:t>
            </w:r>
            <w:proofErr w:type="spellStart"/>
            <w:r>
              <w:rPr>
                <w:rFonts w:ascii="Arial" w:eastAsia="等线" w:hAnsi="Arial" w:cs="Arial" w:hint="eastAsia"/>
                <w:color w:val="000000"/>
                <w:kern w:val="0"/>
                <w:sz w:val="15"/>
                <w:szCs w:val="15"/>
              </w:rPr>
              <w:t>csgD</w:t>
            </w:r>
            <w:proofErr w:type="spellEnd"/>
            <w:r w:rsidRPr="00715BC1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-R</w:t>
            </w:r>
          </w:p>
        </w:tc>
        <w:tc>
          <w:tcPr>
            <w:tcW w:w="2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46786D" w14:textId="77777777" w:rsidR="00907CC0" w:rsidRPr="00715BC1" w:rsidRDefault="00907CC0" w:rsidP="004C35F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715BC1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GATACCCAGGGTGACGATGT</w:t>
            </w:r>
          </w:p>
        </w:tc>
        <w:tc>
          <w:tcPr>
            <w:tcW w:w="1251" w:type="pct"/>
            <w:vMerge/>
            <w:tcBorders>
              <w:left w:val="nil"/>
              <w:bottom w:val="nil"/>
              <w:right w:val="nil"/>
            </w:tcBorders>
          </w:tcPr>
          <w:p w14:paraId="2A33B173" w14:textId="77777777" w:rsidR="00907CC0" w:rsidRPr="00907CC0" w:rsidRDefault="00907CC0" w:rsidP="004C35F8">
            <w:pPr>
              <w:widowControl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15"/>
                <w:szCs w:val="15"/>
              </w:rPr>
            </w:pPr>
          </w:p>
        </w:tc>
      </w:tr>
      <w:tr w:rsidR="00907CC0" w:rsidRPr="00715BC1" w14:paraId="063F69CA" w14:textId="1C2B5DF9" w:rsidTr="007F7782">
        <w:trPr>
          <w:trHeight w:val="20"/>
        </w:trPr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A8B6CE" w14:textId="57131F7F" w:rsidR="00907CC0" w:rsidRPr="00715BC1" w:rsidRDefault="00907CC0" w:rsidP="004C35F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715BC1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RT-</w:t>
            </w:r>
            <w:proofErr w:type="spellStart"/>
            <w:r>
              <w:rPr>
                <w:rFonts w:ascii="Arial" w:eastAsia="等线" w:hAnsi="Arial" w:cs="Arial" w:hint="eastAsia"/>
                <w:color w:val="000000"/>
                <w:kern w:val="0"/>
                <w:sz w:val="15"/>
                <w:szCs w:val="15"/>
              </w:rPr>
              <w:t>bcsA</w:t>
            </w:r>
            <w:proofErr w:type="spellEnd"/>
            <w:r w:rsidRPr="00715BC1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-F</w:t>
            </w:r>
          </w:p>
        </w:tc>
        <w:tc>
          <w:tcPr>
            <w:tcW w:w="2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79BC74" w14:textId="77777777" w:rsidR="00907CC0" w:rsidRPr="00715BC1" w:rsidRDefault="00907CC0" w:rsidP="004C35F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715BC1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GTGAGCCGATCCCTCTTGTA</w:t>
            </w:r>
          </w:p>
        </w:tc>
        <w:tc>
          <w:tcPr>
            <w:tcW w:w="1251" w:type="pct"/>
            <w:vMerge w:val="restart"/>
            <w:tcBorders>
              <w:top w:val="nil"/>
              <w:left w:val="nil"/>
              <w:right w:val="nil"/>
            </w:tcBorders>
          </w:tcPr>
          <w:p w14:paraId="46C0E117" w14:textId="00F46C98" w:rsidR="00907CC0" w:rsidRPr="00907CC0" w:rsidRDefault="00907CC0" w:rsidP="004C35F8">
            <w:pPr>
              <w:widowControl/>
              <w:jc w:val="left"/>
              <w:rPr>
                <w:rFonts w:ascii="Arial" w:eastAsia="等线" w:hAnsi="Arial" w:cs="Arial" w:hint="eastAsia"/>
                <w:i/>
                <w:iCs/>
                <w:color w:val="000000"/>
                <w:kern w:val="0"/>
                <w:sz w:val="15"/>
                <w:szCs w:val="15"/>
              </w:rPr>
            </w:pPr>
            <w:proofErr w:type="spellStart"/>
            <w:r w:rsidRPr="00907CC0">
              <w:rPr>
                <w:rFonts w:ascii="Arial" w:eastAsia="等线" w:hAnsi="Arial" w:cs="Arial" w:hint="eastAsia"/>
                <w:i/>
                <w:iCs/>
                <w:color w:val="000000"/>
                <w:kern w:val="0"/>
                <w:sz w:val="15"/>
                <w:szCs w:val="15"/>
              </w:rPr>
              <w:t>bcsA</w:t>
            </w:r>
            <w:proofErr w:type="spellEnd"/>
          </w:p>
        </w:tc>
      </w:tr>
      <w:tr w:rsidR="00907CC0" w:rsidRPr="00715BC1" w14:paraId="3E65B9CA" w14:textId="7087FBB4" w:rsidTr="007F7782">
        <w:trPr>
          <w:trHeight w:val="20"/>
        </w:trPr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CA0DF9" w14:textId="7B9A8255" w:rsidR="00907CC0" w:rsidRPr="00715BC1" w:rsidRDefault="00907CC0" w:rsidP="004C35F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715BC1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RT-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15"/>
                <w:szCs w:val="15"/>
              </w:rPr>
              <w:t xml:space="preserve"> </w:t>
            </w:r>
            <w:proofErr w:type="spellStart"/>
            <w:r>
              <w:rPr>
                <w:rFonts w:ascii="Arial" w:eastAsia="等线" w:hAnsi="Arial" w:cs="Arial" w:hint="eastAsia"/>
                <w:color w:val="000000"/>
                <w:kern w:val="0"/>
                <w:sz w:val="15"/>
                <w:szCs w:val="15"/>
              </w:rPr>
              <w:t>bcsA</w:t>
            </w:r>
            <w:proofErr w:type="spellEnd"/>
            <w:r w:rsidRPr="00715BC1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 xml:space="preserve"> -R</w:t>
            </w:r>
          </w:p>
        </w:tc>
        <w:tc>
          <w:tcPr>
            <w:tcW w:w="2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86EE02" w14:textId="77777777" w:rsidR="00907CC0" w:rsidRPr="00715BC1" w:rsidRDefault="00907CC0" w:rsidP="004C35F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715BC1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GTATCAGGTAGCGGCGGTAA</w:t>
            </w:r>
          </w:p>
        </w:tc>
        <w:tc>
          <w:tcPr>
            <w:tcW w:w="1251" w:type="pct"/>
            <w:vMerge/>
            <w:tcBorders>
              <w:left w:val="nil"/>
              <w:bottom w:val="nil"/>
              <w:right w:val="nil"/>
            </w:tcBorders>
          </w:tcPr>
          <w:p w14:paraId="2BD02C1E" w14:textId="77777777" w:rsidR="00907CC0" w:rsidRPr="00715BC1" w:rsidRDefault="00907CC0" w:rsidP="004C35F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</w:p>
        </w:tc>
      </w:tr>
      <w:tr w:rsidR="00715BC1" w:rsidRPr="00715BC1" w14:paraId="7ECB4197" w14:textId="53BA46F4" w:rsidTr="004C35F8">
        <w:trPr>
          <w:trHeight w:val="20"/>
        </w:trPr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BCCEF" w14:textId="77777777" w:rsidR="00715BC1" w:rsidRPr="00F40745" w:rsidRDefault="00715BC1" w:rsidP="004C35F8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5"/>
                <w:szCs w:val="15"/>
              </w:rPr>
            </w:pPr>
            <w:r w:rsidRPr="00F40745">
              <w:rPr>
                <w:rFonts w:ascii="Arial" w:eastAsia="等线" w:hAnsi="Arial" w:cs="Arial"/>
                <w:b/>
                <w:bCs/>
                <w:color w:val="000000"/>
                <w:kern w:val="0"/>
                <w:sz w:val="15"/>
                <w:szCs w:val="15"/>
              </w:rPr>
              <w:t xml:space="preserve"> Primers for EMSA</w:t>
            </w:r>
          </w:p>
        </w:tc>
        <w:tc>
          <w:tcPr>
            <w:tcW w:w="2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19CDB" w14:textId="77777777" w:rsidR="00715BC1" w:rsidRPr="00715BC1" w:rsidRDefault="00715BC1" w:rsidP="004C35F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</w:tcPr>
          <w:p w14:paraId="2C40D70F" w14:textId="77777777" w:rsidR="00715BC1" w:rsidRPr="00715BC1" w:rsidRDefault="00715BC1" w:rsidP="004C35F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</w:p>
        </w:tc>
      </w:tr>
      <w:tr w:rsidR="003B2D3A" w:rsidRPr="00715BC1" w14:paraId="3DC35575" w14:textId="4E871AD0" w:rsidTr="00A20955">
        <w:trPr>
          <w:trHeight w:val="20"/>
        </w:trPr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A03B5C" w14:textId="79D0BEAD" w:rsidR="003B2D3A" w:rsidRPr="00715BC1" w:rsidRDefault="003B2D3A" w:rsidP="004C35F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5"/>
                <w:szCs w:val="15"/>
              </w:rPr>
              <w:t>p1</w:t>
            </w:r>
            <w:r w:rsidRPr="00715BC1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-F</w:t>
            </w:r>
          </w:p>
        </w:tc>
        <w:tc>
          <w:tcPr>
            <w:tcW w:w="2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121BDA" w14:textId="77777777" w:rsidR="003B2D3A" w:rsidRPr="00715BC1" w:rsidRDefault="003B2D3A" w:rsidP="004C35F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715BC1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CGGAATTCACAGTCTGCCAGGGGAAATG</w:t>
            </w:r>
          </w:p>
        </w:tc>
        <w:tc>
          <w:tcPr>
            <w:tcW w:w="1251" w:type="pct"/>
            <w:vMerge w:val="restart"/>
            <w:tcBorders>
              <w:top w:val="nil"/>
              <w:left w:val="nil"/>
              <w:right w:val="nil"/>
            </w:tcBorders>
          </w:tcPr>
          <w:p w14:paraId="301C7887" w14:textId="3901641E" w:rsidR="003B2D3A" w:rsidRPr="00715BC1" w:rsidRDefault="003B2D3A" w:rsidP="003B2D3A">
            <w:pPr>
              <w:widowControl/>
              <w:ind w:firstLineChars="50" w:firstLine="75"/>
              <w:jc w:val="left"/>
              <w:rPr>
                <w:rFonts w:ascii="Arial" w:eastAsia="等线" w:hAnsi="Arial" w:cs="Arial" w:hint="eastAsia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5"/>
                <w:szCs w:val="15"/>
              </w:rPr>
              <w:t xml:space="preserve">p1 promoter of </w:t>
            </w:r>
            <w:r w:rsidRPr="003B2D3A">
              <w:rPr>
                <w:rFonts w:ascii="Arial" w:eastAsia="等线" w:hAnsi="Arial" w:cs="Arial" w:hint="eastAsia"/>
                <w:i/>
                <w:iCs/>
                <w:color w:val="000000"/>
                <w:kern w:val="0"/>
                <w:sz w:val="15"/>
                <w:szCs w:val="15"/>
              </w:rPr>
              <w:t>agn43</w:t>
            </w:r>
          </w:p>
        </w:tc>
      </w:tr>
      <w:tr w:rsidR="003B2D3A" w:rsidRPr="00715BC1" w14:paraId="12B9DBA2" w14:textId="4F489A26" w:rsidTr="00A20955">
        <w:trPr>
          <w:trHeight w:val="20"/>
        </w:trPr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B24C7D" w14:textId="2FC928B1" w:rsidR="003B2D3A" w:rsidRPr="00715BC1" w:rsidRDefault="003B2D3A" w:rsidP="004C35F8">
            <w:pPr>
              <w:widowControl/>
              <w:jc w:val="left"/>
              <w:rPr>
                <w:rFonts w:ascii="Arial" w:eastAsia="等线" w:hAnsi="Arial" w:cs="Arial" w:hint="eastAsia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5"/>
                <w:szCs w:val="15"/>
              </w:rPr>
              <w:t>p1-R</w:t>
            </w:r>
          </w:p>
        </w:tc>
        <w:tc>
          <w:tcPr>
            <w:tcW w:w="2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2D08DE" w14:textId="77777777" w:rsidR="003B2D3A" w:rsidRPr="00715BC1" w:rsidRDefault="003B2D3A" w:rsidP="004C35F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715BC1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CCCATATGAAGCTTTTCCTTACAGAGGG</w:t>
            </w:r>
          </w:p>
        </w:tc>
        <w:tc>
          <w:tcPr>
            <w:tcW w:w="1251" w:type="pct"/>
            <w:vMerge/>
            <w:tcBorders>
              <w:left w:val="nil"/>
              <w:bottom w:val="nil"/>
              <w:right w:val="nil"/>
            </w:tcBorders>
          </w:tcPr>
          <w:p w14:paraId="2F4E8C1B" w14:textId="77777777" w:rsidR="003B2D3A" w:rsidRPr="00715BC1" w:rsidRDefault="003B2D3A" w:rsidP="004C35F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</w:p>
        </w:tc>
      </w:tr>
      <w:tr w:rsidR="003B2D3A" w:rsidRPr="00715BC1" w14:paraId="5F64D022" w14:textId="7361BBA7" w:rsidTr="00A91F1E">
        <w:trPr>
          <w:trHeight w:val="20"/>
        </w:trPr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B850E" w14:textId="3D3C67EB" w:rsidR="003B2D3A" w:rsidRPr="00715BC1" w:rsidRDefault="003B2D3A" w:rsidP="004C35F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5"/>
                <w:szCs w:val="15"/>
              </w:rPr>
              <w:t>p2</w:t>
            </w:r>
            <w:r w:rsidRPr="00715BC1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-F</w:t>
            </w:r>
          </w:p>
        </w:tc>
        <w:tc>
          <w:tcPr>
            <w:tcW w:w="2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9C548F" w14:textId="77777777" w:rsidR="003B2D3A" w:rsidRPr="00715BC1" w:rsidRDefault="003B2D3A" w:rsidP="004C35F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715BC1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GCTGCAGGGAAATGCCTGATTACATTG</w:t>
            </w:r>
          </w:p>
        </w:tc>
        <w:tc>
          <w:tcPr>
            <w:tcW w:w="1251" w:type="pct"/>
            <w:vMerge w:val="restart"/>
            <w:tcBorders>
              <w:top w:val="nil"/>
              <w:left w:val="nil"/>
              <w:right w:val="nil"/>
            </w:tcBorders>
          </w:tcPr>
          <w:p w14:paraId="0768D954" w14:textId="77A57C6A" w:rsidR="003B2D3A" w:rsidRPr="00715BC1" w:rsidRDefault="003B2D3A" w:rsidP="004C35F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5"/>
                <w:szCs w:val="15"/>
              </w:rPr>
              <w:t>p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15"/>
                <w:szCs w:val="15"/>
              </w:rPr>
              <w:t>2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15"/>
                <w:szCs w:val="15"/>
              </w:rPr>
              <w:t xml:space="preserve"> promoter of </w:t>
            </w:r>
            <w:r w:rsidRPr="003B2D3A">
              <w:rPr>
                <w:rFonts w:ascii="Arial" w:eastAsia="等线" w:hAnsi="Arial" w:cs="Arial" w:hint="eastAsia"/>
                <w:i/>
                <w:iCs/>
                <w:color w:val="000000"/>
                <w:kern w:val="0"/>
                <w:sz w:val="15"/>
                <w:szCs w:val="15"/>
              </w:rPr>
              <w:t>agn43</w:t>
            </w:r>
          </w:p>
        </w:tc>
      </w:tr>
      <w:tr w:rsidR="003B2D3A" w:rsidRPr="00715BC1" w14:paraId="2123324F" w14:textId="5C660F1B" w:rsidTr="00A91F1E">
        <w:trPr>
          <w:trHeight w:val="20"/>
        </w:trPr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918E8E" w14:textId="28263522" w:rsidR="003B2D3A" w:rsidRPr="00715BC1" w:rsidRDefault="003B2D3A" w:rsidP="004C35F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5"/>
                <w:szCs w:val="15"/>
              </w:rPr>
              <w:t>p2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15"/>
                <w:szCs w:val="15"/>
              </w:rPr>
              <w:t>-R</w:t>
            </w:r>
          </w:p>
        </w:tc>
        <w:tc>
          <w:tcPr>
            <w:tcW w:w="2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16AE23" w14:textId="77777777" w:rsidR="003B2D3A" w:rsidRPr="00715BC1" w:rsidRDefault="003B2D3A" w:rsidP="004C35F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715BC1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GGGGTACCTAACCACTATAAACGATCGA</w:t>
            </w:r>
          </w:p>
        </w:tc>
        <w:tc>
          <w:tcPr>
            <w:tcW w:w="1251" w:type="pct"/>
            <w:vMerge/>
            <w:tcBorders>
              <w:left w:val="nil"/>
              <w:bottom w:val="nil"/>
              <w:right w:val="nil"/>
            </w:tcBorders>
          </w:tcPr>
          <w:p w14:paraId="525E635D" w14:textId="77777777" w:rsidR="003B2D3A" w:rsidRPr="00715BC1" w:rsidRDefault="003B2D3A" w:rsidP="004C35F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</w:p>
        </w:tc>
      </w:tr>
      <w:tr w:rsidR="00715BC1" w:rsidRPr="00715BC1" w14:paraId="1CE497EF" w14:textId="0A16B77D" w:rsidTr="004C35F8">
        <w:trPr>
          <w:trHeight w:val="20"/>
        </w:trPr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DC003" w14:textId="179A6DB3" w:rsidR="00715BC1" w:rsidRPr="00F40745" w:rsidRDefault="00715BC1" w:rsidP="004C35F8">
            <w:pPr>
              <w:widowControl/>
              <w:jc w:val="left"/>
              <w:rPr>
                <w:rFonts w:ascii="Arial" w:eastAsia="等线" w:hAnsi="Arial" w:cs="Arial" w:hint="eastAsia"/>
                <w:b/>
                <w:bCs/>
                <w:color w:val="000000"/>
                <w:kern w:val="0"/>
                <w:sz w:val="15"/>
                <w:szCs w:val="15"/>
              </w:rPr>
            </w:pPr>
            <w:r w:rsidRPr="00F40745">
              <w:rPr>
                <w:rFonts w:ascii="Arial" w:eastAsia="等线" w:hAnsi="Arial" w:cs="Arial"/>
                <w:b/>
                <w:bCs/>
                <w:color w:val="000000"/>
                <w:kern w:val="0"/>
                <w:sz w:val="15"/>
                <w:szCs w:val="15"/>
              </w:rPr>
              <w:t xml:space="preserve">Primers for </w:t>
            </w:r>
            <w:r w:rsidR="00E644DC" w:rsidRPr="00F40745">
              <w:rPr>
                <w:rFonts w:ascii="Arial" w:eastAsia="等线" w:hAnsi="Arial" w:cs="Arial"/>
                <w:b/>
                <w:bCs/>
                <w:color w:val="000000"/>
                <w:kern w:val="0"/>
                <w:sz w:val="15"/>
                <w:szCs w:val="15"/>
              </w:rPr>
              <w:t>promoter</w:t>
            </w:r>
            <w:r w:rsidR="00E644DC" w:rsidRPr="00F40745">
              <w:rPr>
                <w:rFonts w:ascii="Arial" w:eastAsia="等线" w:hAnsi="Arial" w:cs="Arial" w:hint="eastAsia"/>
                <w:b/>
                <w:bCs/>
                <w:color w:val="000000"/>
                <w:kern w:val="0"/>
                <w:sz w:val="15"/>
                <w:szCs w:val="15"/>
              </w:rPr>
              <w:t xml:space="preserve"> </w:t>
            </w:r>
            <w:r w:rsidR="00E644DC" w:rsidRPr="00F40745">
              <w:rPr>
                <w:rFonts w:ascii="Arial" w:eastAsia="等线" w:hAnsi="Arial" w:cs="Arial"/>
                <w:b/>
                <w:bCs/>
                <w:color w:val="000000"/>
                <w:kern w:val="0"/>
                <w:sz w:val="15"/>
                <w:szCs w:val="15"/>
              </w:rPr>
              <w:t>knockout</w:t>
            </w:r>
          </w:p>
        </w:tc>
        <w:tc>
          <w:tcPr>
            <w:tcW w:w="2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C1F95" w14:textId="77777777" w:rsidR="00715BC1" w:rsidRPr="00715BC1" w:rsidRDefault="00715BC1" w:rsidP="004C35F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</w:tcPr>
          <w:p w14:paraId="2489DB94" w14:textId="77777777" w:rsidR="00715BC1" w:rsidRPr="00715BC1" w:rsidRDefault="00715BC1" w:rsidP="004C35F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</w:p>
        </w:tc>
      </w:tr>
      <w:tr w:rsidR="003B2D3A" w:rsidRPr="00715BC1" w14:paraId="4E5019E2" w14:textId="57B973D6" w:rsidTr="003110CB">
        <w:trPr>
          <w:trHeight w:val="20"/>
        </w:trPr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A56885" w14:textId="58615612" w:rsidR="003B2D3A" w:rsidRPr="00E644DC" w:rsidRDefault="003B2D3A" w:rsidP="004C35F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5"/>
                <w:szCs w:val="15"/>
              </w:rPr>
              <w:t>p1</w:t>
            </w:r>
            <w:r w:rsidRPr="00E644DC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–UF</w:t>
            </w:r>
          </w:p>
        </w:tc>
        <w:tc>
          <w:tcPr>
            <w:tcW w:w="2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A76EBD" w14:textId="77777777" w:rsidR="003B2D3A" w:rsidRPr="00715BC1" w:rsidRDefault="003B2D3A" w:rsidP="004C35F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715BC1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GTACTGTGGCTGATTAAAGCCG</w:t>
            </w:r>
          </w:p>
        </w:tc>
        <w:tc>
          <w:tcPr>
            <w:tcW w:w="1251" w:type="pct"/>
            <w:vMerge w:val="restart"/>
            <w:tcBorders>
              <w:top w:val="nil"/>
              <w:left w:val="nil"/>
              <w:right w:val="nil"/>
            </w:tcBorders>
          </w:tcPr>
          <w:p w14:paraId="009DC5FE" w14:textId="65E838A8" w:rsidR="003B2D3A" w:rsidRPr="00715BC1" w:rsidRDefault="003B2D3A" w:rsidP="004C35F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3B2D3A">
              <w:rPr>
                <w:rFonts w:ascii="Arial" w:eastAsia="等线" w:hAnsi="Arial" w:cs="Arial" w:hint="eastAsia"/>
                <w:color w:val="000000"/>
                <w:kern w:val="0"/>
                <w:sz w:val="15"/>
                <w:szCs w:val="15"/>
              </w:rPr>
              <w:t>p1</w:t>
            </w:r>
            <w:r>
              <w:rPr>
                <w:rFonts w:ascii="Arial" w:eastAsia="等线" w:hAnsi="Arial" w:cs="Arial" w:hint="eastAsia"/>
                <w:i/>
                <w:iCs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15"/>
                <w:szCs w:val="15"/>
              </w:rPr>
              <w:t xml:space="preserve">promoter of </w:t>
            </w:r>
            <w:r w:rsidRPr="003B2D3A">
              <w:rPr>
                <w:rFonts w:ascii="Arial" w:eastAsia="等线" w:hAnsi="Arial" w:cs="Arial" w:hint="eastAsia"/>
                <w:i/>
                <w:iCs/>
                <w:color w:val="000000"/>
                <w:kern w:val="0"/>
                <w:sz w:val="15"/>
                <w:szCs w:val="15"/>
              </w:rPr>
              <w:t>agn43</w:t>
            </w:r>
            <w:r>
              <w:rPr>
                <w:rFonts w:ascii="Arial" w:eastAsia="等线" w:hAnsi="Arial" w:cs="Arial" w:hint="eastAsia"/>
                <w:i/>
                <w:iCs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15"/>
                <w:szCs w:val="15"/>
              </w:rPr>
              <w:t xml:space="preserve">mutant strain construction and </w:t>
            </w:r>
            <w:r w:rsidRPr="004C35F8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identification</w:t>
            </w:r>
          </w:p>
        </w:tc>
      </w:tr>
      <w:tr w:rsidR="003B2D3A" w:rsidRPr="00715BC1" w14:paraId="6CE9E0EE" w14:textId="3FC14E4E" w:rsidTr="00AE118B">
        <w:trPr>
          <w:trHeight w:val="20"/>
        </w:trPr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FDC90B" w14:textId="3F2C773B" w:rsidR="003B2D3A" w:rsidRPr="00E644DC" w:rsidRDefault="003B2D3A" w:rsidP="004C35F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5"/>
                <w:szCs w:val="15"/>
              </w:rPr>
              <w:t>p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15"/>
                <w:szCs w:val="15"/>
              </w:rPr>
              <w:t>1</w:t>
            </w:r>
            <w:r w:rsidRPr="00E644DC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–UR</w:t>
            </w:r>
          </w:p>
        </w:tc>
        <w:tc>
          <w:tcPr>
            <w:tcW w:w="2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1691F3" w14:textId="77777777" w:rsidR="003B2D3A" w:rsidRPr="00715BC1" w:rsidRDefault="003B2D3A" w:rsidP="004C35F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715BC1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CAGCCGTTAAAGGCATTTCCCCTGGCAGA</w:t>
            </w:r>
          </w:p>
        </w:tc>
        <w:tc>
          <w:tcPr>
            <w:tcW w:w="1251" w:type="pct"/>
            <w:vMerge/>
            <w:tcBorders>
              <w:left w:val="nil"/>
              <w:right w:val="nil"/>
            </w:tcBorders>
          </w:tcPr>
          <w:p w14:paraId="75E5E68B" w14:textId="77777777" w:rsidR="003B2D3A" w:rsidRPr="00715BC1" w:rsidRDefault="003B2D3A" w:rsidP="004C35F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</w:p>
        </w:tc>
      </w:tr>
      <w:tr w:rsidR="003B2D3A" w:rsidRPr="00715BC1" w14:paraId="167A7522" w14:textId="0FCA507E" w:rsidTr="00AE118B">
        <w:trPr>
          <w:trHeight w:val="20"/>
        </w:trPr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66F981" w14:textId="49568156" w:rsidR="003B2D3A" w:rsidRPr="00E644DC" w:rsidRDefault="003B2D3A" w:rsidP="004C35F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5"/>
                <w:szCs w:val="15"/>
              </w:rPr>
              <w:t>p1</w:t>
            </w:r>
            <w:r w:rsidRPr="00E644DC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-CF</w:t>
            </w:r>
          </w:p>
        </w:tc>
        <w:tc>
          <w:tcPr>
            <w:tcW w:w="2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7EAB33" w14:textId="77777777" w:rsidR="003B2D3A" w:rsidRPr="00715BC1" w:rsidRDefault="003B2D3A" w:rsidP="004C35F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715BC1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GGAAATGCCTTTAACGGCTGACATGGGAAT</w:t>
            </w:r>
          </w:p>
        </w:tc>
        <w:tc>
          <w:tcPr>
            <w:tcW w:w="1251" w:type="pct"/>
            <w:vMerge/>
            <w:tcBorders>
              <w:left w:val="nil"/>
              <w:right w:val="nil"/>
            </w:tcBorders>
          </w:tcPr>
          <w:p w14:paraId="5F7EBE20" w14:textId="77777777" w:rsidR="003B2D3A" w:rsidRPr="00715BC1" w:rsidRDefault="003B2D3A" w:rsidP="004C35F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</w:p>
        </w:tc>
      </w:tr>
      <w:tr w:rsidR="003B2D3A" w:rsidRPr="00715BC1" w14:paraId="44A2BDBD" w14:textId="1C50AEFD" w:rsidTr="00AE118B">
        <w:trPr>
          <w:trHeight w:val="20"/>
        </w:trPr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EC5644" w14:textId="363E5F8B" w:rsidR="003B2D3A" w:rsidRPr="00E644DC" w:rsidRDefault="003B2D3A" w:rsidP="004C35F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5"/>
                <w:szCs w:val="15"/>
              </w:rPr>
              <w:t>p1</w:t>
            </w:r>
            <w:r w:rsidRPr="00E644DC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-CR</w:t>
            </w:r>
          </w:p>
        </w:tc>
        <w:tc>
          <w:tcPr>
            <w:tcW w:w="2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B66DE4" w14:textId="77777777" w:rsidR="003B2D3A" w:rsidRPr="00715BC1" w:rsidRDefault="003B2D3A" w:rsidP="004C35F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715BC1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AAAAAGCCGGGTGTAGGCTGGAGCTGCTTC</w:t>
            </w:r>
          </w:p>
        </w:tc>
        <w:tc>
          <w:tcPr>
            <w:tcW w:w="1251" w:type="pct"/>
            <w:vMerge/>
            <w:tcBorders>
              <w:left w:val="nil"/>
              <w:right w:val="nil"/>
            </w:tcBorders>
          </w:tcPr>
          <w:p w14:paraId="5E55DFD3" w14:textId="77777777" w:rsidR="003B2D3A" w:rsidRPr="00715BC1" w:rsidRDefault="003B2D3A" w:rsidP="004C35F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</w:p>
        </w:tc>
      </w:tr>
      <w:tr w:rsidR="003B2D3A" w:rsidRPr="00715BC1" w14:paraId="2255689E" w14:textId="1F78792C" w:rsidTr="00AE118B">
        <w:trPr>
          <w:trHeight w:val="20"/>
        </w:trPr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55C384" w14:textId="29060B84" w:rsidR="003B2D3A" w:rsidRPr="00E644DC" w:rsidRDefault="003B2D3A" w:rsidP="004C35F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5"/>
                <w:szCs w:val="15"/>
              </w:rPr>
              <w:t>p1</w:t>
            </w:r>
            <w:r w:rsidRPr="00E644DC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–DF</w:t>
            </w:r>
          </w:p>
        </w:tc>
        <w:tc>
          <w:tcPr>
            <w:tcW w:w="2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3A8036" w14:textId="77777777" w:rsidR="003B2D3A" w:rsidRPr="00715BC1" w:rsidRDefault="003B2D3A" w:rsidP="004C35F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715BC1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CAGCCTACACCCGGCTTTTTTATTCACCCTCT</w:t>
            </w:r>
          </w:p>
        </w:tc>
        <w:tc>
          <w:tcPr>
            <w:tcW w:w="1251" w:type="pct"/>
            <w:vMerge/>
            <w:tcBorders>
              <w:left w:val="nil"/>
              <w:right w:val="nil"/>
            </w:tcBorders>
          </w:tcPr>
          <w:p w14:paraId="6BCD4674" w14:textId="77777777" w:rsidR="003B2D3A" w:rsidRPr="00715BC1" w:rsidRDefault="003B2D3A" w:rsidP="004C35F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</w:p>
        </w:tc>
      </w:tr>
      <w:tr w:rsidR="003B2D3A" w:rsidRPr="00715BC1" w14:paraId="3CBDE2F6" w14:textId="3D14B632" w:rsidTr="00AE118B">
        <w:trPr>
          <w:trHeight w:val="20"/>
        </w:trPr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9B3670" w14:textId="78BCF372" w:rsidR="003B2D3A" w:rsidRPr="00E644DC" w:rsidRDefault="003B2D3A" w:rsidP="004C35F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5"/>
                <w:szCs w:val="15"/>
              </w:rPr>
              <w:t>p1</w:t>
            </w:r>
            <w:r w:rsidRPr="00E644DC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–DR</w:t>
            </w:r>
          </w:p>
        </w:tc>
        <w:tc>
          <w:tcPr>
            <w:tcW w:w="2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8433A3" w14:textId="77777777" w:rsidR="003B2D3A" w:rsidRPr="00715BC1" w:rsidRDefault="003B2D3A" w:rsidP="004C35F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715BC1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TGCCAGCCCTTCTCATTAATGA</w:t>
            </w:r>
          </w:p>
        </w:tc>
        <w:tc>
          <w:tcPr>
            <w:tcW w:w="1251" w:type="pct"/>
            <w:vMerge/>
            <w:tcBorders>
              <w:left w:val="nil"/>
              <w:right w:val="nil"/>
            </w:tcBorders>
          </w:tcPr>
          <w:p w14:paraId="5E9E5EEC" w14:textId="77777777" w:rsidR="003B2D3A" w:rsidRPr="00715BC1" w:rsidRDefault="003B2D3A" w:rsidP="004C35F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</w:p>
        </w:tc>
      </w:tr>
      <w:tr w:rsidR="003B2D3A" w:rsidRPr="00715BC1" w14:paraId="411F6E3A" w14:textId="7CAC7DDD" w:rsidTr="00AE118B">
        <w:trPr>
          <w:trHeight w:val="20"/>
        </w:trPr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B8BCD3" w14:textId="07780800" w:rsidR="003B2D3A" w:rsidRPr="00E644DC" w:rsidRDefault="003B2D3A" w:rsidP="004C35F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5"/>
                <w:szCs w:val="15"/>
              </w:rPr>
              <w:t>p1</w:t>
            </w:r>
            <w:r w:rsidRPr="00E644DC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-in-F</w:t>
            </w:r>
          </w:p>
        </w:tc>
        <w:tc>
          <w:tcPr>
            <w:tcW w:w="2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30D31A" w14:textId="77777777" w:rsidR="003B2D3A" w:rsidRPr="00715BC1" w:rsidRDefault="003B2D3A" w:rsidP="004C35F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715BC1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ACATTGCGTTAACCAACTGA</w:t>
            </w:r>
          </w:p>
        </w:tc>
        <w:tc>
          <w:tcPr>
            <w:tcW w:w="1251" w:type="pct"/>
            <w:vMerge/>
            <w:tcBorders>
              <w:left w:val="nil"/>
              <w:right w:val="nil"/>
            </w:tcBorders>
          </w:tcPr>
          <w:p w14:paraId="00658A57" w14:textId="77777777" w:rsidR="003B2D3A" w:rsidRPr="00715BC1" w:rsidRDefault="003B2D3A" w:rsidP="004C35F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</w:p>
        </w:tc>
      </w:tr>
      <w:tr w:rsidR="003B2D3A" w:rsidRPr="00715BC1" w14:paraId="3B777898" w14:textId="5278D33E" w:rsidTr="00AE118B">
        <w:trPr>
          <w:trHeight w:val="20"/>
        </w:trPr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D4827B" w14:textId="0DFAC811" w:rsidR="003B2D3A" w:rsidRPr="00E644DC" w:rsidRDefault="003B2D3A" w:rsidP="004C35F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5"/>
                <w:szCs w:val="15"/>
              </w:rPr>
              <w:t>p1</w:t>
            </w:r>
            <w:r w:rsidRPr="00E644DC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-in-R</w:t>
            </w:r>
          </w:p>
        </w:tc>
        <w:tc>
          <w:tcPr>
            <w:tcW w:w="2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9E999B" w14:textId="77777777" w:rsidR="003B2D3A" w:rsidRPr="00715BC1" w:rsidRDefault="003B2D3A" w:rsidP="004C35F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715BC1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AAAAAGCCGGTACCCACAAA</w:t>
            </w:r>
          </w:p>
        </w:tc>
        <w:tc>
          <w:tcPr>
            <w:tcW w:w="1251" w:type="pct"/>
            <w:vMerge/>
            <w:tcBorders>
              <w:left w:val="nil"/>
              <w:right w:val="nil"/>
            </w:tcBorders>
          </w:tcPr>
          <w:p w14:paraId="004CCEBD" w14:textId="77777777" w:rsidR="003B2D3A" w:rsidRPr="00715BC1" w:rsidRDefault="003B2D3A" w:rsidP="004C35F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</w:p>
        </w:tc>
      </w:tr>
      <w:tr w:rsidR="003B2D3A" w:rsidRPr="00715BC1" w14:paraId="54D03606" w14:textId="1DA3E907" w:rsidTr="00AE118B">
        <w:trPr>
          <w:trHeight w:val="20"/>
        </w:trPr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5A3C47" w14:textId="3F32701C" w:rsidR="003B2D3A" w:rsidRPr="00E644DC" w:rsidRDefault="003B2D3A" w:rsidP="004C35F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5"/>
                <w:szCs w:val="15"/>
              </w:rPr>
              <w:t>p1</w:t>
            </w:r>
            <w:r w:rsidRPr="00E644DC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-out-F</w:t>
            </w:r>
          </w:p>
        </w:tc>
        <w:tc>
          <w:tcPr>
            <w:tcW w:w="2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C76090" w14:textId="77777777" w:rsidR="003B2D3A" w:rsidRPr="00715BC1" w:rsidRDefault="003B2D3A" w:rsidP="004C35F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715BC1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CGGAATCTGTCCGGTCTCAG</w:t>
            </w:r>
          </w:p>
        </w:tc>
        <w:tc>
          <w:tcPr>
            <w:tcW w:w="1251" w:type="pct"/>
            <w:vMerge/>
            <w:tcBorders>
              <w:left w:val="nil"/>
              <w:right w:val="nil"/>
            </w:tcBorders>
          </w:tcPr>
          <w:p w14:paraId="342F6625" w14:textId="77777777" w:rsidR="003B2D3A" w:rsidRPr="00715BC1" w:rsidRDefault="003B2D3A" w:rsidP="004C35F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</w:p>
        </w:tc>
      </w:tr>
      <w:tr w:rsidR="003B2D3A" w:rsidRPr="00715BC1" w14:paraId="53755912" w14:textId="196E6EF0" w:rsidTr="00A36DFE">
        <w:trPr>
          <w:trHeight w:val="20"/>
        </w:trPr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B5697B" w14:textId="0B523E14" w:rsidR="003B2D3A" w:rsidRPr="00E644DC" w:rsidRDefault="003B2D3A" w:rsidP="004C35F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5"/>
                <w:szCs w:val="15"/>
              </w:rPr>
              <w:t>p1</w:t>
            </w:r>
            <w:r w:rsidRPr="00E644DC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-out-R</w:t>
            </w:r>
          </w:p>
        </w:tc>
        <w:tc>
          <w:tcPr>
            <w:tcW w:w="2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9C83B4" w14:textId="77777777" w:rsidR="003B2D3A" w:rsidRPr="00715BC1" w:rsidRDefault="003B2D3A" w:rsidP="004C35F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715BC1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TAAGAGACAGTGCAACCGCC</w:t>
            </w:r>
          </w:p>
        </w:tc>
        <w:tc>
          <w:tcPr>
            <w:tcW w:w="1251" w:type="pct"/>
            <w:vMerge/>
            <w:tcBorders>
              <w:left w:val="nil"/>
              <w:bottom w:val="nil"/>
              <w:right w:val="nil"/>
            </w:tcBorders>
          </w:tcPr>
          <w:p w14:paraId="3CA2AA54" w14:textId="77777777" w:rsidR="003B2D3A" w:rsidRPr="00715BC1" w:rsidRDefault="003B2D3A" w:rsidP="004C35F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</w:p>
        </w:tc>
      </w:tr>
      <w:tr w:rsidR="003B2D3A" w:rsidRPr="00715BC1" w14:paraId="11D3A852" w14:textId="476D3ABF" w:rsidTr="00A42750">
        <w:trPr>
          <w:trHeight w:val="20"/>
        </w:trPr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E6E8B8" w14:textId="42222E60" w:rsidR="003B2D3A" w:rsidRPr="00E644DC" w:rsidRDefault="003B2D3A" w:rsidP="004C35F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5"/>
                <w:szCs w:val="15"/>
              </w:rPr>
              <w:t>p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15"/>
                <w:szCs w:val="15"/>
              </w:rPr>
              <w:t>2</w:t>
            </w:r>
            <w:r w:rsidRPr="00E644DC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–UF</w:t>
            </w:r>
          </w:p>
        </w:tc>
        <w:tc>
          <w:tcPr>
            <w:tcW w:w="2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7ACB3C" w14:textId="77777777" w:rsidR="003B2D3A" w:rsidRPr="00715BC1" w:rsidRDefault="003B2D3A" w:rsidP="004C35F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715BC1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GGGACAGGGATGCAGAGTAT</w:t>
            </w:r>
          </w:p>
        </w:tc>
        <w:tc>
          <w:tcPr>
            <w:tcW w:w="1251" w:type="pct"/>
            <w:vMerge w:val="restart"/>
            <w:tcBorders>
              <w:top w:val="nil"/>
              <w:left w:val="nil"/>
              <w:right w:val="nil"/>
            </w:tcBorders>
          </w:tcPr>
          <w:p w14:paraId="4473903F" w14:textId="1D1BCA05" w:rsidR="003B2D3A" w:rsidRPr="00715BC1" w:rsidRDefault="003B2D3A" w:rsidP="004C35F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3B2D3A">
              <w:rPr>
                <w:rFonts w:ascii="Arial" w:eastAsia="等线" w:hAnsi="Arial" w:cs="Arial" w:hint="eastAsia"/>
                <w:color w:val="000000"/>
                <w:kern w:val="0"/>
                <w:sz w:val="15"/>
                <w:szCs w:val="15"/>
              </w:rPr>
              <w:t>p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15"/>
                <w:szCs w:val="15"/>
              </w:rPr>
              <w:t>2</w:t>
            </w:r>
            <w:r>
              <w:rPr>
                <w:rFonts w:ascii="Arial" w:eastAsia="等线" w:hAnsi="Arial" w:cs="Arial" w:hint="eastAsia"/>
                <w:i/>
                <w:iCs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15"/>
                <w:szCs w:val="15"/>
              </w:rPr>
              <w:t xml:space="preserve">promoter of </w:t>
            </w:r>
            <w:r w:rsidRPr="003B2D3A">
              <w:rPr>
                <w:rFonts w:ascii="Arial" w:eastAsia="等线" w:hAnsi="Arial" w:cs="Arial" w:hint="eastAsia"/>
                <w:i/>
                <w:iCs/>
                <w:color w:val="000000"/>
                <w:kern w:val="0"/>
                <w:sz w:val="15"/>
                <w:szCs w:val="15"/>
              </w:rPr>
              <w:t>agn43</w:t>
            </w:r>
            <w:r>
              <w:rPr>
                <w:rFonts w:ascii="Arial" w:eastAsia="等线" w:hAnsi="Arial" w:cs="Arial" w:hint="eastAsia"/>
                <w:i/>
                <w:iCs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15"/>
                <w:szCs w:val="15"/>
              </w:rPr>
              <w:t xml:space="preserve">mutant strain construction and </w:t>
            </w:r>
            <w:r w:rsidRPr="004C35F8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identification</w:t>
            </w:r>
          </w:p>
        </w:tc>
      </w:tr>
      <w:tr w:rsidR="003B2D3A" w:rsidRPr="00715BC1" w14:paraId="53B174B6" w14:textId="20719914" w:rsidTr="00A42750">
        <w:trPr>
          <w:trHeight w:val="20"/>
        </w:trPr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ED1E5D" w14:textId="6FD73388" w:rsidR="003B2D3A" w:rsidRPr="00E644DC" w:rsidRDefault="003B2D3A" w:rsidP="004C35F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5"/>
                <w:szCs w:val="15"/>
              </w:rPr>
              <w:t>p2</w:t>
            </w:r>
            <w:r w:rsidRPr="00E644DC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–UR</w:t>
            </w:r>
          </w:p>
        </w:tc>
        <w:tc>
          <w:tcPr>
            <w:tcW w:w="2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B2C80D" w14:textId="77777777" w:rsidR="003B2D3A" w:rsidRPr="00715BC1" w:rsidRDefault="003B2D3A" w:rsidP="004C35F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715BC1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CAGCCGTTAAAGGCATTTCCCCTGGCAGA</w:t>
            </w:r>
          </w:p>
        </w:tc>
        <w:tc>
          <w:tcPr>
            <w:tcW w:w="1251" w:type="pct"/>
            <w:vMerge/>
            <w:tcBorders>
              <w:left w:val="nil"/>
              <w:right w:val="nil"/>
            </w:tcBorders>
          </w:tcPr>
          <w:p w14:paraId="410A6616" w14:textId="77777777" w:rsidR="003B2D3A" w:rsidRPr="00715BC1" w:rsidRDefault="003B2D3A" w:rsidP="004C35F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</w:p>
        </w:tc>
      </w:tr>
      <w:tr w:rsidR="003B2D3A" w:rsidRPr="00715BC1" w14:paraId="74FDA2D1" w14:textId="46FB4151" w:rsidTr="00A42750">
        <w:trPr>
          <w:trHeight w:val="20"/>
        </w:trPr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D749B9" w14:textId="3A207BA5" w:rsidR="003B2D3A" w:rsidRPr="00E644DC" w:rsidRDefault="003B2D3A" w:rsidP="004C35F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5"/>
                <w:szCs w:val="15"/>
              </w:rPr>
              <w:t>p2</w:t>
            </w:r>
            <w:r w:rsidRPr="00E644DC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-CF</w:t>
            </w:r>
          </w:p>
        </w:tc>
        <w:tc>
          <w:tcPr>
            <w:tcW w:w="2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3435B8" w14:textId="77777777" w:rsidR="003B2D3A" w:rsidRPr="00715BC1" w:rsidRDefault="003B2D3A" w:rsidP="004C35F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715BC1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GGAAATGCCTTTAACGGCTGACATGGGAAT</w:t>
            </w:r>
          </w:p>
        </w:tc>
        <w:tc>
          <w:tcPr>
            <w:tcW w:w="1251" w:type="pct"/>
            <w:vMerge/>
            <w:tcBorders>
              <w:left w:val="nil"/>
              <w:right w:val="nil"/>
            </w:tcBorders>
          </w:tcPr>
          <w:p w14:paraId="3005ACC6" w14:textId="77777777" w:rsidR="003B2D3A" w:rsidRPr="00715BC1" w:rsidRDefault="003B2D3A" w:rsidP="004C35F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</w:p>
        </w:tc>
      </w:tr>
      <w:tr w:rsidR="003B2D3A" w:rsidRPr="00715BC1" w14:paraId="4BD8CA7D" w14:textId="64C1F46E" w:rsidTr="00A42750">
        <w:trPr>
          <w:trHeight w:val="20"/>
        </w:trPr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5C1700" w14:textId="7C59D5BA" w:rsidR="003B2D3A" w:rsidRPr="00E644DC" w:rsidRDefault="003B2D3A" w:rsidP="004C35F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5"/>
                <w:szCs w:val="15"/>
              </w:rPr>
              <w:t>p2</w:t>
            </w:r>
            <w:r w:rsidRPr="00E644DC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-CR</w:t>
            </w:r>
          </w:p>
        </w:tc>
        <w:tc>
          <w:tcPr>
            <w:tcW w:w="2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EB2435" w14:textId="77777777" w:rsidR="003B2D3A" w:rsidRPr="00715BC1" w:rsidRDefault="003B2D3A" w:rsidP="004C35F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715BC1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TAACCACTATGTGTAGGCTGGAGCTGCTTC</w:t>
            </w:r>
          </w:p>
        </w:tc>
        <w:tc>
          <w:tcPr>
            <w:tcW w:w="1251" w:type="pct"/>
            <w:vMerge/>
            <w:tcBorders>
              <w:left w:val="nil"/>
              <w:right w:val="nil"/>
            </w:tcBorders>
          </w:tcPr>
          <w:p w14:paraId="7FCB0B41" w14:textId="77777777" w:rsidR="003B2D3A" w:rsidRPr="00715BC1" w:rsidRDefault="003B2D3A" w:rsidP="004C35F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</w:p>
        </w:tc>
      </w:tr>
      <w:tr w:rsidR="003B2D3A" w:rsidRPr="00715BC1" w14:paraId="35822F4F" w14:textId="2B7BC103" w:rsidTr="00A42750">
        <w:trPr>
          <w:trHeight w:val="20"/>
        </w:trPr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DCF0F4" w14:textId="02209919" w:rsidR="003B2D3A" w:rsidRPr="00E644DC" w:rsidRDefault="003B2D3A" w:rsidP="004C35F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5"/>
                <w:szCs w:val="15"/>
              </w:rPr>
              <w:t>p2</w:t>
            </w:r>
            <w:r w:rsidRPr="00E644DC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–DF</w:t>
            </w:r>
          </w:p>
        </w:tc>
        <w:tc>
          <w:tcPr>
            <w:tcW w:w="2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14AEC8" w14:textId="77777777" w:rsidR="003B2D3A" w:rsidRPr="00715BC1" w:rsidRDefault="003B2D3A" w:rsidP="004C35F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715BC1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CAGCCTACACATAGTGGTTAATGGCCTGCG</w:t>
            </w:r>
          </w:p>
        </w:tc>
        <w:tc>
          <w:tcPr>
            <w:tcW w:w="1251" w:type="pct"/>
            <w:vMerge/>
            <w:tcBorders>
              <w:left w:val="nil"/>
              <w:right w:val="nil"/>
            </w:tcBorders>
          </w:tcPr>
          <w:p w14:paraId="45A8686E" w14:textId="77777777" w:rsidR="003B2D3A" w:rsidRPr="00715BC1" w:rsidRDefault="003B2D3A" w:rsidP="004C35F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</w:p>
        </w:tc>
      </w:tr>
      <w:tr w:rsidR="003B2D3A" w:rsidRPr="00715BC1" w14:paraId="07B85102" w14:textId="68BB23B8" w:rsidTr="00A42750">
        <w:trPr>
          <w:trHeight w:val="20"/>
        </w:trPr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5DBEE4" w14:textId="7E456D2C" w:rsidR="003B2D3A" w:rsidRPr="00E644DC" w:rsidRDefault="003B2D3A" w:rsidP="004C35F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5"/>
                <w:szCs w:val="15"/>
              </w:rPr>
              <w:t>p2</w:t>
            </w:r>
            <w:r w:rsidRPr="00E644DC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–DR</w:t>
            </w:r>
          </w:p>
        </w:tc>
        <w:tc>
          <w:tcPr>
            <w:tcW w:w="2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711ED3" w14:textId="77777777" w:rsidR="003B2D3A" w:rsidRPr="00715BC1" w:rsidRDefault="003B2D3A" w:rsidP="004C35F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715BC1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GCGGTACCGCCATTTTGTAT</w:t>
            </w:r>
          </w:p>
        </w:tc>
        <w:tc>
          <w:tcPr>
            <w:tcW w:w="1251" w:type="pct"/>
            <w:vMerge/>
            <w:tcBorders>
              <w:left w:val="nil"/>
              <w:right w:val="nil"/>
            </w:tcBorders>
          </w:tcPr>
          <w:p w14:paraId="6E5628ED" w14:textId="77777777" w:rsidR="003B2D3A" w:rsidRPr="00715BC1" w:rsidRDefault="003B2D3A" w:rsidP="004C35F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</w:p>
        </w:tc>
      </w:tr>
      <w:tr w:rsidR="003B2D3A" w:rsidRPr="00715BC1" w14:paraId="7ECB1F8F" w14:textId="7A6CF931" w:rsidTr="00A42750">
        <w:trPr>
          <w:trHeight w:val="20"/>
        </w:trPr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0870B9" w14:textId="0B4D750F" w:rsidR="003B2D3A" w:rsidRPr="00E644DC" w:rsidRDefault="003B2D3A" w:rsidP="004C35F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5"/>
                <w:szCs w:val="15"/>
              </w:rPr>
              <w:lastRenderedPageBreak/>
              <w:t>p2</w:t>
            </w:r>
            <w:r w:rsidRPr="00E644DC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–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15"/>
                <w:szCs w:val="15"/>
              </w:rPr>
              <w:t>O</w:t>
            </w:r>
            <w:r w:rsidRPr="00E644DC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F</w:t>
            </w:r>
          </w:p>
        </w:tc>
        <w:tc>
          <w:tcPr>
            <w:tcW w:w="2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D94F7B" w14:textId="77777777" w:rsidR="003B2D3A" w:rsidRPr="00715BC1" w:rsidRDefault="003B2D3A" w:rsidP="004C35F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715BC1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TACCGTGACATTCTGCCTGA</w:t>
            </w:r>
          </w:p>
        </w:tc>
        <w:tc>
          <w:tcPr>
            <w:tcW w:w="1251" w:type="pct"/>
            <w:vMerge/>
            <w:tcBorders>
              <w:left w:val="nil"/>
              <w:right w:val="nil"/>
            </w:tcBorders>
          </w:tcPr>
          <w:p w14:paraId="41A0B89F" w14:textId="77777777" w:rsidR="003B2D3A" w:rsidRPr="00715BC1" w:rsidRDefault="003B2D3A" w:rsidP="004C35F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</w:p>
        </w:tc>
      </w:tr>
      <w:tr w:rsidR="003B2D3A" w:rsidRPr="00715BC1" w14:paraId="2E7C669F" w14:textId="4DD79449" w:rsidTr="00A42750">
        <w:trPr>
          <w:trHeight w:val="20"/>
        </w:trPr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86B725" w14:textId="038AE7F4" w:rsidR="003B2D3A" w:rsidRPr="00E644DC" w:rsidRDefault="003B2D3A" w:rsidP="004C35F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5"/>
                <w:szCs w:val="15"/>
              </w:rPr>
              <w:t>p2</w:t>
            </w:r>
            <w:r w:rsidRPr="00E644DC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–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15"/>
                <w:szCs w:val="15"/>
              </w:rPr>
              <w:t>O</w:t>
            </w:r>
            <w:r w:rsidRPr="00E644DC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R</w:t>
            </w:r>
          </w:p>
        </w:tc>
        <w:tc>
          <w:tcPr>
            <w:tcW w:w="2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2CEC92" w14:textId="77777777" w:rsidR="003B2D3A" w:rsidRPr="00715BC1" w:rsidRDefault="003B2D3A" w:rsidP="004C35F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715BC1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CAGCCGTTAAAGATTCAGCTGCCTTTTCGC</w:t>
            </w:r>
          </w:p>
        </w:tc>
        <w:tc>
          <w:tcPr>
            <w:tcW w:w="1251" w:type="pct"/>
            <w:vMerge/>
            <w:tcBorders>
              <w:left w:val="nil"/>
              <w:right w:val="nil"/>
            </w:tcBorders>
          </w:tcPr>
          <w:p w14:paraId="62609D44" w14:textId="77777777" w:rsidR="003B2D3A" w:rsidRPr="00715BC1" w:rsidRDefault="003B2D3A" w:rsidP="004C35F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</w:p>
        </w:tc>
      </w:tr>
      <w:tr w:rsidR="003B2D3A" w:rsidRPr="00715BC1" w14:paraId="373E59FF" w14:textId="2F7E375C" w:rsidTr="00AC5885">
        <w:trPr>
          <w:trHeight w:val="20"/>
        </w:trPr>
        <w:tc>
          <w:tcPr>
            <w:tcW w:w="124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579A379" w14:textId="099F7E6F" w:rsidR="003B2D3A" w:rsidRPr="00E644DC" w:rsidRDefault="003B2D3A" w:rsidP="004C35F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5"/>
                <w:szCs w:val="15"/>
              </w:rPr>
              <w:t>p2</w:t>
            </w:r>
            <w:r w:rsidRPr="00E644DC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-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15"/>
                <w:szCs w:val="15"/>
              </w:rPr>
              <w:t>in</w:t>
            </w:r>
            <w:r w:rsidRPr="00E644DC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F</w:t>
            </w:r>
          </w:p>
        </w:tc>
        <w:tc>
          <w:tcPr>
            <w:tcW w:w="250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6813E42" w14:textId="77777777" w:rsidR="003B2D3A" w:rsidRPr="00715BC1" w:rsidRDefault="003B2D3A" w:rsidP="004C35F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715BC1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AGCTGAATCTTTAACGGCTGACATGGGAAT</w:t>
            </w:r>
          </w:p>
        </w:tc>
        <w:tc>
          <w:tcPr>
            <w:tcW w:w="1251" w:type="pct"/>
            <w:vMerge/>
            <w:tcBorders>
              <w:left w:val="nil"/>
              <w:right w:val="nil"/>
            </w:tcBorders>
          </w:tcPr>
          <w:p w14:paraId="181E8F5A" w14:textId="77777777" w:rsidR="003B2D3A" w:rsidRPr="00715BC1" w:rsidRDefault="003B2D3A" w:rsidP="004C35F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</w:p>
        </w:tc>
      </w:tr>
      <w:tr w:rsidR="003B2D3A" w:rsidRPr="00715BC1" w14:paraId="10DF92C7" w14:textId="676E3BBF" w:rsidTr="00D76121">
        <w:trPr>
          <w:trHeight w:val="20"/>
        </w:trPr>
        <w:tc>
          <w:tcPr>
            <w:tcW w:w="1241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E0F5451" w14:textId="53295D97" w:rsidR="003B2D3A" w:rsidRPr="00E644DC" w:rsidRDefault="003B2D3A" w:rsidP="004C35F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5"/>
                <w:szCs w:val="15"/>
              </w:rPr>
              <w:t>p2</w:t>
            </w:r>
            <w:r w:rsidRPr="00E644DC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-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15"/>
                <w:szCs w:val="15"/>
              </w:rPr>
              <w:t>in</w:t>
            </w:r>
            <w:r w:rsidRPr="00E644DC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R</w:t>
            </w:r>
          </w:p>
        </w:tc>
        <w:tc>
          <w:tcPr>
            <w:tcW w:w="2508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D22889B" w14:textId="77777777" w:rsidR="003B2D3A" w:rsidRPr="00715BC1" w:rsidRDefault="003B2D3A" w:rsidP="004C35F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715BC1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AAAAAGCCGGGTGTAGGCTGGAGCTGCTTC</w:t>
            </w:r>
          </w:p>
        </w:tc>
        <w:tc>
          <w:tcPr>
            <w:tcW w:w="1251" w:type="pct"/>
            <w:vMerge/>
            <w:tcBorders>
              <w:left w:val="nil"/>
              <w:bottom w:val="single" w:sz="6" w:space="0" w:color="auto"/>
              <w:right w:val="nil"/>
            </w:tcBorders>
          </w:tcPr>
          <w:p w14:paraId="0AF6F63E" w14:textId="77777777" w:rsidR="003B2D3A" w:rsidRPr="00715BC1" w:rsidRDefault="003B2D3A" w:rsidP="004C35F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</w:p>
        </w:tc>
      </w:tr>
    </w:tbl>
    <w:p w14:paraId="2E4C3DF5" w14:textId="77777777" w:rsidR="002A29AC" w:rsidRPr="00715BC1" w:rsidRDefault="002A29AC" w:rsidP="004C35F8">
      <w:pPr>
        <w:jc w:val="left"/>
        <w:rPr>
          <w:rFonts w:ascii="Arial" w:hAnsi="Arial" w:cs="Arial"/>
        </w:rPr>
      </w:pPr>
    </w:p>
    <w:sectPr w:rsidR="002A29AC" w:rsidRPr="00715BC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53150F9" w14:textId="77777777" w:rsidR="005F0411" w:rsidRDefault="005F0411" w:rsidP="002A29AC">
      <w:r>
        <w:separator/>
      </w:r>
    </w:p>
  </w:endnote>
  <w:endnote w:type="continuationSeparator" w:id="0">
    <w:p w14:paraId="7FBBE912" w14:textId="77777777" w:rsidR="005F0411" w:rsidRDefault="005F0411" w:rsidP="002A29A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F28E603" w14:textId="77777777" w:rsidR="005F0411" w:rsidRDefault="005F0411" w:rsidP="002A29AC">
      <w:r>
        <w:separator/>
      </w:r>
    </w:p>
  </w:footnote>
  <w:footnote w:type="continuationSeparator" w:id="0">
    <w:p w14:paraId="387D2D8F" w14:textId="77777777" w:rsidR="005F0411" w:rsidRDefault="005F0411" w:rsidP="002A29A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4454"/>
    <w:rsid w:val="00124ECC"/>
    <w:rsid w:val="00292B45"/>
    <w:rsid w:val="002A29AC"/>
    <w:rsid w:val="003A0A32"/>
    <w:rsid w:val="003B2D3A"/>
    <w:rsid w:val="004C35F8"/>
    <w:rsid w:val="00567EE1"/>
    <w:rsid w:val="00580654"/>
    <w:rsid w:val="005F0411"/>
    <w:rsid w:val="00715BC1"/>
    <w:rsid w:val="007168E1"/>
    <w:rsid w:val="0075738A"/>
    <w:rsid w:val="007C6565"/>
    <w:rsid w:val="008C5B7A"/>
    <w:rsid w:val="00907CC0"/>
    <w:rsid w:val="00974603"/>
    <w:rsid w:val="009E75E6"/>
    <w:rsid w:val="00A10DC8"/>
    <w:rsid w:val="00AC5885"/>
    <w:rsid w:val="00B37AC6"/>
    <w:rsid w:val="00BE2104"/>
    <w:rsid w:val="00C76744"/>
    <w:rsid w:val="00CA5356"/>
    <w:rsid w:val="00D76121"/>
    <w:rsid w:val="00D94454"/>
    <w:rsid w:val="00E644DC"/>
    <w:rsid w:val="00F407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F214982"/>
  <w15:chartTrackingRefBased/>
  <w15:docId w15:val="{56BED079-C8CA-438D-9779-D58AF7E3B6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15BC1"/>
    <w:pPr>
      <w:widowControl w:val="0"/>
      <w:jc w:val="both"/>
    </w:pPr>
    <w:rPr>
      <w:rFonts w:eastAsia="Arial"/>
      <w:sz w:val="18"/>
    </w:rPr>
  </w:style>
  <w:style w:type="paragraph" w:styleId="1">
    <w:name w:val="heading 1"/>
    <w:aliases w:val="标题样式一"/>
    <w:next w:val="a"/>
    <w:link w:val="10"/>
    <w:uiPriority w:val="9"/>
    <w:qFormat/>
    <w:rsid w:val="00B37AC6"/>
    <w:pPr>
      <w:keepNext/>
      <w:keepLines/>
      <w:pBdr>
        <w:bottom w:val="single" w:sz="8" w:space="0" w:color="DBE5F1" w:themeColor="accent1" w:themeTint="33"/>
      </w:pBdr>
      <w:spacing w:after="200" w:line="300" w:lineRule="auto"/>
      <w:outlineLvl w:val="0"/>
    </w:pPr>
    <w:rPr>
      <w:rFonts w:asciiTheme="majorHAnsi" w:eastAsia="Microsoft YaHei UI" w:hAnsiTheme="majorHAnsi" w:cstheme="majorBidi"/>
      <w:color w:val="4F81BD" w:themeColor="accent1"/>
      <w:kern w:val="0"/>
      <w:sz w:val="36"/>
      <w:szCs w:val="36"/>
      <w:lang w:eastAsia="ja-JP"/>
    </w:rPr>
  </w:style>
  <w:style w:type="paragraph" w:styleId="2">
    <w:name w:val="heading 2"/>
    <w:aliases w:val="标题样式二"/>
    <w:next w:val="a"/>
    <w:link w:val="20"/>
    <w:uiPriority w:val="9"/>
    <w:unhideWhenUsed/>
    <w:qFormat/>
    <w:rsid w:val="00B37AC6"/>
    <w:pPr>
      <w:keepNext/>
      <w:keepLines/>
      <w:spacing w:before="120" w:after="120"/>
      <w:outlineLvl w:val="1"/>
    </w:pPr>
    <w:rPr>
      <w:rFonts w:eastAsia="Microsoft YaHei UI"/>
      <w:b/>
      <w:bCs/>
      <w:color w:val="1F497D" w:themeColor="text2"/>
      <w:kern w:val="0"/>
      <w:sz w:val="26"/>
      <w:szCs w:val="26"/>
      <w:lang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aliases w:val="标题样式一 字符"/>
    <w:basedOn w:val="a0"/>
    <w:link w:val="1"/>
    <w:uiPriority w:val="9"/>
    <w:rsid w:val="00B37AC6"/>
    <w:rPr>
      <w:rFonts w:asciiTheme="majorHAnsi" w:eastAsia="Microsoft YaHei UI" w:hAnsiTheme="majorHAnsi" w:cstheme="majorBidi"/>
      <w:color w:val="4F81BD" w:themeColor="accent1"/>
      <w:kern w:val="0"/>
      <w:sz w:val="36"/>
      <w:szCs w:val="36"/>
      <w:lang w:eastAsia="ja-JP"/>
    </w:rPr>
  </w:style>
  <w:style w:type="character" w:customStyle="1" w:styleId="20">
    <w:name w:val="标题 2 字符"/>
    <w:aliases w:val="标题样式二 字符"/>
    <w:basedOn w:val="a0"/>
    <w:link w:val="2"/>
    <w:uiPriority w:val="9"/>
    <w:rsid w:val="00B37AC6"/>
    <w:rPr>
      <w:rFonts w:eastAsia="Microsoft YaHei UI"/>
      <w:b/>
      <w:bCs/>
      <w:color w:val="1F497D" w:themeColor="text2"/>
      <w:kern w:val="0"/>
      <w:sz w:val="26"/>
      <w:szCs w:val="26"/>
      <w:lang w:eastAsia="ja-JP"/>
    </w:rPr>
  </w:style>
  <w:style w:type="paragraph" w:styleId="a3">
    <w:name w:val="header"/>
    <w:basedOn w:val="a"/>
    <w:link w:val="a4"/>
    <w:uiPriority w:val="99"/>
    <w:unhideWhenUsed/>
    <w:rsid w:val="002A29A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Cs w:val="18"/>
    </w:rPr>
  </w:style>
  <w:style w:type="character" w:customStyle="1" w:styleId="a4">
    <w:name w:val="页眉 字符"/>
    <w:basedOn w:val="a0"/>
    <w:link w:val="a3"/>
    <w:uiPriority w:val="99"/>
    <w:rsid w:val="002A29A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A29AC"/>
    <w:pPr>
      <w:tabs>
        <w:tab w:val="center" w:pos="4153"/>
        <w:tab w:val="right" w:pos="8306"/>
      </w:tabs>
      <w:snapToGrid w:val="0"/>
      <w:jc w:val="left"/>
    </w:pPr>
    <w:rPr>
      <w:szCs w:val="18"/>
    </w:rPr>
  </w:style>
  <w:style w:type="character" w:customStyle="1" w:styleId="a6">
    <w:name w:val="页脚 字符"/>
    <w:basedOn w:val="a0"/>
    <w:link w:val="a5"/>
    <w:uiPriority w:val="99"/>
    <w:rsid w:val="002A29A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14439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自定义 1">
      <a:majorFont>
        <a:latin typeface="Times New Roman"/>
        <a:ea typeface="宋体"/>
        <a:cs typeface=""/>
      </a:majorFont>
      <a:minorFont>
        <a:latin typeface="Times New Roman"/>
        <a:ea typeface="宋体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3</Pages>
  <Words>538</Words>
  <Characters>3073</Characters>
  <Application>Microsoft Office Word</Application>
  <DocSecurity>0</DocSecurity>
  <Lines>25</Lines>
  <Paragraphs>7</Paragraphs>
  <ScaleCrop>false</ScaleCrop>
  <Company/>
  <LinksUpToDate>false</LinksUpToDate>
  <CharactersWithSpaces>36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u xiangpeng</dc:creator>
  <cp:keywords/>
  <dc:description/>
  <cp:lastModifiedBy>Wang Zhihao</cp:lastModifiedBy>
  <cp:revision>9</cp:revision>
  <dcterms:created xsi:type="dcterms:W3CDTF">2022-12-25T16:28:00Z</dcterms:created>
  <dcterms:modified xsi:type="dcterms:W3CDTF">2025-03-10T12:17:00Z</dcterms:modified>
</cp:coreProperties>
</file>